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0BBD4" w14:textId="725E95F8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b/>
          <w:bCs/>
          <w:kern w:val="0"/>
          <w:sz w:val="22"/>
        </w:rPr>
      </w:pPr>
      <w:r w:rsidRPr="00CB25C6">
        <w:rPr>
          <w:rFonts w:ascii="Calibri" w:hAnsi="Calibri" w:cs="Calibri"/>
          <w:b/>
          <w:bCs/>
          <w:kern w:val="0"/>
          <w:sz w:val="22"/>
        </w:rPr>
        <w:t>Fig</w:t>
      </w:r>
      <w:r w:rsidR="0085539C" w:rsidRPr="00CB25C6">
        <w:rPr>
          <w:rFonts w:ascii="Calibri" w:hAnsi="Calibri" w:cs="Calibri"/>
          <w:b/>
          <w:bCs/>
          <w:kern w:val="0"/>
          <w:sz w:val="22"/>
        </w:rPr>
        <w:t>ure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</w:t>
      </w:r>
      <w:r w:rsidR="00FF7814" w:rsidRPr="00CB25C6">
        <w:rPr>
          <w:rFonts w:ascii="Calibri" w:hAnsi="Calibri" w:cs="Calibri"/>
          <w:b/>
          <w:bCs/>
          <w:kern w:val="0"/>
          <w:sz w:val="22"/>
        </w:rPr>
        <w:t>S</w:t>
      </w:r>
      <w:r w:rsidRPr="00CB25C6">
        <w:rPr>
          <w:rFonts w:ascii="Calibri" w:hAnsi="Calibri" w:cs="Calibri"/>
          <w:b/>
          <w:bCs/>
          <w:kern w:val="0"/>
          <w:sz w:val="22"/>
        </w:rPr>
        <w:t>1. Identifying H69-AR and H446-DDP as chemo-resistant SCLC cell lines</w:t>
      </w:r>
      <w:r w:rsidR="0057256B" w:rsidRPr="00CB25C6">
        <w:rPr>
          <w:rFonts w:ascii="Calibri" w:hAnsi="Calibri" w:cs="Calibri"/>
          <w:b/>
          <w:bCs/>
          <w:kern w:val="0"/>
          <w:sz w:val="22"/>
        </w:rPr>
        <w:t>.</w:t>
      </w:r>
    </w:p>
    <w:p w14:paraId="0B42968D" w14:textId="5E726222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(A)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value</w:t>
      </w:r>
      <w:r w:rsidR="00C9246C" w:rsidRPr="00CB25C6">
        <w:rPr>
          <w:rFonts w:ascii="Calibri" w:hAnsi="Calibri" w:cs="Calibri"/>
          <w:kern w:val="0"/>
          <w:sz w:val="22"/>
        </w:rPr>
        <w:t>s</w:t>
      </w:r>
      <w:r w:rsidRPr="00CB25C6">
        <w:rPr>
          <w:rFonts w:ascii="Calibri" w:hAnsi="Calibri" w:cs="Calibri"/>
          <w:kern w:val="0"/>
          <w:sz w:val="22"/>
        </w:rPr>
        <w:t xml:space="preserve"> of DDP and VP16 in NCI-H69 and H69-AR. (B)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value</w:t>
      </w:r>
      <w:r w:rsidR="00C9246C" w:rsidRPr="00CB25C6">
        <w:rPr>
          <w:rFonts w:ascii="Calibri" w:hAnsi="Calibri" w:cs="Calibri"/>
          <w:kern w:val="0"/>
          <w:sz w:val="22"/>
        </w:rPr>
        <w:t>s</w:t>
      </w:r>
      <w:r w:rsidRPr="00CB25C6">
        <w:rPr>
          <w:rFonts w:ascii="Calibri" w:hAnsi="Calibri" w:cs="Calibri"/>
          <w:kern w:val="0"/>
          <w:sz w:val="22"/>
        </w:rPr>
        <w:t xml:space="preserve"> of DDP and VP16 in NCI-H446 and H446-DDP. (C) Expression of </w:t>
      </w:r>
      <w:r w:rsidRPr="00CB25C6">
        <w:rPr>
          <w:rFonts w:ascii="Calibri" w:hAnsi="Calibri" w:cs="Calibri"/>
          <w:i/>
          <w:iCs/>
          <w:kern w:val="0"/>
          <w:sz w:val="22"/>
        </w:rPr>
        <w:t>VHL</w:t>
      </w:r>
      <w:r w:rsidRPr="00CB25C6">
        <w:rPr>
          <w:rFonts w:ascii="Calibri" w:hAnsi="Calibri" w:cs="Calibri"/>
          <w:kern w:val="0"/>
          <w:sz w:val="22"/>
        </w:rPr>
        <w:t xml:space="preserve"> in SCLC and normal tissues from GSE43346. (D) Expression of </w:t>
      </w:r>
      <w:r w:rsidRPr="00CB25C6">
        <w:rPr>
          <w:rFonts w:ascii="Calibri" w:hAnsi="Calibri" w:cs="Calibri"/>
          <w:i/>
          <w:iCs/>
          <w:kern w:val="0"/>
          <w:sz w:val="22"/>
        </w:rPr>
        <w:t>UHRF1</w:t>
      </w:r>
      <w:r w:rsidRPr="00CB25C6">
        <w:rPr>
          <w:rFonts w:ascii="Calibri" w:hAnsi="Calibri" w:cs="Calibri"/>
          <w:kern w:val="0"/>
          <w:sz w:val="22"/>
        </w:rPr>
        <w:t xml:space="preserve"> in SCLC and normal tissues from GSE43346.</w:t>
      </w:r>
    </w:p>
    <w:p w14:paraId="14964D3B" w14:textId="46816471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b/>
          <w:bCs/>
          <w:kern w:val="0"/>
          <w:sz w:val="22"/>
        </w:rPr>
      </w:pPr>
      <w:r w:rsidRPr="00CB25C6">
        <w:rPr>
          <w:rFonts w:ascii="Calibri" w:hAnsi="Calibri" w:cs="Calibri"/>
          <w:b/>
          <w:bCs/>
          <w:kern w:val="0"/>
          <w:sz w:val="22"/>
        </w:rPr>
        <w:t>Fig</w:t>
      </w:r>
      <w:r w:rsidR="0085539C" w:rsidRPr="00CB25C6">
        <w:rPr>
          <w:rFonts w:ascii="Calibri" w:hAnsi="Calibri" w:cs="Calibri"/>
          <w:b/>
          <w:bCs/>
          <w:kern w:val="0"/>
          <w:sz w:val="22"/>
        </w:rPr>
        <w:t>ure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</w:t>
      </w:r>
      <w:r w:rsidR="00FF7814" w:rsidRPr="00CB25C6">
        <w:rPr>
          <w:rFonts w:ascii="Calibri" w:hAnsi="Calibri" w:cs="Calibri"/>
          <w:b/>
          <w:bCs/>
          <w:kern w:val="0"/>
          <w:sz w:val="22"/>
        </w:rPr>
        <w:t>S</w:t>
      </w:r>
      <w:r w:rsidRPr="00CB25C6">
        <w:rPr>
          <w:rFonts w:ascii="Calibri" w:hAnsi="Calibri" w:cs="Calibri"/>
          <w:b/>
          <w:bCs/>
          <w:kern w:val="0"/>
          <w:sz w:val="22"/>
        </w:rPr>
        <w:t>2. Silenc</w:t>
      </w:r>
      <w:r w:rsidR="00A15F98" w:rsidRPr="00CB25C6">
        <w:rPr>
          <w:rFonts w:ascii="Calibri" w:hAnsi="Calibri" w:cs="Calibri"/>
          <w:b/>
          <w:bCs/>
          <w:kern w:val="0"/>
          <w:sz w:val="22"/>
        </w:rPr>
        <w:t>ing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</w:t>
      </w:r>
      <w:r w:rsidRPr="00CB25C6">
        <w:rPr>
          <w:rFonts w:ascii="Calibri" w:hAnsi="Calibri" w:cs="Calibri"/>
          <w:b/>
          <w:bCs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improves </w:t>
      </w:r>
      <w:r w:rsidR="00A15F98" w:rsidRPr="00CB25C6">
        <w:rPr>
          <w:rFonts w:ascii="Calibri" w:hAnsi="Calibri" w:cs="Calibri"/>
          <w:b/>
          <w:bCs/>
          <w:kern w:val="0"/>
          <w:sz w:val="22"/>
        </w:rPr>
        <w:t>VP16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efficiency in resistant SCLC cells.</w:t>
      </w:r>
    </w:p>
    <w:p w14:paraId="651D9823" w14:textId="77777777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(A)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of VP16 in H69-AR transfected with scramble or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>. (B) Quantitative of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in H69-AR transfected with scramble or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>. (C)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of VP16 in H446-DDP transfected with scramble or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>. (D) Quantitative of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in H69-AR transfected with scramble or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>. (E, F) Cell viability of H69-AR(E) and H446-DDP(F) transfected with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>-3 using CCK assay.</w:t>
      </w:r>
    </w:p>
    <w:p w14:paraId="3B627066" w14:textId="7C2BE6F4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b/>
          <w:bCs/>
          <w:kern w:val="0"/>
          <w:sz w:val="22"/>
        </w:rPr>
      </w:pPr>
      <w:r w:rsidRPr="00CB25C6">
        <w:rPr>
          <w:rFonts w:ascii="Calibri" w:hAnsi="Calibri" w:cs="Calibri"/>
          <w:b/>
          <w:bCs/>
          <w:kern w:val="0"/>
          <w:sz w:val="22"/>
        </w:rPr>
        <w:t>Fig</w:t>
      </w:r>
      <w:r w:rsidR="0085539C" w:rsidRPr="00CB25C6">
        <w:rPr>
          <w:rFonts w:ascii="Calibri" w:hAnsi="Calibri" w:cs="Calibri"/>
          <w:b/>
          <w:bCs/>
          <w:kern w:val="0"/>
          <w:sz w:val="22"/>
        </w:rPr>
        <w:t xml:space="preserve">ure </w:t>
      </w:r>
      <w:r w:rsidR="00FF7814" w:rsidRPr="00CB25C6">
        <w:rPr>
          <w:rFonts w:ascii="Calibri" w:hAnsi="Calibri" w:cs="Calibri"/>
          <w:b/>
          <w:bCs/>
          <w:kern w:val="0"/>
          <w:sz w:val="22"/>
        </w:rPr>
        <w:t>S</w:t>
      </w:r>
      <w:r w:rsidRPr="00CB25C6">
        <w:rPr>
          <w:rFonts w:ascii="Calibri" w:hAnsi="Calibri" w:cs="Calibri"/>
          <w:b/>
          <w:bCs/>
          <w:kern w:val="0"/>
          <w:sz w:val="22"/>
        </w:rPr>
        <w:t>3. XL413 shows synerg</w:t>
      </w:r>
      <w:r w:rsidR="00A15F98" w:rsidRPr="00CB25C6">
        <w:rPr>
          <w:rFonts w:ascii="Calibri" w:hAnsi="Calibri" w:cs="Calibri"/>
          <w:b/>
          <w:bCs/>
          <w:kern w:val="0"/>
          <w:sz w:val="22"/>
        </w:rPr>
        <w:t>istic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effect with VP16 in resistant SCLC cells</w:t>
      </w:r>
      <w:r w:rsidR="0057256B" w:rsidRPr="00CB25C6">
        <w:rPr>
          <w:rFonts w:ascii="Calibri" w:hAnsi="Calibri" w:cs="Calibri"/>
          <w:b/>
          <w:bCs/>
          <w:kern w:val="0"/>
          <w:sz w:val="22"/>
        </w:rPr>
        <w:t>.</w:t>
      </w:r>
    </w:p>
    <w:p w14:paraId="4A7ED24B" w14:textId="69D497CA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(A, B) Quantification of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of VP16 in H69-AR(A) and H446-DDP(B) treated with XLl413(50μM, 80μM). (C) Cell viability matrice</w:t>
      </w:r>
      <w:r w:rsidR="001F5FC1" w:rsidRPr="00CB25C6">
        <w:rPr>
          <w:rFonts w:ascii="Calibri" w:hAnsi="Calibri" w:cs="Calibri"/>
          <w:kern w:val="0"/>
          <w:sz w:val="22"/>
        </w:rPr>
        <w:t>s</w:t>
      </w:r>
      <w:r w:rsidRPr="00CB25C6">
        <w:rPr>
          <w:rFonts w:ascii="Calibri" w:hAnsi="Calibri" w:cs="Calibri"/>
          <w:kern w:val="0"/>
          <w:sz w:val="22"/>
        </w:rPr>
        <w:t xml:space="preserve"> of VP16 and XL413 in H69-AR. (D) HSA model heatmap of VP16 and XL413 in H69-AR. (E) Cell viability </w:t>
      </w:r>
      <w:r w:rsidR="001F5FC1" w:rsidRPr="00CB25C6">
        <w:rPr>
          <w:rFonts w:ascii="Calibri" w:hAnsi="Calibri" w:cs="Calibri"/>
          <w:kern w:val="0"/>
          <w:sz w:val="22"/>
        </w:rPr>
        <w:t>matrices</w:t>
      </w:r>
      <w:r w:rsidRPr="00CB25C6">
        <w:rPr>
          <w:rFonts w:ascii="Calibri" w:hAnsi="Calibri" w:cs="Calibri"/>
          <w:kern w:val="0"/>
          <w:sz w:val="22"/>
        </w:rPr>
        <w:t xml:space="preserve"> of VP16 and XL413 in H446-DDP. </w:t>
      </w:r>
      <w:r w:rsidR="00A15F98" w:rsidRPr="00CB25C6">
        <w:rPr>
          <w:rFonts w:ascii="Calibri" w:hAnsi="Calibri" w:cs="Calibri"/>
          <w:kern w:val="0"/>
          <w:sz w:val="22"/>
        </w:rPr>
        <w:t>(F) HSA model heatmap of VP16 and XL413 in H446-DDP.</w:t>
      </w:r>
    </w:p>
    <w:p w14:paraId="49B39B50" w14:textId="66267D7F" w:rsidR="00934D63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b/>
          <w:bCs/>
          <w:kern w:val="0"/>
          <w:sz w:val="22"/>
        </w:rPr>
      </w:pPr>
      <w:r w:rsidRPr="00CB25C6">
        <w:rPr>
          <w:rFonts w:ascii="Calibri" w:hAnsi="Calibri" w:cs="Calibri"/>
          <w:b/>
          <w:bCs/>
          <w:kern w:val="0"/>
          <w:sz w:val="22"/>
        </w:rPr>
        <w:t>Fig</w:t>
      </w:r>
      <w:r w:rsidR="0085539C" w:rsidRPr="00CB25C6">
        <w:rPr>
          <w:rFonts w:ascii="Calibri" w:hAnsi="Calibri" w:cs="Calibri"/>
          <w:b/>
          <w:bCs/>
          <w:kern w:val="0"/>
          <w:sz w:val="22"/>
        </w:rPr>
        <w:t>ure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</w:t>
      </w:r>
      <w:r w:rsidR="00FF7814" w:rsidRPr="00CB25C6">
        <w:rPr>
          <w:rFonts w:ascii="Calibri" w:hAnsi="Calibri" w:cs="Calibri"/>
          <w:b/>
          <w:bCs/>
          <w:kern w:val="0"/>
          <w:sz w:val="22"/>
        </w:rPr>
        <w:t>S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4. </w:t>
      </w:r>
      <w:r w:rsidR="00934D63" w:rsidRPr="00CB25C6">
        <w:rPr>
          <w:rFonts w:ascii="Calibri" w:hAnsi="Calibri" w:cs="Calibri"/>
          <w:b/>
          <w:bCs/>
          <w:kern w:val="0"/>
          <w:sz w:val="22"/>
        </w:rPr>
        <w:t>XL413 shows no synergistic effect with DDP and VP16 in sensitive SCLC cells.</w:t>
      </w:r>
    </w:p>
    <w:p w14:paraId="6DA96FEA" w14:textId="53165E0C" w:rsidR="00934D63" w:rsidRPr="00CB25C6" w:rsidRDefault="00934D63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(A) Quantification of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of XL413 in NCI-H69(left) and NCI-H446(right). (B) Quantification of IC</w:t>
      </w:r>
      <w:r w:rsidRPr="00CB25C6">
        <w:rPr>
          <w:rFonts w:ascii="Calibri" w:hAnsi="Calibri" w:cs="Calibri"/>
          <w:kern w:val="0"/>
          <w:sz w:val="22"/>
          <w:vertAlign w:val="subscript"/>
        </w:rPr>
        <w:t>50</w:t>
      </w:r>
      <w:r w:rsidRPr="00CB25C6">
        <w:rPr>
          <w:rFonts w:ascii="Calibri" w:hAnsi="Calibri" w:cs="Calibri"/>
          <w:kern w:val="0"/>
          <w:sz w:val="22"/>
        </w:rPr>
        <w:t xml:space="preserve"> of DDP and VP16 in NCI-H69(left) and NCI-H446(right) treated with XLl41</w:t>
      </w:r>
      <w:r w:rsidRPr="00F570BF">
        <w:rPr>
          <w:rFonts w:ascii="Calibri" w:hAnsi="Calibri" w:cs="Calibri"/>
          <w:kern w:val="0"/>
          <w:sz w:val="22"/>
        </w:rPr>
        <w:t xml:space="preserve">3(50μM, 80μM). </w:t>
      </w:r>
      <w:r w:rsidRPr="00CB25C6">
        <w:rPr>
          <w:rFonts w:ascii="Calibri" w:hAnsi="Calibri" w:cs="Calibri"/>
          <w:kern w:val="0"/>
          <w:sz w:val="22"/>
        </w:rPr>
        <w:t xml:space="preserve">(C) Cell viability matrices and HSA score of DDP and XL413 in NCI-H69. (D) Cell viability matrices and HSA score of VP16 and XL413 in NCI-H69. </w:t>
      </w:r>
      <w:r w:rsidR="00A32E49" w:rsidRPr="00CB25C6">
        <w:rPr>
          <w:rFonts w:ascii="Calibri" w:hAnsi="Calibri" w:cs="Calibri"/>
          <w:kern w:val="0"/>
          <w:sz w:val="22"/>
        </w:rPr>
        <w:t>(E) Cell viability matrices and HSA score of DDP and XL413 in NCI-H446. (F) Cell viability matrices and HSA score of VP16 and XL413 in NCI-H446.</w:t>
      </w:r>
    </w:p>
    <w:p w14:paraId="7E566DE5" w14:textId="5393EB50" w:rsidR="00B6530E" w:rsidRPr="00CB25C6" w:rsidRDefault="00934D63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b/>
          <w:bCs/>
          <w:kern w:val="0"/>
          <w:sz w:val="22"/>
        </w:rPr>
      </w:pPr>
      <w:r w:rsidRPr="00CB25C6">
        <w:rPr>
          <w:rFonts w:ascii="Calibri" w:hAnsi="Calibri" w:cs="Calibri"/>
          <w:b/>
          <w:bCs/>
          <w:kern w:val="0"/>
          <w:sz w:val="22"/>
        </w:rPr>
        <w:t xml:space="preserve">Figure S5. </w:t>
      </w:r>
      <w:r w:rsidR="00B6530E" w:rsidRPr="00CB25C6">
        <w:rPr>
          <w:rFonts w:ascii="Calibri" w:hAnsi="Calibri" w:cs="Calibri"/>
          <w:b/>
          <w:bCs/>
          <w:kern w:val="0"/>
          <w:sz w:val="22"/>
        </w:rPr>
        <w:t>Silenc</w:t>
      </w:r>
      <w:r w:rsidR="00A15F98" w:rsidRPr="00CB25C6">
        <w:rPr>
          <w:rFonts w:ascii="Calibri" w:hAnsi="Calibri" w:cs="Calibri"/>
          <w:b/>
          <w:bCs/>
          <w:kern w:val="0"/>
          <w:sz w:val="22"/>
        </w:rPr>
        <w:t xml:space="preserve">ing </w:t>
      </w:r>
      <w:r w:rsidR="00B6530E" w:rsidRPr="00CB25C6">
        <w:rPr>
          <w:rFonts w:ascii="Calibri" w:hAnsi="Calibri" w:cs="Calibri"/>
          <w:b/>
          <w:bCs/>
          <w:i/>
          <w:iCs/>
          <w:kern w:val="0"/>
          <w:sz w:val="22"/>
        </w:rPr>
        <w:t>CDC7</w:t>
      </w:r>
      <w:r w:rsidR="00B6530E" w:rsidRPr="00CB25C6">
        <w:rPr>
          <w:rFonts w:ascii="Calibri" w:hAnsi="Calibri" w:cs="Calibri"/>
          <w:b/>
          <w:bCs/>
          <w:kern w:val="0"/>
          <w:sz w:val="22"/>
        </w:rPr>
        <w:t xml:space="preserve"> enhances apoptosis induced by chemo-treatment.</w:t>
      </w:r>
    </w:p>
    <w:p w14:paraId="54C2E48C" w14:textId="76BBC46F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lastRenderedPageBreak/>
        <w:t>(A) Apoptosis flow cytometry of H69-AR transfected with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 xml:space="preserve"> and treated with chemo(1μg/ml DDP, 100μg/ml VP16) single or combined. (B) Apoptosis flow cytometry of H446-DDP transfected with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 xml:space="preserve"> and treated with chemo(5μg/ml DDP, 80μg/ml VP16) single or combined. (C) Statistical analysis of apopt</w:t>
      </w:r>
      <w:r w:rsidR="001F5FC1" w:rsidRPr="00CB25C6">
        <w:rPr>
          <w:rFonts w:ascii="Calibri" w:hAnsi="Calibri" w:cs="Calibri"/>
          <w:kern w:val="0"/>
          <w:sz w:val="22"/>
        </w:rPr>
        <w:t>ot</w:t>
      </w:r>
      <w:r w:rsidRPr="00CB25C6">
        <w:rPr>
          <w:rFonts w:ascii="Calibri" w:hAnsi="Calibri" w:cs="Calibri"/>
          <w:kern w:val="0"/>
          <w:sz w:val="22"/>
        </w:rPr>
        <w:t>ic cell percentage in H69-AR. (D) Statistical analysis of apop</w:t>
      </w:r>
      <w:r w:rsidR="001F5FC1" w:rsidRPr="00CB25C6">
        <w:rPr>
          <w:rFonts w:ascii="Calibri" w:hAnsi="Calibri" w:cs="Calibri"/>
          <w:kern w:val="0"/>
          <w:sz w:val="22"/>
        </w:rPr>
        <w:t>tot</w:t>
      </w:r>
      <w:r w:rsidRPr="00CB25C6">
        <w:rPr>
          <w:rFonts w:ascii="Calibri" w:hAnsi="Calibri" w:cs="Calibri"/>
          <w:kern w:val="0"/>
          <w:sz w:val="22"/>
        </w:rPr>
        <w:t>ic cell percentage in H446-DDP.</w:t>
      </w:r>
    </w:p>
    <w:p w14:paraId="53C6C086" w14:textId="48E7F529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b/>
          <w:bCs/>
          <w:kern w:val="0"/>
          <w:sz w:val="22"/>
        </w:rPr>
      </w:pPr>
      <w:r w:rsidRPr="00CB25C6">
        <w:rPr>
          <w:rFonts w:ascii="Calibri" w:hAnsi="Calibri" w:cs="Calibri"/>
          <w:b/>
          <w:bCs/>
          <w:kern w:val="0"/>
          <w:sz w:val="22"/>
        </w:rPr>
        <w:t>Fig</w:t>
      </w:r>
      <w:r w:rsidR="0085539C" w:rsidRPr="00CB25C6">
        <w:rPr>
          <w:rFonts w:ascii="Calibri" w:hAnsi="Calibri" w:cs="Calibri"/>
          <w:b/>
          <w:bCs/>
          <w:kern w:val="0"/>
          <w:sz w:val="22"/>
        </w:rPr>
        <w:t>ure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</w:t>
      </w:r>
      <w:r w:rsidR="00FF7814" w:rsidRPr="00CB25C6">
        <w:rPr>
          <w:rFonts w:ascii="Calibri" w:hAnsi="Calibri" w:cs="Calibri"/>
          <w:b/>
          <w:bCs/>
          <w:kern w:val="0"/>
          <w:sz w:val="22"/>
        </w:rPr>
        <w:t>S</w:t>
      </w:r>
      <w:r w:rsidR="00934D63" w:rsidRPr="00CB25C6">
        <w:rPr>
          <w:rFonts w:ascii="Calibri" w:hAnsi="Calibri" w:cs="Calibri"/>
          <w:b/>
          <w:bCs/>
          <w:kern w:val="0"/>
          <w:sz w:val="22"/>
        </w:rPr>
        <w:t>6</w:t>
      </w:r>
      <w:r w:rsidRPr="00CB25C6">
        <w:rPr>
          <w:rFonts w:ascii="Calibri" w:hAnsi="Calibri" w:cs="Calibri"/>
          <w:b/>
          <w:bCs/>
          <w:kern w:val="0"/>
          <w:sz w:val="22"/>
        </w:rPr>
        <w:t>. Silenc</w:t>
      </w:r>
      <w:r w:rsidR="009A5999" w:rsidRPr="00CB25C6">
        <w:rPr>
          <w:rFonts w:ascii="Calibri" w:hAnsi="Calibri" w:cs="Calibri"/>
          <w:b/>
          <w:bCs/>
          <w:kern w:val="0"/>
          <w:sz w:val="22"/>
        </w:rPr>
        <w:t>ing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</w:t>
      </w:r>
      <w:r w:rsidRPr="00CB25C6">
        <w:rPr>
          <w:rFonts w:ascii="Calibri" w:hAnsi="Calibri" w:cs="Calibri"/>
          <w:b/>
          <w:bCs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b/>
          <w:bCs/>
          <w:kern w:val="0"/>
          <w:sz w:val="22"/>
        </w:rPr>
        <w:t xml:space="preserve"> and chemo-treatment induce G1/S arrest in resistant SCLC cells.</w:t>
      </w:r>
    </w:p>
    <w:p w14:paraId="1F38F08F" w14:textId="62BA9764" w:rsidR="00B6530E" w:rsidRPr="00CB25C6" w:rsidRDefault="00B6530E" w:rsidP="00B6530E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(A) Cell cyc</w:t>
      </w:r>
      <w:r w:rsidR="001F5FC1" w:rsidRPr="00CB25C6">
        <w:rPr>
          <w:rFonts w:ascii="Calibri" w:hAnsi="Calibri" w:cs="Calibri"/>
          <w:kern w:val="0"/>
          <w:sz w:val="22"/>
        </w:rPr>
        <w:t>le</w:t>
      </w:r>
      <w:r w:rsidRPr="00CB25C6">
        <w:rPr>
          <w:rFonts w:ascii="Calibri" w:hAnsi="Calibri" w:cs="Calibri"/>
          <w:kern w:val="0"/>
          <w:sz w:val="22"/>
        </w:rPr>
        <w:t xml:space="preserve"> flow cytometry of H69-AR transfected with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 xml:space="preserve"> and treated with chemo(1μg/ml DDP, 100μg/ml VP16) single or combined. (B) Quantification of cell percentage in each phase in (A). (C) Cell cyc</w:t>
      </w:r>
      <w:r w:rsidR="001F5FC1" w:rsidRPr="00CB25C6">
        <w:rPr>
          <w:rFonts w:ascii="Calibri" w:hAnsi="Calibri" w:cs="Calibri"/>
          <w:kern w:val="0"/>
          <w:sz w:val="22"/>
        </w:rPr>
        <w:t>le</w:t>
      </w:r>
      <w:r w:rsidRPr="00CB25C6">
        <w:rPr>
          <w:rFonts w:ascii="Calibri" w:hAnsi="Calibri" w:cs="Calibri"/>
          <w:kern w:val="0"/>
          <w:sz w:val="22"/>
        </w:rPr>
        <w:t xml:space="preserve"> flow cytometry of H446-DDP transfected with si-</w:t>
      </w:r>
      <w:r w:rsidRPr="00CB25C6">
        <w:rPr>
          <w:rFonts w:ascii="Calibri" w:hAnsi="Calibri" w:cs="Calibri"/>
          <w:i/>
          <w:iCs/>
          <w:kern w:val="0"/>
          <w:sz w:val="22"/>
        </w:rPr>
        <w:t>CDC7</w:t>
      </w:r>
      <w:r w:rsidRPr="00CB25C6">
        <w:rPr>
          <w:rFonts w:ascii="Calibri" w:hAnsi="Calibri" w:cs="Calibri"/>
          <w:kern w:val="0"/>
          <w:sz w:val="22"/>
        </w:rPr>
        <w:t xml:space="preserve"> and treated with chemo(5μg/ml DDP, 80μg/ml VP16) single or combined. (</w:t>
      </w:r>
      <w:r w:rsidR="009A5999" w:rsidRPr="00CB25C6">
        <w:rPr>
          <w:rFonts w:ascii="Calibri" w:hAnsi="Calibri" w:cs="Calibri"/>
          <w:kern w:val="0"/>
          <w:sz w:val="22"/>
        </w:rPr>
        <w:t>D</w:t>
      </w:r>
      <w:r w:rsidRPr="00CB25C6">
        <w:rPr>
          <w:rFonts w:ascii="Calibri" w:hAnsi="Calibri" w:cs="Calibri"/>
          <w:kern w:val="0"/>
          <w:sz w:val="22"/>
        </w:rPr>
        <w:t>) Quantification of cell percentage in each phase in (C).</w:t>
      </w:r>
    </w:p>
    <w:p w14:paraId="016C946C" w14:textId="654499E6" w:rsidR="00DE30CF" w:rsidRPr="00CB25C6" w:rsidRDefault="00DE30CF" w:rsidP="00662DB6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</w:rPr>
      </w:pPr>
      <w:r w:rsidRPr="00CB25C6">
        <w:rPr>
          <w:rFonts w:ascii="Calibri" w:hAnsi="Calibri" w:cs="Calibri"/>
          <w:b/>
          <w:sz w:val="28"/>
        </w:rPr>
        <w:t>List of Supporting Information</w:t>
      </w:r>
      <w:r w:rsidRPr="00CB25C6">
        <w:rPr>
          <w:rFonts w:ascii="Calibri" w:hAnsi="Calibri" w:cs="Calibri"/>
        </w:rPr>
        <w:t>:</w:t>
      </w:r>
    </w:p>
    <w:p w14:paraId="13D0FE99" w14:textId="056065B5" w:rsidR="00F4329C" w:rsidRPr="00CB25C6" w:rsidRDefault="00F4329C" w:rsidP="00662DB6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</w:rPr>
      </w:pPr>
      <w:r w:rsidRPr="00CB25C6">
        <w:rPr>
          <w:rFonts w:ascii="Calibri" w:hAnsi="Calibri" w:cs="Calibri" w:hint="eastAsia"/>
        </w:rPr>
        <w:t>S</w:t>
      </w:r>
      <w:r w:rsidRPr="00CB25C6">
        <w:rPr>
          <w:rFonts w:ascii="Calibri" w:hAnsi="Calibri" w:cs="Calibri"/>
        </w:rPr>
        <w:t>upplementary Tab</w:t>
      </w:r>
      <w:r w:rsidR="00334DB7" w:rsidRPr="00CB25C6">
        <w:rPr>
          <w:rFonts w:ascii="Calibri" w:hAnsi="Calibri" w:cs="Calibri"/>
        </w:rPr>
        <w:t>le</w:t>
      </w:r>
      <w:r w:rsidRPr="00CB25C6">
        <w:rPr>
          <w:rFonts w:ascii="Calibri" w:hAnsi="Calibri" w:cs="Calibri"/>
        </w:rPr>
        <w:t xml:space="preserve"> 1</w:t>
      </w:r>
      <w:r w:rsidR="00B6530E" w:rsidRPr="00CB25C6">
        <w:rPr>
          <w:rFonts w:ascii="Calibri" w:hAnsi="Calibri" w:cs="Calibri"/>
        </w:rPr>
        <w:t xml:space="preserve"> </w:t>
      </w:r>
      <w:r w:rsidR="0057256B" w:rsidRPr="00CB25C6">
        <w:rPr>
          <w:rFonts w:ascii="Calibri" w:hAnsi="Calibri" w:cs="Calibri"/>
        </w:rPr>
        <w:t xml:space="preserve">The </w:t>
      </w:r>
      <w:r w:rsidR="00CB4F21" w:rsidRPr="00CB25C6">
        <w:rPr>
          <w:rFonts w:ascii="Calibri" w:hAnsi="Calibri" w:cs="Calibri"/>
        </w:rPr>
        <w:t xml:space="preserve">sgRNA </w:t>
      </w:r>
      <w:r w:rsidR="001F5FC1" w:rsidRPr="00CB25C6">
        <w:rPr>
          <w:rFonts w:ascii="Calibri" w:hAnsi="Calibri" w:cs="Calibri"/>
        </w:rPr>
        <w:t>enrichment</w:t>
      </w:r>
      <w:r w:rsidR="00CB4F21" w:rsidRPr="00CB25C6">
        <w:rPr>
          <w:rFonts w:ascii="Calibri" w:hAnsi="Calibri" w:cs="Calibri"/>
        </w:rPr>
        <w:t xml:space="preserve"> between DMSO and chemo-treatment in H69-AR</w:t>
      </w:r>
    </w:p>
    <w:p w14:paraId="731DC6BC" w14:textId="5889A625" w:rsidR="00F4329C" w:rsidRPr="00CB25C6" w:rsidRDefault="00BA2D04" w:rsidP="00BA2D04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</w:rPr>
      </w:pPr>
      <w:r w:rsidRPr="00CB25C6">
        <w:rPr>
          <w:rFonts w:ascii="Calibri" w:hAnsi="Calibri" w:cs="Calibri"/>
        </w:rPr>
        <w:t>Fig</w:t>
      </w:r>
      <w:r w:rsidR="0085539C" w:rsidRPr="00CB25C6">
        <w:rPr>
          <w:rFonts w:ascii="Calibri" w:hAnsi="Calibri" w:cs="Calibri"/>
        </w:rPr>
        <w:t>ure</w:t>
      </w:r>
      <w:r w:rsidRPr="00CB25C6">
        <w:rPr>
          <w:rFonts w:ascii="Calibri" w:hAnsi="Calibri" w:cs="Calibri"/>
        </w:rPr>
        <w:t xml:space="preserve"> </w:t>
      </w:r>
      <w:r w:rsidR="00C817CC" w:rsidRPr="00CB25C6">
        <w:rPr>
          <w:rFonts w:ascii="Calibri" w:hAnsi="Calibri" w:cs="Calibri"/>
        </w:rPr>
        <w:t>S</w:t>
      </w:r>
      <w:r w:rsidRPr="00CB25C6">
        <w:rPr>
          <w:rFonts w:ascii="Calibri" w:hAnsi="Calibri" w:cs="Calibri"/>
        </w:rPr>
        <w:t>1</w:t>
      </w:r>
      <w:r w:rsidR="0057256B" w:rsidRPr="00CB25C6">
        <w:rPr>
          <w:rFonts w:ascii="Calibri" w:hAnsi="Calibri" w:cs="Calibri"/>
        </w:rPr>
        <w:t xml:space="preserve"> Identifying H69-AR and H446-DDP as chemo-resistant SCLC cell lines.</w:t>
      </w:r>
    </w:p>
    <w:p w14:paraId="7E75C85B" w14:textId="524BCA28" w:rsidR="009A5999" w:rsidRPr="00CB25C6" w:rsidRDefault="009A5999" w:rsidP="00BA2D04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Fig</w:t>
      </w:r>
      <w:r w:rsidR="0085539C" w:rsidRPr="00CB25C6">
        <w:rPr>
          <w:rFonts w:ascii="Calibri" w:hAnsi="Calibri" w:cs="Calibri"/>
          <w:kern w:val="0"/>
          <w:sz w:val="22"/>
        </w:rPr>
        <w:t>ure</w:t>
      </w:r>
      <w:r w:rsidRPr="00CB25C6">
        <w:rPr>
          <w:rFonts w:ascii="Calibri" w:hAnsi="Calibri" w:cs="Calibri"/>
          <w:kern w:val="0"/>
          <w:sz w:val="22"/>
        </w:rPr>
        <w:t xml:space="preserve"> </w:t>
      </w:r>
      <w:r w:rsidR="00C817CC" w:rsidRPr="00CB25C6">
        <w:rPr>
          <w:rFonts w:ascii="Calibri" w:hAnsi="Calibri" w:cs="Calibri"/>
          <w:kern w:val="0"/>
          <w:sz w:val="22"/>
        </w:rPr>
        <w:t>S</w:t>
      </w:r>
      <w:r w:rsidRPr="00CB25C6">
        <w:rPr>
          <w:rFonts w:ascii="Calibri" w:hAnsi="Calibri" w:cs="Calibri"/>
          <w:kern w:val="0"/>
          <w:sz w:val="22"/>
        </w:rPr>
        <w:t>2</w:t>
      </w:r>
      <w:r w:rsidR="0057256B" w:rsidRPr="00CB25C6">
        <w:rPr>
          <w:rFonts w:ascii="Calibri" w:hAnsi="Calibri" w:cs="Calibri"/>
          <w:kern w:val="0"/>
          <w:sz w:val="22"/>
        </w:rPr>
        <w:t xml:space="preserve"> Silencing </w:t>
      </w:r>
      <w:r w:rsidR="0057256B" w:rsidRPr="00CB25C6">
        <w:rPr>
          <w:rFonts w:ascii="Calibri" w:hAnsi="Calibri" w:cs="Calibri"/>
          <w:i/>
          <w:iCs/>
          <w:kern w:val="0"/>
          <w:sz w:val="22"/>
        </w:rPr>
        <w:t>CDC7</w:t>
      </w:r>
      <w:r w:rsidR="0057256B" w:rsidRPr="00CB25C6">
        <w:rPr>
          <w:rFonts w:ascii="Calibri" w:hAnsi="Calibri" w:cs="Calibri"/>
          <w:kern w:val="0"/>
          <w:sz w:val="22"/>
        </w:rPr>
        <w:t xml:space="preserve"> improves VP16 efficiency in resistant SCLC cells.</w:t>
      </w:r>
    </w:p>
    <w:p w14:paraId="2E4A7875" w14:textId="23E9BA42" w:rsidR="009A5999" w:rsidRPr="00CB25C6" w:rsidRDefault="009A5999" w:rsidP="00BA2D04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Fig</w:t>
      </w:r>
      <w:r w:rsidR="0085539C" w:rsidRPr="00CB25C6">
        <w:rPr>
          <w:rFonts w:ascii="Calibri" w:hAnsi="Calibri" w:cs="Calibri"/>
          <w:kern w:val="0"/>
          <w:sz w:val="22"/>
        </w:rPr>
        <w:t>ure</w:t>
      </w:r>
      <w:r w:rsidRPr="00CB25C6">
        <w:rPr>
          <w:rFonts w:ascii="Calibri" w:hAnsi="Calibri" w:cs="Calibri"/>
          <w:kern w:val="0"/>
          <w:sz w:val="22"/>
        </w:rPr>
        <w:t xml:space="preserve"> </w:t>
      </w:r>
      <w:r w:rsidR="00C817CC" w:rsidRPr="00CB25C6">
        <w:rPr>
          <w:rFonts w:ascii="Calibri" w:hAnsi="Calibri" w:cs="Calibri"/>
          <w:kern w:val="0"/>
          <w:sz w:val="22"/>
        </w:rPr>
        <w:t>S</w:t>
      </w:r>
      <w:r w:rsidRPr="00CB25C6">
        <w:rPr>
          <w:rFonts w:ascii="Calibri" w:hAnsi="Calibri" w:cs="Calibri"/>
          <w:kern w:val="0"/>
          <w:sz w:val="22"/>
        </w:rPr>
        <w:t>3</w:t>
      </w:r>
      <w:r w:rsidR="0057256B" w:rsidRPr="00CB25C6">
        <w:rPr>
          <w:rFonts w:ascii="Calibri" w:hAnsi="Calibri" w:cs="Calibri"/>
          <w:kern w:val="0"/>
          <w:sz w:val="22"/>
        </w:rPr>
        <w:t xml:space="preserve"> XL413 shows synergistic effect with VP16 in resistant SCLC cells.</w:t>
      </w:r>
    </w:p>
    <w:p w14:paraId="50DFF409" w14:textId="4A919B07" w:rsidR="00E879C9" w:rsidRPr="00CB25C6" w:rsidRDefault="00E879C9" w:rsidP="00BA2D04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Figure S4 XL413 shows no synergistic effect with DDP and VP16 in sensitive SCLC cells.</w:t>
      </w:r>
    </w:p>
    <w:p w14:paraId="67B9276C" w14:textId="235D6C43" w:rsidR="009A5999" w:rsidRPr="00CB25C6" w:rsidRDefault="009A5999" w:rsidP="00BA2D04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Fig</w:t>
      </w:r>
      <w:r w:rsidR="0085539C" w:rsidRPr="00CB25C6">
        <w:rPr>
          <w:rFonts w:ascii="Calibri" w:hAnsi="Calibri" w:cs="Calibri"/>
          <w:kern w:val="0"/>
          <w:sz w:val="22"/>
        </w:rPr>
        <w:t>ure</w:t>
      </w:r>
      <w:r w:rsidRPr="00CB25C6">
        <w:rPr>
          <w:rFonts w:ascii="Calibri" w:hAnsi="Calibri" w:cs="Calibri"/>
          <w:kern w:val="0"/>
          <w:sz w:val="22"/>
        </w:rPr>
        <w:t xml:space="preserve"> </w:t>
      </w:r>
      <w:r w:rsidR="00C817CC" w:rsidRPr="00CB25C6">
        <w:rPr>
          <w:rFonts w:ascii="Calibri" w:hAnsi="Calibri" w:cs="Calibri"/>
          <w:kern w:val="0"/>
          <w:sz w:val="22"/>
        </w:rPr>
        <w:t>S</w:t>
      </w:r>
      <w:r w:rsidR="00E879C9" w:rsidRPr="00CB25C6">
        <w:rPr>
          <w:rFonts w:ascii="Calibri" w:hAnsi="Calibri" w:cs="Calibri"/>
          <w:kern w:val="0"/>
          <w:sz w:val="22"/>
        </w:rPr>
        <w:t>5</w:t>
      </w:r>
      <w:r w:rsidR="0057256B" w:rsidRPr="00CB25C6">
        <w:rPr>
          <w:rFonts w:ascii="Calibri" w:hAnsi="Calibri" w:cs="Calibri"/>
          <w:kern w:val="0"/>
          <w:sz w:val="22"/>
        </w:rPr>
        <w:t xml:space="preserve"> Silencing </w:t>
      </w:r>
      <w:r w:rsidR="0057256B" w:rsidRPr="00CB25C6">
        <w:rPr>
          <w:rFonts w:ascii="Calibri" w:hAnsi="Calibri" w:cs="Calibri"/>
          <w:i/>
          <w:iCs/>
          <w:kern w:val="0"/>
          <w:sz w:val="22"/>
        </w:rPr>
        <w:t>CDC7</w:t>
      </w:r>
      <w:r w:rsidR="0057256B" w:rsidRPr="00CB25C6">
        <w:rPr>
          <w:rFonts w:ascii="Calibri" w:hAnsi="Calibri" w:cs="Calibri"/>
          <w:kern w:val="0"/>
          <w:sz w:val="22"/>
        </w:rPr>
        <w:t xml:space="preserve"> enhances apoptosis induced by chemo-treatment.</w:t>
      </w:r>
    </w:p>
    <w:p w14:paraId="128AC42F" w14:textId="3F96B77A" w:rsidR="009A5999" w:rsidRPr="00CB25C6" w:rsidRDefault="009A5999" w:rsidP="00BA2D04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r w:rsidRPr="00CB25C6">
        <w:rPr>
          <w:rFonts w:ascii="Calibri" w:hAnsi="Calibri" w:cs="Calibri"/>
          <w:kern w:val="0"/>
          <w:sz w:val="22"/>
        </w:rPr>
        <w:t>Fig</w:t>
      </w:r>
      <w:r w:rsidR="0085539C" w:rsidRPr="00CB25C6">
        <w:rPr>
          <w:rFonts w:ascii="Calibri" w:hAnsi="Calibri" w:cs="Calibri"/>
          <w:kern w:val="0"/>
          <w:sz w:val="22"/>
        </w:rPr>
        <w:t>ure</w:t>
      </w:r>
      <w:r w:rsidRPr="00CB25C6">
        <w:rPr>
          <w:rFonts w:ascii="Calibri" w:hAnsi="Calibri" w:cs="Calibri"/>
          <w:kern w:val="0"/>
          <w:sz w:val="22"/>
        </w:rPr>
        <w:t xml:space="preserve"> </w:t>
      </w:r>
      <w:r w:rsidR="00C817CC" w:rsidRPr="00CB25C6">
        <w:rPr>
          <w:rFonts w:ascii="Calibri" w:hAnsi="Calibri" w:cs="Calibri"/>
          <w:kern w:val="0"/>
          <w:sz w:val="22"/>
        </w:rPr>
        <w:t>S</w:t>
      </w:r>
      <w:r w:rsidR="00E879C9" w:rsidRPr="00CB25C6">
        <w:rPr>
          <w:rFonts w:ascii="Calibri" w:hAnsi="Calibri" w:cs="Calibri"/>
          <w:kern w:val="0"/>
          <w:sz w:val="22"/>
        </w:rPr>
        <w:t>6</w:t>
      </w:r>
      <w:r w:rsidR="0057256B" w:rsidRPr="00CB25C6">
        <w:rPr>
          <w:rFonts w:ascii="Calibri" w:hAnsi="Calibri" w:cs="Calibri"/>
          <w:kern w:val="0"/>
          <w:sz w:val="22"/>
        </w:rPr>
        <w:t xml:space="preserve"> Silencing </w:t>
      </w:r>
      <w:r w:rsidR="0057256B" w:rsidRPr="00CB25C6">
        <w:rPr>
          <w:rFonts w:ascii="Calibri" w:hAnsi="Calibri" w:cs="Calibri"/>
          <w:i/>
          <w:iCs/>
          <w:kern w:val="0"/>
          <w:sz w:val="22"/>
        </w:rPr>
        <w:t>CDC7</w:t>
      </w:r>
      <w:r w:rsidR="0057256B" w:rsidRPr="00CB25C6">
        <w:rPr>
          <w:rFonts w:ascii="Calibri" w:hAnsi="Calibri" w:cs="Calibri"/>
          <w:kern w:val="0"/>
          <w:sz w:val="22"/>
        </w:rPr>
        <w:t xml:space="preserve"> and chemo-treatment induce G1/S arrest in resistant SCLC cells.</w:t>
      </w:r>
    </w:p>
    <w:p w14:paraId="14098A81" w14:textId="5E32B189" w:rsidR="00253539" w:rsidRPr="00334BCC" w:rsidRDefault="00253539" w:rsidP="00BA2D04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kern w:val="0"/>
          <w:sz w:val="22"/>
        </w:rPr>
      </w:pPr>
      <w:bookmarkStart w:id="0" w:name="_Hlk122869355"/>
      <w:r w:rsidRPr="00CB25C6">
        <w:rPr>
          <w:rFonts w:ascii="Calibri" w:hAnsi="Calibri" w:cs="Calibri"/>
          <w:kern w:val="0"/>
          <w:sz w:val="22"/>
        </w:rPr>
        <w:t>Figure S7. Full and uncropped western blots.</w:t>
      </w:r>
      <w:bookmarkEnd w:id="0"/>
    </w:p>
    <w:sectPr w:rsidR="00253539" w:rsidRPr="00334BCC" w:rsidSect="008A1FD3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DEA77" w14:textId="77777777" w:rsidR="00A02410" w:rsidRDefault="00A02410">
      <w:r>
        <w:separator/>
      </w:r>
    </w:p>
  </w:endnote>
  <w:endnote w:type="continuationSeparator" w:id="0">
    <w:p w14:paraId="4F6DF692" w14:textId="77777777" w:rsidR="00A02410" w:rsidRDefault="00A02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-1249953091"/>
      <w:docPartObj>
        <w:docPartGallery w:val="Page Numbers (Bottom of Page)"/>
        <w:docPartUnique/>
      </w:docPartObj>
    </w:sdtPr>
    <w:sdtContent>
      <w:p w14:paraId="7770D15C" w14:textId="6D895569" w:rsidR="009850D4" w:rsidRDefault="00030B21" w:rsidP="0081079B">
        <w:pPr>
          <w:pStyle w:val="a6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3D0F3F"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076637A1" w14:textId="77777777" w:rsidR="009850D4" w:rsidRDefault="009850D4" w:rsidP="00C83387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82FD9" w14:textId="77777777" w:rsidR="009850D4" w:rsidRDefault="009850D4" w:rsidP="00C83387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1DD05" w14:textId="77777777" w:rsidR="00A02410" w:rsidRDefault="00A02410">
      <w:r>
        <w:separator/>
      </w:r>
    </w:p>
  </w:footnote>
  <w:footnote w:type="continuationSeparator" w:id="0">
    <w:p w14:paraId="5D5CEC1A" w14:textId="77777777" w:rsidR="00A02410" w:rsidRDefault="00A024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268491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B24C223" w14:textId="6CDD9346" w:rsidR="003D0F3F" w:rsidRPr="00AA4C4E" w:rsidRDefault="003D0F3F" w:rsidP="00AA4C4E">
        <w:pPr>
          <w:pStyle w:val="a4"/>
          <w:pBdr>
            <w:bottom w:val="none" w:sz="0" w:space="0" w:color="auto"/>
          </w:pBdr>
          <w:jc w:val="right"/>
          <w:rPr>
            <w:rFonts w:ascii="Times New Roman" w:hAnsi="Times New Roman" w:cs="Times New Roman"/>
            <w:sz w:val="24"/>
            <w:szCs w:val="24"/>
          </w:rPr>
        </w:pPr>
        <w:r w:rsidRPr="00AA4C4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A4C4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A4C4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A4C4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A4C4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401E4D8" w14:textId="77777777" w:rsidR="003D0F3F" w:rsidRDefault="003D0F3F" w:rsidP="00AA4C4E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05758"/>
    <w:multiLevelType w:val="hybridMultilevel"/>
    <w:tmpl w:val="CBB8FDDC"/>
    <w:lvl w:ilvl="0" w:tplc="273EF5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EBEFB34" w:tentative="1">
      <w:start w:val="1"/>
      <w:numFmt w:val="lowerLetter"/>
      <w:lvlText w:val="%2)"/>
      <w:lvlJc w:val="left"/>
      <w:pPr>
        <w:ind w:left="840" w:hanging="420"/>
      </w:pPr>
    </w:lvl>
    <w:lvl w:ilvl="2" w:tplc="C45C7B4C" w:tentative="1">
      <w:start w:val="1"/>
      <w:numFmt w:val="lowerRoman"/>
      <w:lvlText w:val="%3."/>
      <w:lvlJc w:val="right"/>
      <w:pPr>
        <w:ind w:left="1260" w:hanging="420"/>
      </w:pPr>
    </w:lvl>
    <w:lvl w:ilvl="3" w:tplc="A85A1A1A" w:tentative="1">
      <w:start w:val="1"/>
      <w:numFmt w:val="decimal"/>
      <w:lvlText w:val="%4."/>
      <w:lvlJc w:val="left"/>
      <w:pPr>
        <w:ind w:left="1680" w:hanging="420"/>
      </w:pPr>
    </w:lvl>
    <w:lvl w:ilvl="4" w:tplc="D720A61A" w:tentative="1">
      <w:start w:val="1"/>
      <w:numFmt w:val="lowerLetter"/>
      <w:lvlText w:val="%5)"/>
      <w:lvlJc w:val="left"/>
      <w:pPr>
        <w:ind w:left="2100" w:hanging="420"/>
      </w:pPr>
    </w:lvl>
    <w:lvl w:ilvl="5" w:tplc="B43CE702" w:tentative="1">
      <w:start w:val="1"/>
      <w:numFmt w:val="lowerRoman"/>
      <w:lvlText w:val="%6."/>
      <w:lvlJc w:val="right"/>
      <w:pPr>
        <w:ind w:left="2520" w:hanging="420"/>
      </w:pPr>
    </w:lvl>
    <w:lvl w:ilvl="6" w:tplc="F94A1BE4" w:tentative="1">
      <w:start w:val="1"/>
      <w:numFmt w:val="decimal"/>
      <w:lvlText w:val="%7."/>
      <w:lvlJc w:val="left"/>
      <w:pPr>
        <w:ind w:left="2940" w:hanging="420"/>
      </w:pPr>
    </w:lvl>
    <w:lvl w:ilvl="7" w:tplc="842E4592" w:tentative="1">
      <w:start w:val="1"/>
      <w:numFmt w:val="lowerLetter"/>
      <w:lvlText w:val="%8)"/>
      <w:lvlJc w:val="left"/>
      <w:pPr>
        <w:ind w:left="3360" w:hanging="420"/>
      </w:pPr>
    </w:lvl>
    <w:lvl w:ilvl="8" w:tplc="4E4E92F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CE4E93"/>
    <w:multiLevelType w:val="hybridMultilevel"/>
    <w:tmpl w:val="7F9C0410"/>
    <w:lvl w:ilvl="0" w:tplc="963643F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0070B2"/>
    <w:multiLevelType w:val="hybridMultilevel"/>
    <w:tmpl w:val="50D67054"/>
    <w:lvl w:ilvl="0" w:tplc="928698B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44177"/>
    <w:multiLevelType w:val="hybridMultilevel"/>
    <w:tmpl w:val="A9EA0580"/>
    <w:lvl w:ilvl="0" w:tplc="FD08C9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BFC831E" w:tentative="1">
      <w:start w:val="1"/>
      <w:numFmt w:val="lowerLetter"/>
      <w:lvlText w:val="%2)"/>
      <w:lvlJc w:val="left"/>
      <w:pPr>
        <w:ind w:left="840" w:hanging="420"/>
      </w:pPr>
    </w:lvl>
    <w:lvl w:ilvl="2" w:tplc="8870C350" w:tentative="1">
      <w:start w:val="1"/>
      <w:numFmt w:val="lowerRoman"/>
      <w:lvlText w:val="%3."/>
      <w:lvlJc w:val="right"/>
      <w:pPr>
        <w:ind w:left="1260" w:hanging="420"/>
      </w:pPr>
    </w:lvl>
    <w:lvl w:ilvl="3" w:tplc="557878D2" w:tentative="1">
      <w:start w:val="1"/>
      <w:numFmt w:val="decimal"/>
      <w:lvlText w:val="%4."/>
      <w:lvlJc w:val="left"/>
      <w:pPr>
        <w:ind w:left="1680" w:hanging="420"/>
      </w:pPr>
    </w:lvl>
    <w:lvl w:ilvl="4" w:tplc="8F02BA5E" w:tentative="1">
      <w:start w:val="1"/>
      <w:numFmt w:val="lowerLetter"/>
      <w:lvlText w:val="%5)"/>
      <w:lvlJc w:val="left"/>
      <w:pPr>
        <w:ind w:left="2100" w:hanging="420"/>
      </w:pPr>
    </w:lvl>
    <w:lvl w:ilvl="5" w:tplc="39E42A9A" w:tentative="1">
      <w:start w:val="1"/>
      <w:numFmt w:val="lowerRoman"/>
      <w:lvlText w:val="%6."/>
      <w:lvlJc w:val="right"/>
      <w:pPr>
        <w:ind w:left="2520" w:hanging="420"/>
      </w:pPr>
    </w:lvl>
    <w:lvl w:ilvl="6" w:tplc="9D229A2E" w:tentative="1">
      <w:start w:val="1"/>
      <w:numFmt w:val="decimal"/>
      <w:lvlText w:val="%7."/>
      <w:lvlJc w:val="left"/>
      <w:pPr>
        <w:ind w:left="2940" w:hanging="420"/>
      </w:pPr>
    </w:lvl>
    <w:lvl w:ilvl="7" w:tplc="61F6B7C0" w:tentative="1">
      <w:start w:val="1"/>
      <w:numFmt w:val="lowerLetter"/>
      <w:lvlText w:val="%8)"/>
      <w:lvlJc w:val="left"/>
      <w:pPr>
        <w:ind w:left="3360" w:hanging="420"/>
      </w:pPr>
    </w:lvl>
    <w:lvl w:ilvl="8" w:tplc="D056FB2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0453B4F"/>
    <w:multiLevelType w:val="multilevel"/>
    <w:tmpl w:val="11A44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F70992"/>
    <w:multiLevelType w:val="hybridMultilevel"/>
    <w:tmpl w:val="DE7CCE48"/>
    <w:lvl w:ilvl="0" w:tplc="542C6B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4B6B202" w:tentative="1">
      <w:start w:val="1"/>
      <w:numFmt w:val="lowerLetter"/>
      <w:lvlText w:val="%2)"/>
      <w:lvlJc w:val="left"/>
      <w:pPr>
        <w:ind w:left="840" w:hanging="420"/>
      </w:pPr>
    </w:lvl>
    <w:lvl w:ilvl="2" w:tplc="9CA29F52" w:tentative="1">
      <w:start w:val="1"/>
      <w:numFmt w:val="lowerRoman"/>
      <w:lvlText w:val="%3."/>
      <w:lvlJc w:val="right"/>
      <w:pPr>
        <w:ind w:left="1260" w:hanging="420"/>
      </w:pPr>
    </w:lvl>
    <w:lvl w:ilvl="3" w:tplc="7AFA4596" w:tentative="1">
      <w:start w:val="1"/>
      <w:numFmt w:val="decimal"/>
      <w:lvlText w:val="%4."/>
      <w:lvlJc w:val="left"/>
      <w:pPr>
        <w:ind w:left="1680" w:hanging="420"/>
      </w:pPr>
    </w:lvl>
    <w:lvl w:ilvl="4" w:tplc="DCA8AF20" w:tentative="1">
      <w:start w:val="1"/>
      <w:numFmt w:val="lowerLetter"/>
      <w:lvlText w:val="%5)"/>
      <w:lvlJc w:val="left"/>
      <w:pPr>
        <w:ind w:left="2100" w:hanging="420"/>
      </w:pPr>
    </w:lvl>
    <w:lvl w:ilvl="5" w:tplc="0FE879E2" w:tentative="1">
      <w:start w:val="1"/>
      <w:numFmt w:val="lowerRoman"/>
      <w:lvlText w:val="%6."/>
      <w:lvlJc w:val="right"/>
      <w:pPr>
        <w:ind w:left="2520" w:hanging="420"/>
      </w:pPr>
    </w:lvl>
    <w:lvl w:ilvl="6" w:tplc="5AC84544" w:tentative="1">
      <w:start w:val="1"/>
      <w:numFmt w:val="decimal"/>
      <w:lvlText w:val="%7."/>
      <w:lvlJc w:val="left"/>
      <w:pPr>
        <w:ind w:left="2940" w:hanging="420"/>
      </w:pPr>
    </w:lvl>
    <w:lvl w:ilvl="7" w:tplc="B2028CA0" w:tentative="1">
      <w:start w:val="1"/>
      <w:numFmt w:val="lowerLetter"/>
      <w:lvlText w:val="%8)"/>
      <w:lvlJc w:val="left"/>
      <w:pPr>
        <w:ind w:left="3360" w:hanging="420"/>
      </w:pPr>
    </w:lvl>
    <w:lvl w:ilvl="8" w:tplc="490A719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4A12E00"/>
    <w:multiLevelType w:val="hybridMultilevel"/>
    <w:tmpl w:val="DBD03406"/>
    <w:lvl w:ilvl="0" w:tplc="963643F6">
      <w:numFmt w:val="bullet"/>
      <w:lvlText w:val=""/>
      <w:lvlJc w:val="left"/>
      <w:pPr>
        <w:ind w:left="7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838037467">
    <w:abstractNumId w:val="4"/>
  </w:num>
  <w:num w:numId="2" w16cid:durableId="1028484215">
    <w:abstractNumId w:val="3"/>
  </w:num>
  <w:num w:numId="3" w16cid:durableId="1335690882">
    <w:abstractNumId w:val="5"/>
  </w:num>
  <w:num w:numId="4" w16cid:durableId="244725563">
    <w:abstractNumId w:val="0"/>
  </w:num>
  <w:num w:numId="5" w16cid:durableId="449015968">
    <w:abstractNumId w:val="2"/>
  </w:num>
  <w:num w:numId="6" w16cid:durableId="1984919134">
    <w:abstractNumId w:val="1"/>
  </w:num>
  <w:num w:numId="7" w16cid:durableId="729741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39540F60-5558-4C1C-AF3F-3B8E888E7077}" w:val=" ADDIN NE.Ref.{39540F60-5558-4C1C-AF3F-3B8E888E7077}&lt;Citation&gt;&lt;Group&gt;&lt;References&gt;&lt;Item&gt;&lt;ID&gt;507&lt;/ID&gt;&lt;UID&gt;{B0B32519-1488-4D2C-B1A9-9B4F15BC47AE}&lt;/UID&gt;&lt;Title&gt;Upregulation of NEK2 is associated with drug resistance in ovarian cancer&lt;/Title&gt;&lt;Template&gt;Journal Article&lt;/Template&gt;&lt;Star&gt;0&lt;/Star&gt;&lt;Tag&gt;0&lt;/Tag&gt;&lt;Author&gt;Liu, X; Gao, Y; Lu, Y; Zhang, J; Li, L; Yin, F&lt;/Author&gt;&lt;Year&gt;2014&lt;/Year&gt;&lt;Details&gt;&lt;_accession_num&gt;24337664&lt;/_accession_num&gt;&lt;_author_adr&gt;Center for Translational Medicine, Guangxi Medical University, Nanning, Guangxi 530021, P.R. China.; Department of Obstetrics and Gynecology, Beijing Chao-Yang Hospital, Affiliated to Capital Medical University, Chaoyang, Beijing 100020, P.R. China.; Center for Translational Medicine, Guangxi Medical University, Nanning, Guangxi 530021, P.R. China.; Center for Translational Medicine, Guangxi Medical University, Nanning, Guangxi 530021, P.R. China.; Medical Scientific Research Centre, Guangxi Medical University, Nanning, Guangxi  530021, P.R. China.; Medical Scientific Research Centre, Guangxi Medical University, Nanning, Guangxi  530021, P.R. China.&lt;/_author_adr&gt;&lt;_collection_scope&gt;SCI;SCIE&lt;/_collection_scope&gt;&lt;_created&gt;62692781&lt;/_created&gt;&lt;_date&gt;2014-02-01&lt;/_date&gt;&lt;_date_display&gt;2014 Feb&lt;/_date_display&gt;&lt;_db_updated&gt;PubMed&lt;/_db_updated&gt;&lt;_doi&gt;10.3892/or.2013.2910&lt;/_doi&gt;&lt;_impact_factor&gt;   2.976&lt;/_impact_factor&gt;&lt;_isbn&gt;1791-2431 (Electronic); 1021-335X (Linking)&lt;/_isbn&gt;&lt;_issue&gt;2&lt;/_issue&gt;&lt;_journal&gt;Oncol Rep&lt;/_journal&gt;&lt;_keywords&gt;Antineoplastic Agents/*pharmacology; Computational Biology; Databases, Nucleic Acid; Drug Resistance, Neoplasm/*genetics; Female; Humans; MicroRNAs/genetics; NIMA-Related Kinases; Oligonucleotide Array Sequence Analysis; Ovarian Neoplasms/*drug therapy/*genetics; Protein Interaction Maps; Protein-Serine-Threonine Kinases/biosynthesis/*genetics; RNA, Messenger/biosynthesis; Up-Regulation&lt;/_keywords&gt;&lt;_language&gt;eng&lt;/_language&gt;&lt;_modified&gt;62697043&lt;/_modified&gt;&lt;_pages&gt;745-54&lt;/_pages&gt;&lt;_tertiary_title&gt;Oncology reports&lt;/_tertiary_title&gt;&lt;_type_work&gt;Journal Article; Research Support, Non-U.S. Gov&amp;apos;t&lt;/_type_work&gt;&lt;_url&gt;http://www.ncbi.nlm.nih.gov/entrez/query.fcgi?cmd=Retrieve&amp;amp;db=pubmed&amp;amp;dopt=Abstract&amp;amp;list_uids=24337664&amp;amp;query_hl=1&lt;/_url&gt;&lt;_volume&gt;31&lt;/_volume&gt;&lt;/Details&gt;&lt;Extra&gt;&lt;DBUID&gt;{F96A950B-833F-4880-A151-76DA2D6A2879}&lt;/DBUID&gt;&lt;/Extra&gt;&lt;/Item&gt;&lt;/References&gt;&lt;/Group&gt;&lt;/Citation&gt;_x000a_"/>
    <w:docVar w:name="NE.Ref{567732F0-B050-458B-85A5-27D128D58B64}" w:val=" ADDIN NE.Ref.{567732F0-B050-458B-85A5-27D128D58B64}&lt;Citation&gt;&lt;Group&gt;&lt;References&gt;&lt;Item&gt;&lt;ID&gt;509&lt;/ID&gt;&lt;UID&gt;{AE084843-20FC-4E73-9F02-69722DF691C1}&lt;/UID&gt;&lt;Title&gt;Small Molecule TH-39 Potentially Targets Hec1/Nek2 Interaction and Exhibits Antitumor Efficacy in K562 Cells via G0/G1 Cell Cycle Arrest and Apoptosis Induction&lt;/Title&gt;&lt;Template&gt;Journal Article&lt;/Template&gt;&lt;Star&gt;0&lt;/Star&gt;&lt;Tag&gt;0&lt;/Tag&gt;&lt;Author&gt;Zhu, Y; Wei, W; Ye, T; Liu, Z; Liu, L; Luo, Y; Zhang, L; Gao, C; Wang, N; Yu, L&lt;/Author&gt;&lt;Year&gt;2016&lt;/Year&gt;&lt;Details&gt;&lt;_accession_num&gt;27855372&lt;/_accession_num&gt;&lt;_author_adr&gt;State Key Laboratory of Biotherapy/Collaborative Innovation Center for Biotherapy, West China Hospital, West China Medical School, Sichuan University, Chengdu, China.&lt;/_author_adr&gt;&lt;_collection_scope&gt;SCI;SCIE&lt;/_collection_scope&gt;&lt;_created&gt;62692791&lt;/_created&gt;&lt;_date&gt;2016-01-20&lt;/_date&gt;&lt;_date_display&gt;2016&lt;/_date_display&gt;&lt;_db_updated&gt;PubMed&lt;/_db_updated&gt;&lt;_doi&gt;10.1159/000452546&lt;/_doi&gt;&lt;_impact_factor&gt;   5.500&lt;/_impact_factor&gt;&lt;_isbn&gt;1421-9778 (Electronic); 1015-8987 (Linking)&lt;/_isbn&gt;&lt;_issue&gt;1-2&lt;/_issue&gt;&lt;_journal&gt;Cell Physiol Biochem&lt;/_journal&gt;&lt;_keywords&gt;Antineoplastic Agents/chemistry/*pharmacology; Apoptosis/*drug effects; Cell Cycle Proteins/metabolism; Cell Shape/drug effects; Cell Survival/drug effects; Cinnamates/chemical synthesis/chemistry/*pharmacology; G1 Phase Cell Cycle Checkpoints/*drug effects; Humans; Hydrogen-Ion Concentration; K562 Cells; NIMA-Related Kinases/*metabolism; Nuclear Proteins/*metabolism; Protein Binding/drug effects; Reactive Oxygen Species/metabolism; Resting Phase, Cell Cycle/*drug effects; Small Molecule Libraries/chemistry/*pharmacology; Thiazoles/chemical synthesis/chemistry/*pharmacology&lt;/_keywords&gt;&lt;_language&gt;eng&lt;/_language&gt;&lt;_modified&gt;62697044&lt;/_modified&gt;&lt;_ori_publication&gt;(c) 2016 The Author(s) Published by S. Karger AG, Basel.&lt;/_ori_publication&gt;&lt;_pages&gt;297-308&lt;/_pages&gt;&lt;_tertiary_title&gt;Cellular physiology and biochemistry : international journal of experimental_x000d__x000a_      cellular physiology, biochemistry, and pharmacology&lt;/_tertiary_title&gt;&lt;_type_work&gt;Journal Article&lt;/_type_work&gt;&lt;_url&gt;http://www.ncbi.nlm.nih.gov/entrez/query.fcgi?cmd=Retrieve&amp;amp;db=pubmed&amp;amp;dopt=Abstract&amp;amp;list_uids=27855372&amp;amp;query_hl=1&lt;/_url&gt;&lt;_volume&gt;40&lt;/_volume&gt;&lt;/Details&gt;&lt;Extra&gt;&lt;DBUID&gt;{F96A950B-833F-4880-A151-76DA2D6A2879}&lt;/DBUID&gt;&lt;/Extra&gt;&lt;/Item&gt;&lt;/References&gt;&lt;/Group&gt;&lt;Group&gt;&lt;References&gt;&lt;Item&gt;&lt;ID&gt;510&lt;/ID&gt;&lt;UID&gt;{943C9BFD-992F-492F-B553-C1F78E7453F5}&lt;/UID&gt;&lt;Title&gt;Activity of a novel Hec1-targeted anticancer compound against breast cancer cell  lines in vitro and in vivo&lt;/Title&gt;&lt;Template&gt;Journal Article&lt;/Template&gt;&lt;Star&gt;0&lt;/Star&gt;&lt;Tag&gt;0&lt;/Tag&gt;&lt;Author&gt;Huang, L Y; Chang, C C; Lee, Y S; Chang, J M; Huang, J J; Chuang, S H; Kao, K J; Lau, G M; Tsai, P Y; Liu, C W; Lin, H S; Lau, J Y&lt;/Author&gt;&lt;Year&gt;2014&lt;/Year&gt;&lt;Details&gt;&lt;_accession_num&gt;24694948&lt;/_accession_num&gt;&lt;_author_adr&gt;Authors&amp;apos; Affiliations: Taivex Therapeutics Corporation, Taipei; and Development Center for Biotechnology, New Taipei City, Taiwan lynnhuang.lh245@gmail.com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; Authors&amp;apos; Affiliations: Taivex Therapeutics Corporation, Taipei; and Development Center for Biotechnology, New Taipei City, Taiwan.&lt;/_author_adr&gt;&lt;_collection_scope&gt;SCIE&lt;/_collection_scope&gt;&lt;_created&gt;62692792&lt;/_created&gt;&lt;_date&gt;2014-06-01&lt;/_date&gt;&lt;_date_display&gt;2014 Jun&lt;/_date_display&gt;&lt;_db_updated&gt;PubMed&lt;/_db_updated&gt;&lt;_doi&gt;10.1158/1535-7163.MCT-13-0700&lt;/_doi&gt;&lt;_impact_factor&gt;   5.365&lt;/_impact_factor&gt;&lt;_isbn&gt;1538-8514 (Electronic); 1535-7163 (Linking)&lt;/_isbn&gt;&lt;_issue&gt;6&lt;/_issue&gt;&lt;_journal&gt;Mol Cancer Ther&lt;/_journal&gt;&lt;_keywords&gt;Animals; Antineoplastic Agents/*administration &amp;amp;amp; dosage; Apoptosis/genetics; Breast Neoplasms/*drug therapy/pathology; Doxorubicin/administration &amp;amp;amp; dosage; Drug Resistance, Neoplasm/genetics; Female; Gene Expression Regulation, Neoplastic; Heterocyclic Compounds, 4 or More Rings; Humans; In Vitro Techniques; MCF-7 Cells; Mice; *Molecular Targeted Therapy; Niacinamide/administration &amp;amp;amp; dosage/*analogs &amp;amp;amp; derivatives; Nuclear Proteins/antagonists &amp;amp;amp; inhibitors/*genetics; Thiazoles/*administration &amp;amp;amp; dosage; Xenograft Model Antitumor Assays&lt;/_keywords&gt;&lt;_language&gt;eng&lt;/_language&gt;&lt;_modified&gt;62697044&lt;/_modified&gt;&lt;_ori_publication&gt;(c)2014 American Association for Cancer Research.&lt;/_ori_publication&gt;&lt;_pages&gt;1419-30&lt;/_pages&gt;&lt;_tertiary_title&gt;Molecular cancer therapeutics&lt;/_tertiary_title&gt;&lt;_type_work&gt;Journal Article; Research Support, Non-U.S. Gov&amp;apos;t&lt;/_type_work&gt;&lt;_url&gt;http://www.ncbi.nlm.nih.gov/entrez/query.fcgi?cmd=Retrieve&amp;amp;db=pubmed&amp;amp;dopt=Abstract&amp;amp;list_uids=24694948&amp;amp;query_hl=1&lt;/_url&gt;&lt;_volume&gt;13&lt;/_volume&gt;&lt;/Details&gt;&lt;Extra&gt;&lt;DBUID&gt;{F96A950B-833F-4880-A151-76DA2D6A2879}&lt;/DBUID&gt;&lt;/Extra&gt;&lt;/Item&gt;&lt;/References&gt;&lt;/Group&gt;&lt;Group&gt;&lt;References&gt;&lt;Item&gt;&lt;ID&gt;511&lt;/ID&gt;&lt;UID&gt;{9A50AFE1-6608-4173-8B2B-5CAA5FE93E76}&lt;/UID&gt;&lt;Title&gt;Novel small molecules disrupting Hec1/Nek2 interaction ablate tumor progression by triggering Nek2 degradation through a death-trap mechanism&lt;/Title&gt;&lt;Template&gt;Journal Article&lt;/Template&gt;&lt;Star&gt;0&lt;/Star&gt;&lt;Tag&gt;0&lt;/Tag&gt;&lt;Author&gt;Hu, C M; Zhu, J; Guo, X E; Chen, W; Qiu, X L; Ngo, B; Chien, R; Wang, Y V; Tsai, C Y; Wu, G; Kim, Y; Lopez, R; Chamberlin, A R; Lee, E Y; Lee, W H&lt;/Author&gt;&lt;Year&gt;2015&lt;/Year&gt;&lt;Details&gt;&lt;_accession_num&gt;24662830&lt;/_accession_num&gt;&lt;_author_adr&gt;1] Department of Biological Chemistry, School of Medicine, University of California, Irvine, CA, USA [2] Genomic Research Center, Academia Sinica, Taipei, Taiwan.; Department of Biological Chemistry, School of Medicine, University of California, Irvine, CA, USA.; Department of Biological Chemistry, School of Medicine, University of California, Irvine, CA, USA.; Department of Biological Chemistry, School of Medicine, University of California, Irvine, CA, USA.; Department of Biological Chemistry, School of Medicine, University of California, Irvine, CA, USA.; Department of Biological Chemistry, School of Medicine, University of California, Irvine, CA, USA.; Department of Biological Chemistry, School of Medicine, University of California, Irvine, CA, USA.; Department of Biological Chemistry, School of Medicine, University of California, Irvine, CA, USA.; Department of Biological Chemistry, School of Medicine, University of California, Irvine, CA, USA.; Department of Biological Chemistry, School of Medicine, University of California, Irvine, CA, USA.; Department of Biological Chemistry, School of Medicine, University of California, Irvine, CA, USA.; Department of Chemistry, University of California, Irvine, CA, USA.; Department of Chemistry, University of California, Irvine, CA, USA.; Department of Biological Chemistry, School of Medicine, University of California, Irvine, CA, USA.; 1] Department of Biological Chemistry, School of Medicine, University of California, Irvine, CA, USA [2] Genomic Research Center, Academia Sinica, Taipei, Taiwan [3] Graduate Institute of Clinical Medical Science, China Medical University, Taichung, Taiwan.&lt;/_author_adr&gt;&lt;_collection_scope&gt;SCI;SCIE&lt;/_collection_scope&gt;&lt;_created&gt;62692796&lt;/_created&gt;&lt;_date&gt;2015-03-05&lt;/_date&gt;&lt;_date_display&gt;2015 Mar 5&lt;/_date_display&gt;&lt;_db_updated&gt;PubMed&lt;/_db_updated&gt;&lt;_doi&gt;10.1038/onc.2014.67&lt;/_doi&gt;&lt;_impact_factor&gt;   6.854&lt;/_impact_factor&gt;&lt;_isbn&gt;1476-5594 (Electronic); 0950-9232 (Linking)&lt;/_isbn&gt;&lt;_issue&gt;10&lt;/_issue&gt;&lt;_journal&gt;Oncogene&lt;/_journal&gt;&lt;_keywords&gt;Animals; Benzamides/chemistry/pharmacology; Binding Sites; Cell Line, Tumor; Disease Models, Animal; Disease Progression; Gene Expression; Heterografts; Humans; Indoles; Inhibitory Concentration 50; Mitosis/drug effects; Models, Molecular; Molecular Conformation; NIMA-Related Kinases; Neoplasms/genetics/*metabolism/mortality/*pathology; Nuclear Proteins/antagonists &amp;amp;amp; inhibitors/chemistry/genetics/*metabolism; Phosphorylation/drug effects; Prognosis; Protein Binding/drug effects; Protein-Serine-Threonine Kinases/chemistry/genetics/*metabolism; Proteolysis/drug effects; Thiazoles/chemistry/pharmacology; Valerates&lt;/_keywords&gt;&lt;_language&gt;eng&lt;/_language&gt;&lt;_modified&gt;62697064&lt;/_modified&gt;&lt;_pages&gt;1220-30&lt;/_pages&gt;&lt;_tertiary_title&gt;Oncogene&lt;/_tertiary_title&gt;&lt;_type_work&gt;Journal Article; Research Support, N.I.H., Extramural&lt;/_type_work&gt;&lt;_url&gt;http://www.ncbi.nlm.nih.gov/entrez/query.fcgi?cmd=Retrieve&amp;amp;db=pubmed&amp;amp;dopt=Abstract&amp;amp;list_uids=24662830&amp;amp;query_hl=1&lt;/_url&gt;&lt;_volume&gt;34&lt;/_volume&gt;&lt;/Details&gt;&lt;Extra&gt;&lt;DBUID&gt;{F96A950B-833F-4880-A151-76DA2D6A2879}&lt;/DBUID&gt;&lt;/Extra&gt;&lt;/Item&gt;&lt;/References&gt;&lt;/Group&gt;&lt;/Citation&gt;_x000a_"/>
    <w:docVar w:name="NE.Ref{60102B34-249E-4AC1-890C-E66620F79C6F}" w:val=" ADDIN NE.Ref.{60102B34-249E-4AC1-890C-E66620F79C6F}&lt;Citation&gt;&lt;Group&gt;&lt;References&gt;&lt;Item&gt;&lt;ID&gt;497&lt;/ID&gt;&lt;UID&gt;{DD3A218F-2A2E-4BB2-9B74-AFF36E04A0F7}&lt;/UID&gt;&lt;Title&gt;Aberrant Wnt signaling in multiple myeloma: molecular mechanisms and targeting options&lt;/Title&gt;&lt;Template&gt;Journal Article&lt;/Template&gt;&lt;Star&gt;0&lt;/Star&gt;&lt;Tag&gt;0&lt;/Tag&gt;&lt;Author&gt;van Andel, H; Kocemba, K A; Spaargaren, M; Pals, S T&lt;/Author&gt;&lt;Year&gt;2019&lt;/Year&gt;&lt;Details&gt;&lt;_accession_num&gt;30770859&lt;/_accession_num&gt;&lt;_author_adr&gt;Department of Pathology, Academic Medical Center, University of Amsterdam, Amsterdam, The Netherlands.; Lymphoma and Myeloma Center Amsterdam (LYMMCARE), Amsterdam, The Netherlands.; Department of Pathology, Academic Medical Center, University of Amsterdam, Amsterdam, The Netherlands.; Lymphoma and Myeloma Center Amsterdam (LYMMCARE), Amsterdam, The Netherlands.; Department of Pathology, Academic Medical Center, University of Amsterdam, Amsterdam, The Netherlands.; Lymphoma and Myeloma Center Amsterdam (LYMMCARE), Amsterdam, The Netherlands.; Department of Pathology, Academic Medical Center, University of Amsterdam, Amsterdam, The Netherlands. s.t.pals@amc.uva.nl.; Lymphoma and Myeloma Center Amsterdam (LYMMCARE), Amsterdam, The Netherlands. s.t.pals@amc.uva.nl.&lt;/_author_adr&gt;&lt;_collection_scope&gt;SCI;SCIE&lt;/_collection_scope&gt;&lt;_created&gt;62691461&lt;/_created&gt;&lt;_date&gt;2019-02-15&lt;/_date&gt;&lt;_date_display&gt;2019 Feb 15&lt;/_date_display&gt;&lt;_db_updated&gt;PubMed&lt;/_db_updated&gt;&lt;_doi&gt;10.1038/s41375-019-0404-1&lt;/_doi&gt;&lt;_impact_factor&gt;  10.023&lt;/_impact_factor&gt;&lt;_isbn&gt;1476-5551 (Electronic); 0887-6924 (Linking)&lt;/_isbn&gt;&lt;_journal&gt;Leukemia&lt;/_journal&gt;&lt;_language&gt;eng&lt;/_language&gt;&lt;_modified&gt;62697057&lt;/_modified&gt;&lt;_tertiary_title&gt;Leukemia&lt;/_tertiary_title&gt;&lt;_type_work&gt;Journal Article; Review&lt;/_type_work&gt;&lt;_url&gt;http://www.ncbi.nlm.nih.gov/entrez/query.fcgi?cmd=Retrieve&amp;amp;db=pubmed&amp;amp;dopt=Abstract&amp;amp;list_uids=30770859&amp;amp;query_hl=1&lt;/_url&gt;&lt;/Details&gt;&lt;Extra&gt;&lt;DBUID&gt;{F96A950B-833F-4880-A151-76DA2D6A2879}&lt;/DBUID&gt;&lt;/Extra&gt;&lt;/Item&gt;&lt;/References&gt;&lt;/Group&gt;&lt;/Citation&gt;_x000a_"/>
    <w:docVar w:name="NE.Ref{64F61145-6E50-4657-BD25-A157A8BF1BE9}" w:val=" ADDIN NE.Ref.{64F61145-6E50-4657-BD25-A157A8BF1BE9}&lt;Citation&gt;&lt;Group&gt;&lt;References&gt;&lt;Item&gt;&lt;ID&gt;502&lt;/ID&gt;&lt;UID&gt;{59D5FC5F-EBBB-44F1-87EB-84555032F191}&lt;/UID&gt;&lt;Title&gt;beta-Catenin is a Nek2 substrate involved in centrosome separation&lt;/Title&gt;&lt;Template&gt;Journal Article&lt;/Template&gt;&lt;Star&gt;0&lt;/Star&gt;&lt;Tag&gt;5&lt;/Tag&gt;&lt;Author&gt;Bahmanyar, S; Kaplan, D D; Deluca, J G; Giddings, TH Jr; O&amp;apos;Toole, E T; Winey, M; Salmon, E D; Casey, P J; Nelson, W J; Barth, A I&lt;/Author&gt;&lt;Year&gt;2008&lt;/Year&gt;&lt;Details&gt;&lt;_accession_num&gt;18086858&lt;/_accession_num&gt;&lt;_author_adr&gt;Department of Biological Sciences, Stanford University, Stanford, California 94305, USA.&lt;/_author_adr&gt;&lt;_created&gt;62692494&lt;/_created&gt;&lt;_date&gt;2008-01-01&lt;/_date&gt;&lt;_date_display&gt;2008 Jan 1&lt;/_date_display&gt;&lt;_db_updated&gt;PubMed&lt;/_db_updated&gt;&lt;_doi&gt;10.1101/gad.1596308&lt;/_doi&gt;&lt;_impact_factor&gt;   9.462&lt;/_impact_factor&gt;&lt;_isbn&gt;0890-9369 (Print); 0890-9369 (Linking)&lt;/_isbn&gt;&lt;_issue&gt;1&lt;/_issue&gt;&lt;_journal&gt;Genes Dev&lt;/_journal&gt;&lt;_keywords&gt;Animals; Armadillo Domain Proteins/metabolism; Cells, Cultured; Centrosome/enzymology/*metabolism; Cytoskeletal Proteins/analysis/metabolism; Dogs; Humans; Interphase; NIMA-Related Kinases; Protein-Serine-Threonine Kinases/*metabolism; Proteins/analysis/metabolism; beta Catenin/analysis/*metabolism&lt;/_keywords&gt;&lt;_language&gt;eng&lt;/_language&gt;&lt;_modified&gt;62697061&lt;/_modified&gt;&lt;_pages&gt;91-105&lt;/_pages&gt;&lt;_tertiary_title&gt;Genes &amp;amp;amp; development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8086858&amp;amp;query_hl=1&lt;/_url&gt;&lt;_volume&gt;22&lt;/_volume&gt;&lt;/Details&gt;&lt;Extra&gt;&lt;DBUID&gt;{F96A950B-833F-4880-A151-76DA2D6A2879}&lt;/DBUID&gt;&lt;/Extra&gt;&lt;/Item&gt;&lt;/References&gt;&lt;/Group&gt;&lt;/Citation&gt;_x000a_"/>
    <w:docVar w:name="NE.Ref{6EE42417-D60A-4B97-BC13-50E580856ED0}" w:val=" ADDIN NE.Ref.{6EE42417-D60A-4B97-BC13-50E580856ED0}&lt;Citation&gt;&lt;Group&gt;&lt;References&gt;&lt;Item&gt;&lt;ID&gt;506&lt;/ID&gt;&lt;UID&gt;{70F62A05-6027-40A2-AC65-A737CFD5EE30}&lt;/UID&gt;&lt;Title&gt;NEK2 induces drug resistance mainly through activation of efflux drug pumps and is associated with poor prognosis in myeloma and other cancers&lt;/Title&gt;&lt;Template&gt;Journal Article&lt;/Template&gt;&lt;Star&gt;0&lt;/Star&gt;&lt;Tag&gt;0&lt;/Tag&gt;&lt;Author&gt;Zhou, W; Yang, Y; Xia, J; Wang, H; Salama, M E; Xiong, W; Xu, H; Shetty, S; Chen, T; Zeng, Z; Shi, L; Zangari, M; Miles, R; Bearss, D; Tricot, G; Zhan, F&lt;/Author&gt;&lt;Year&gt;2013&lt;/Year&gt;&lt;Details&gt;&lt;_accession_num&gt;23328480&lt;/_accession_num&gt;&lt;_author_adr&gt;Division of Hematology, Oncology, and Blood and Marrow Transplantation, Department of Internal Medicine, University of Iowa, Iowa City, IA 52242, USA.&lt;/_author_adr&gt;&lt;_collection_scope&gt;SCI;SCIE&lt;/_collection_scope&gt;&lt;_created&gt;62692780&lt;/_created&gt;&lt;_date&gt;2013-01-14&lt;/_date&gt;&lt;_date_display&gt;2013 Jan 14&lt;/_date_display&gt;&lt;_db_updated&gt;PubMed&lt;/_db_updated&gt;&lt;_doi&gt;10.1016/j.ccr.2012.12.001&lt;/_doi&gt;&lt;_impact_factor&gt;  22.844&lt;/_impact_factor&gt;&lt;_isbn&gt;1878-3686 (Electronic); 1535-6108 (Linking)&lt;/_isbn&gt;&lt;_issue&gt;1&lt;/_issue&gt;&lt;_journal&gt;Cancer Cell&lt;/_journal&gt;&lt;_keywords&gt;Animals; Antineoplastic Agents/metabolism/*therapeutic use; Cell Proliferation; Chromosomal Instability/genetics; Drug Resistance, Neoplasm/*genetics; Female; Gene Expression Profiling; Humans; Male; Mice; Multiple Myeloma/diagnosis/drug therapy/*genetics; NIMA-Related Kinases; Prognosis; Protein-Serine-Threonine Kinases/antagonists &amp;amp;amp; inhibitors/*genetics; RNA Interference&lt;/_keywords&gt;&lt;_language&gt;eng&lt;/_language&gt;&lt;_modified&gt;62697043&lt;/_modified&gt;&lt;_ori_publication&gt;Copyright (c) 2013 Elsevier Inc. All rights reserved.&lt;/_ori_publication&gt;&lt;_pages&gt;48-62&lt;/_pages&gt;&lt;_tertiary_title&gt;Cancer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328480&amp;amp;query_hl=1&lt;/_url&gt;&lt;_volume&gt;23&lt;/_volume&gt;&lt;/Details&gt;&lt;Extra&gt;&lt;DBUID&gt;{F96A950B-833F-4880-A151-76DA2D6A2879}&lt;/DBUID&gt;&lt;/Extra&gt;&lt;/Item&gt;&lt;/References&gt;&lt;/Group&gt;&lt;/Citation&gt;_x000a_"/>
    <w:docVar w:name="NE.Ref{72B169C3-40FE-46EE-B5D9-10760DBBCB02}" w:val=" ADDIN NE.Ref.{72B169C3-40FE-46EE-B5D9-10760DBBCB02}&lt;Citation&gt;&lt;Group&gt;&lt;References&gt;&lt;Item&gt;&lt;ID&gt;397&lt;/ID&gt;&lt;UID&gt;{B3B3C46C-CDB6-4F7D-AAD0-52DA52B267F6}&lt;/UID&gt;&lt;Title&gt;Global cancer statistics 2018: GLOBOCAN estimates of incidence and mortality worldwide for 36 cancers in 185 countries&lt;/Title&gt;&lt;Template&gt;Journal Article&lt;/Template&gt;&lt;Star&gt;0&lt;/Star&gt;&lt;Tag&gt;0&lt;/Tag&gt;&lt;Author&gt;Bray, Freddie; Ferlay, Jacques; Soerjomataram, Isabelle; Siegel, Rebecca L; Torre, Lindsey A; Jemal, Ahmedin&lt;/Author&gt;&lt;Year&gt;2018&lt;/Year&gt;&lt;Details&gt;&lt;_accessed&gt;62687109&lt;/_accessed&gt;&lt;_alternate_title&gt;CA: A Cancer Journal for CliniciansCA: A Cancer Journal for Clinicians&lt;/_alternate_title&gt;&lt;_bibtex_key&gt;BrayFerlay-397&lt;/_bibtex_key&gt;&lt;_created&gt;62686834&lt;/_created&gt;&lt;_date&gt;2018-11-01&lt;/_date&gt;&lt;_date_display&gt;2018_x000d__x000a_2018/11/01&lt;/_date_display&gt;&lt;_doi&gt;10.3322/caac.21492&lt;/_doi&gt;&lt;_impact_factor&gt; 244.585&lt;/_impact_factor&gt;&lt;_isbn&gt;0007-9235&lt;/_isbn&gt;&lt;_issue&gt;6&lt;/_issue&gt;&lt;_journal&gt;CA: A Cancer Journal for Clinicians&lt;/_journal&gt;&lt;_keywords&gt;cancer; epidemiology; incidence; survival&lt;/_keywords&gt;&lt;_modified&gt;62688044&lt;/_modified&gt;&lt;_ori_publication&gt;American Cancer Society&lt;/_ori_publication&gt;&lt;_pages&gt;394-424&lt;/_pages&gt;&lt;_url&gt;https://doi.org/10.3322/caac.21492&lt;/_url&gt;&lt;_volume&gt;68&lt;/_volume&gt;&lt;/Details&gt;&lt;Extra&gt;&lt;DBUID&gt;{F96A950B-833F-4880-A151-76DA2D6A2879}&lt;/DBUID&gt;&lt;/Extra&gt;&lt;/Item&gt;&lt;/References&gt;&lt;/Group&gt;&lt;/Citation&gt;_x000a_"/>
    <w:docVar w:name="NE.Ref{7F730098-044D-43BA-BC59-2FE9E9D52F19}" w:val=" ADDIN NE.Ref.{7F730098-044D-43BA-BC59-2FE9E9D52F19}&lt;Citation&gt;&lt;Group&gt;&lt;References&gt;&lt;Item&gt;&lt;ID&gt;514&lt;/ID&gt;&lt;UID&gt;{632C8774-8F30-45E0-8639-F571D73B0149}&lt;/UID&gt;&lt;Title&gt;Genetic Landscape and Biomarkers of Hepatocellular Carcinoma&lt;/Title&gt;&lt;Template&gt;Journal Article&lt;/Template&gt;&lt;Star&gt;0&lt;/Star&gt;&lt;Tag&gt;0&lt;/Tag&gt;&lt;Author&gt;Zucman-Rossi, J; Villanueva, A; Nault, J C; Llovet, J M&lt;/Author&gt;&lt;Year&gt;2015&lt;/Year&gt;&lt;Details&gt;&lt;_accession_num&gt;26099527&lt;/_accession_num&gt;&lt;_author_adr&gt;Inserm, UMR-1162, Genomique Fonctionnelle des Tumeurs Solides, Equipe Labellisee  Ligue Contre le Cancer, Institut Universitaire d&amp;apos;Hematologie, Paris, France; Universite Paris Descartes, Labex Immuno-Oncology, Sorbonne Paris Cite, Faculte de Medecine, Paris, France; Universite Paris 13, Sorbonne Paris Cite, Unite de Formation et de Recherche Sante, Medecine, Biologie Humaine, Bobigny, France; Universite Paris Diderot, Paris. Electronic address: jessica.zucman-rossi@inserm.fr.; Liver Cancer Program, Division of Liver Diseases, Department of Medicine, Tisch Cancer Institute, Icahn School of Medicine at Mount Sinai, New York, New York; Division of Hematology and Medical Oncology, Department of Medicine, Icahn School of Medicine at Mount Sinai, New York, New York.; Inserm, UMR-1162, Genomique Fonctionnelle des Tumeurs Solides, Equipe Labellisee  Ligue Contre le Cancer, Institut Universitaire d&amp;apos;Hematologie, Paris, France; Universite Paris Descartes, Labex Immuno-Oncology, Sorbonne Paris Cite, Faculte de Medecine, Paris, France; Service d&amp;apos;hepatologie, Hopital Jean Verdier, Hopitaux Universitaires Paris-Seine-Saint-Denis, Assistance-Publique Hopitaux de Paris, Bondy, France.; Liver Cancer Program, Division of Liver Diseases, Department of Medicine, Tisch Cancer Institute, Icahn School of Medicine at Mount Sinai, New York, New York; Liver Cancer Translational Research Laboratory, Barcelona-Clinic Liver Cancer Group, Institut d&amp;apos;Investigacions Biomediques August Pi i Sunyer (IDIBAPS), Liver  Unit, CIBEREHD, Hospital Clinic, Barcelona, Catalonia, Spain; Institucio Catalana de Recerca i Estudis Avancats (ICREA), Barcelona, Catalonia, Spain. Electronic address: jmllovet@clinic.cat.&lt;/_author_adr&gt;&lt;_collection_scope&gt;SCI;SCIE&lt;/_collection_scope&gt;&lt;_created&gt;62692829&lt;/_created&gt;&lt;_date&gt;2015-10-01&lt;/_date&gt;&lt;_date_display&gt;2015 Oct&lt;/_date_display&gt;&lt;_db_updated&gt;PubMed&lt;/_db_updated&gt;&lt;_doi&gt;10.1053/j.gastro.2015.05.061&lt;/_doi&gt;&lt;_impact_factor&gt;  20.773&lt;/_impact_factor&gt;&lt;_isbn&gt;1528-0012 (Electronic); 0016-5085 (Linking)&lt;/_isbn&gt;&lt;_issue&gt;5&lt;/_issue&gt;&lt;_journal&gt;Gastroenterology&lt;/_journal&gt;&lt;_keywords&gt;Biomarkers/*metabolism; Carcinoma, Hepatocellular/*genetics/metabolism; Cyclin-Dependent Kinase Inhibitor p16/genetics; DNA Copy Number Variations; Fibroblast Growth Factors/genetics; Gene Amplification; Genetic Predisposition to Disease; Genomics/*methods; Hepatitis B/genetics; Humans; Mutation; Prognosis; Promoter Regions, Genetic; Telomerase/genetics; Vascular Endothelial Growth Factor A/geneticsGenomics; Liver Cancer; Molecular Therapies; Signaling Pathways&lt;/_keywords&gt;&lt;_language&gt;eng&lt;/_language&gt;&lt;_modified&gt;62697039&lt;/_modified&gt;&lt;_ori_publication&gt;Copyright (c) 2015 AGA Institute. Published by Elsevier Inc. All rights reserved.&lt;/_ori_publication&gt;&lt;_pages&gt;1226-1239.e4&lt;/_pages&gt;&lt;_tertiary_title&gt;Gastroenterology&lt;/_tertiary_title&gt;&lt;_type_work&gt;Journal Article; Research Support, Non-U.S. Gov&amp;apos;t; Review&lt;/_type_work&gt;&lt;_url&gt;http://www.ncbi.nlm.nih.gov/entrez/query.fcgi?cmd=Retrieve&amp;amp;db=pubmed&amp;amp;dopt=Abstract&amp;amp;list_uids=26099527&amp;amp;query_hl=1&lt;/_url&gt;&lt;_volume&gt;149&lt;/_volume&gt;&lt;/Details&gt;&lt;Extra&gt;&lt;DBUID&gt;{F96A950B-833F-4880-A151-76DA2D6A2879}&lt;/DBUID&gt;&lt;/Extra&gt;&lt;/Item&gt;&lt;/References&gt;&lt;/Group&gt;&lt;Group&gt;&lt;References&gt;&lt;Item&gt;&lt;ID&gt;518&lt;/ID&gt;&lt;UID&gt;{A482340E-6B09-4A6B-BAC5-D9F6F1221F60}&lt;/UID&gt;&lt;Title&gt;Hepatocellular carcinoma&lt;/Title&gt;&lt;Template&gt;Journal Article&lt;/Template&gt;&lt;Star&gt;0&lt;/Star&gt;&lt;Tag&gt;0&lt;/Tag&gt;&lt;Author&gt;Llovet, J M; Zucman-Rossi, J; Pikarsky, E; Sangro, B; Schwartz, M; Sherman, M; Gores, G&lt;/Author&gt;&lt;Year&gt;2016&lt;/Year&gt;&lt;Details&gt;&lt;_accession_num&gt;27158749&lt;/_accession_num&gt;&lt;_author_adr&gt;Liver Cancer Program, Division of Liver Diseases and RM Transplant Institute, Tisch Cancer Institute, Department of Medicine, Icahn School of Medicine at Mount Sinai, Madison Avenue 1425, 11F-70, Box 1123, New York, New York 10029, USA.; Liver Cancer Translational Research Laboratory, Barcelona Clinic Liver Cancer (BCLC) Group, Liver Unit, IDIBAPS - Hospital Clinic, CIBERehd, University of Barcelona, Catalonia, Spain.; Institucio Catalana de Recerca i Estudis Avancats (ICREA), Barcelona, Catalonia,  Spain.; INSERM, UMR-1162, Genomique Fonctionnelle des Tumeurs Solides, Equipe Labellisee  Ligue Contre le Cancer, Institut Universitaire d&amp;apos;Haematologie, Paris, France.; Universite Paris Descartes, Labex Immuno-Oncology, Sorbonne Paris Cite, Faculte de Medecine, Paris, France.; Universite Paris 13, Sorbonne Paris Cite, Unite de Formation et de Recherche Sante, Medecine, Biologie Humaine, Bobigny, France.; Universite Paris Diderot, Paris, France.; Lautenberg Center for Immunology and Cancer Research and Department of Pathology, Hebrew University Hadassah-Medical School, Jerusalem, Israel.; Liver Unit, Clinica Universidad de Navarra, Pamplona, Spain.; Instituto de Investigacion Sanitaria de Navarra (IDISNA) and Centro de Investigacion Biomedica en Red de Enfermedades Hepaticas y Digestivas (Ciberehd), Pamplona, Spain.; Liver Cancer Program, Division of Liver Diseases and RM Transplant Institute, Tisch Cancer Institute, Department of Medicine, Icahn School of Medicine at Mount Sinai, Madison Avenue 1425, 11F-70, Box 1123, New York, New York 10029, USA.; Department of Gastroenterology, University Health Network, University of Toronto, Toronto, Ontario, Canada.; Mayo Clinic, Mayo College of Medicine, Rochester, Minnesota, USA.&lt;/_author_adr&gt;&lt;_date_display&gt;2016 Apr 14&lt;/_date_display&gt;&lt;_date&gt;2016-04-14&lt;/_date&gt;&lt;_doi&gt;10.1038/nrdp.2016.18&lt;/_doi&gt;&lt;_isbn&gt;2056-676X (Electronic); 2056-676X (Linking)&lt;/_isbn&gt;&lt;_journal&gt;Nat Rev Dis Primers&lt;/_journal&gt;&lt;_keywords&gt;Aflatoxin B1/administration &amp;amp;amp; dosage/pharmacokinetics; Alcohol Drinking/adverse effects/epidemiology; Carcinoma, Hepatocellular/*diagnosis/epidemiology/*physiopathology; Fibrosis/etiology; Hepatitis B/complications; Hepatitis B Vaccines/pharmacology/therapeutic use; Hepatitis C/complications; Humans; Hypoglycemic Agents/pharmacology/therapeutic use; Life Style; Metformin/pharmacology/therapeutic use; Risk Factors&lt;/_keywords&gt;&lt;_language&gt;eng&lt;/_language&gt;&lt;_pages&gt;16018&lt;/_pages&gt;&lt;_tertiary_title&gt;Nature reviews. Disease primers&lt;/_tertiary_title&gt;&lt;_type_work&gt;Journal Article; Review&lt;/_type_work&gt;&lt;_url&gt;http://www.ncbi.nlm.nih.gov/entrez/query.fcgi?cmd=Retrieve&amp;amp;db=pubmed&amp;amp;dopt=Abstract&amp;amp;list_uids=27158749&amp;amp;query_hl=1&lt;/_url&gt;&lt;_volume&gt;2&lt;/_volume&gt;&lt;_created&gt;62698117&lt;/_created&gt;&lt;_modified&gt;62698117&lt;/_modified&gt;&lt;_db_updated&gt;PubMed&lt;/_db_updated&gt;&lt;_impact_factor&gt;  16.07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8418BD63-D06A-4B52-8C1D-D488A3CC5D5C}" w:val=" ADDIN NE.Ref.{8418BD63-D06A-4B52-8C1D-D488A3CC5D5C}&lt;Citation&gt;&lt;Group&gt;&lt;References&gt;&lt;Item&gt;&lt;ID&gt;498&lt;/ID&gt;&lt;UID&gt;{201B5FA3-6833-4405-A9A6-C2EE10F63A42}&lt;/UID&gt;&lt;Title&gt;Long non-coding RNA LINC00968 attenuates drug resistance of breast cancer cells through inhibiting the Wnt2/beta-catenin signaling pathway by regulating WNT2&lt;/Title&gt;&lt;Template&gt;Journal Article&lt;/Template&gt;&lt;Star&gt;0&lt;/Star&gt;&lt;Tag&gt;5&lt;/Tag&gt;&lt;Author&gt;Xiu, D H; Liu, G F; Yu, S N; Li, L Y; Zhao, G Q; Liu, L; Li, X F&lt;/Author&gt;&lt;Year&gt;2019&lt;/Year&gt;&lt;Details&gt;&lt;_accession_num&gt;30791958&lt;/_accession_num&gt;&lt;_author_adr&gt;Department of Radiology, China-Japan Union Hospital of Jilin University, Changchun, 130033, People&amp;apos;s Republic of China.; Department of Radiology, China-Japan Union Hospital of Jilin University, Changchun, 130033, People&amp;apos;s Republic of China.; Department of Radiology, China-Japan Union Hospital of Jilin University, Changchun, 130033, People&amp;apos;s Republic of China.; Department of Anesthesiology, China-Japan Union Hospital of Jilin University, No. 126, Xiantai Street, Changchun, 130033, Jilin Province, People&amp;apos;s Republic of China.; Department of Anesthesiology, China-Japan Union Hospital of Jilin University, No. 126, Xiantai Street, Changchun, 130033, Jilin Province, People&amp;apos;s Republic of China.; Department of Radiology, China-Japan Union Hospital of Jilin University, Changchun, 130033, People&amp;apos;s Republic of China.; Department of Anesthesiology, China-Japan Union Hospital of Jilin University, No. 126, Xiantai Street, Changchun, 130033, Jilin Province, People&amp;apos;s Republic of China. Lixfbility@163.com.&lt;/_author_adr&gt;&lt;_created&gt;62692444&lt;/_created&gt;&lt;_date&gt;2019-02-21&lt;/_date&gt;&lt;_date_display&gt;2019 Feb 21&lt;/_date_display&gt;&lt;_db_updated&gt;PubMed&lt;/_db_updated&gt;&lt;_doi&gt;10.1186/s13046-019-1100-8&lt;/_doi&gt;&lt;_impact_factor&gt;   6.217&lt;/_impact_factor&gt;&lt;_isbn&gt;1756-9966 (Electronic); 0392-9078 (Linking)&lt;/_isbn&gt;&lt;_issue&gt;1&lt;/_issue&gt;&lt;_journal&gt;J Exp Clin Cancer Res&lt;/_journal&gt;&lt;_keywords&gt;Breast cancer; Drug resistance; HEY1; LINC00968; WNT2; Wnt2/beta-catenin signaling pathway&lt;/_keywords&gt;&lt;_language&gt;eng&lt;/_language&gt;&lt;_modified&gt;62697059&lt;/_modified&gt;&lt;_pages&gt;94&lt;/_pages&gt;&lt;_tertiary_title&gt;Journal of experimental &amp;amp;amp; clinical cancer research : CR&lt;/_tertiary_title&gt;&lt;_type_work&gt;Journal Article&lt;/_type_work&gt;&lt;_url&gt;http://www.ncbi.nlm.nih.gov/entrez/query.fcgi?cmd=Retrieve&amp;amp;db=pubmed&amp;amp;dopt=Abstract&amp;amp;list_uids=30791958&amp;amp;query_hl=1&lt;/_url&gt;&lt;_volume&gt;38&lt;/_volume&gt;&lt;/Details&gt;&lt;Extra&gt;&lt;DBUID&gt;{F96A950B-833F-4880-A151-76DA2D6A2879}&lt;/DBUID&gt;&lt;/Extra&gt;&lt;/Item&gt;&lt;/References&gt;&lt;/Group&gt;&lt;/Citation&gt;_x000a_"/>
    <w:docVar w:name="NE.Ref{8889E62F-BCEC-4919-81F8-059B59FAA650}" w:val=" ADDIN NE.Ref.{8889E62F-BCEC-4919-81F8-059B59FAA650}&lt;Citation&gt;&lt;Group&gt;&lt;References&gt;&lt;Item&gt;&lt;ID&gt;508&lt;/ID&gt;&lt;UID&gt;{B26623D3-F424-4B3C-909E-D83868B4A84A}&lt;/UID&gt;&lt;Title&gt;Targeting NEK2 attenuates glioblastoma growth and radioresistance by destabilizing histone methyltransferase EZH2&lt;/Title&gt;&lt;Template&gt;Journal Article&lt;/Template&gt;&lt;Star&gt;0&lt;/Star&gt;&lt;Tag&gt;5&lt;/Tag&gt;&lt;Author&gt;Wang, J; Cheng, P; Pavlyukov, M S; Yu, H; Zhang, Z; Kim, S H; Minata, M; Mohyeldin, A; Xie, W; Chen, D; Goidts, V; Frett, B; Hu, W; Li, H; Shin, Y J; Lee, Y; Nam, D H; Kornblum, H I; Wang, M; Nakano, I&lt;/Author&gt;&lt;Year&gt;2017&lt;/Year&gt;&lt;Details&gt;&lt;_accession_num&gt;28737508&lt;/_accession_num&gt;&lt;_author_adr&gt;Department of Neurosurgery, The First Affiliated Hospital of Xi&amp;apos;an Jiaotong University, Xi&amp;apos;an, Shaanxi, China.; Department of Neurosurgery, University of Alabama at Birmingham, Birmingham, Alabama, USA.; Department of Neurosurgery, University of Alabama at Birmingham, Birmingham, Alabama, USA.; Department of Neurosurgery, The First Hospital, China Medical University, Shenyang, Liaoning, China.; Department of Neurosurgery, University of Alabama at Birmingham, Birmingham, Alabama, USA.; Shemyakin-Ovchinnikov Institute of Bioorganic Chemistry, Moscow, Russia.; Department of Neurosurgery, The First Affiliated Hospital of Xi&amp;apos;an Jiaotong University, Xi&amp;apos;an, Shaanxi, China.; Department of Neurosurgery, University of Alabama at Birmingham, Birmingham, Alabama, USA.; Department of Neurosurgery, University of Alabama at Birmingham, Birmingham, Alabama, USA.; Department of Animal Science, College of Agriculture and Life Sciences, Chonnam National University, Gwangju, Republic of Korea.; Department of Neurosurgery, University of Alabama at Birmingham, Birmingham, Alabama, USA.; Department of Neurological Surgery, James Comprehensive Cancer Center, The Ohio State University, Columbus, Ohio, USA.; Department of Neurosurgery, The First Affiliated Hospital of Xi&amp;apos;an Jiaotong University, Xi&amp;apos;an, Shaanxi, China.; Division of Preventive Medicine, University of Alabama at Birmingham, Birmingham, Alabama, USA.; Division of Molecular Genetics, German Cancer Research Center, Heidelberg, Germany.; Department of Pharmacology and Toxicology, University of Arizona, Tucson, Arizona, USA.; Synactix Pharmaceuticals Inc., Tucson, Arizona, USA.; Shanghai Engineering Research Center of Molecular Therapeutics and New Drug Development, East China Normal University, Shanghai, China.; Department of Pharmacology and Toxicology, University of Arizona, Tucson, Arizona, USA.; Institute for Refractory Cancer Research, Samsung Medical Center, Seoul, Republic of Korea.; Department of Neurosurgery, Samsung Medical Center, Sungkyunkwan University School of Medicine, Seoul, Republic of Korea.; Institute for Refractory Cancer Research, Samsung Medical Center, Seoul, Republic of Korea.; Institute for Refractory Cancer Research, Samsung Medical Center, Seoul, Republic of Korea.; Department of Neurosurgery, Samsung Medical Center, Sungkyunkwan University School of Medicine, Seoul, Republic of Korea.; Department of Health Science and Technology, Samsung Advanced Institute for Health Science and Technology, Sungkyunkwan University, Seoul, Republic of Korea.; Departments of Psychiatry.; Pharmacology, and.; Pediatrics, David Geffen School of Medicine, UCLA, Los Angeles, California, USA.; Department of Neurosurgery, The First Affiliated Hospital of Xi&amp;apos;an Jiaotong University, Xi&amp;apos;an, Shaanxi, China.; Department of Neurosurgery, University of Alabama at Birmingham, Birmingham, Alabama, USA.; Comprehensive Cancer Center, University of Alabama at Birmingham, Birmingham, Alabama, USA.&lt;/_author_adr&gt;&lt;_collection_scope&gt;SCI;SCIE&lt;/_collection_scope&gt;&lt;_created&gt;62692790&lt;/_created&gt;&lt;_date&gt;2017-08-01&lt;/_date&gt;&lt;_date_display&gt;2017 Aug 1&lt;/_date_display&gt;&lt;_db_updated&gt;PubMed&lt;/_db_updated&gt;&lt;_doi&gt;10.1172/JCI89092&lt;/_doi&gt;&lt;_impact_factor&gt;  13.251&lt;/_impact_factor&gt;&lt;_isbn&gt;1558-8238 (Electronic); 0021-9738 (Linking)&lt;/_isbn&gt;&lt;_issue&gt;8&lt;/_issue&gt;&lt;_journal&gt;J Clin Invest&lt;/_journal&gt;&lt;_keywords&gt;Animals; Antineoplastic Agents/pharmacology; Brain Neoplasms/*drug therapy/radiotherapy; Enhancer of Zeste Homolog 2 Protein/*metabolism; Female; Gene Silencing; Glioblastoma/*drug therapy/radiotherapy; Humans; Mice; Mice, Nude; NIMA-Related Kinases/*antagonists &amp;amp;amp; inhibitors/chemistry; Neoplasm Transplantation; Neoplastic Stem Cells/metabolism; Phosphorylation&lt;/_keywords&gt;&lt;_language&gt;eng&lt;/_language&gt;&lt;_modified&gt;62697065&lt;/_modified&gt;&lt;_pages&gt;3075-3089&lt;/_pages&gt;&lt;_tertiary_title&gt;The Journal of clinical investigation&lt;/_tertiary_title&gt;&lt;_type_work&gt;Journal Article&lt;/_type_work&gt;&lt;_url&gt;http://www.ncbi.nlm.nih.gov/entrez/query.fcgi?cmd=Retrieve&amp;amp;db=pubmed&amp;amp;dopt=Abstract&amp;amp;list_uids=28737508&amp;amp;query_hl=1&lt;/_url&gt;&lt;_volume&gt;127&lt;/_volume&gt;&lt;/Details&gt;&lt;Extra&gt;&lt;DBUID&gt;{F96A950B-833F-4880-A151-76DA2D6A2879}&lt;/DBUID&gt;&lt;/Extra&gt;&lt;/Item&gt;&lt;/References&gt;&lt;/Group&gt;&lt;/Citation&gt;_x000a_"/>
    <w:docVar w:name="NE.Ref{9FDA9025-5044-47A3-8B18-9A301462894E}" w:val=" ADDIN NE.Ref.{9FDA9025-5044-47A3-8B18-9A301462894E}&lt;Citation&gt;&lt;Group&gt;&lt;References&gt;&lt;Item&gt;&lt;ID&gt;516&lt;/ID&gt;&lt;UID&gt;{85BF2F19-578D-4BE8-ABD8-04E9FBCB8685}&lt;/UID&gt;&lt;Title&gt;Wnt/beta-catenin signaling and disease&lt;/Title&gt;&lt;Template&gt;Journal Article&lt;/Template&gt;&lt;Star&gt;0&lt;/Star&gt;&lt;Tag&gt;0&lt;/Tag&gt;&lt;Author&gt;Clevers, H; Nusse, R&lt;/Author&gt;&lt;Year&gt;2012&lt;/Year&gt;&lt;Details&gt;&lt;_accession_num&gt;22682243&lt;/_accession_num&gt;&lt;_author_adr&gt;Hubrecht Institute, KNAW and University Medical Center Utrecht, The Netherlands.  h.clevers@hubrecht.eu&lt;/_author_adr&gt;&lt;_collection_scope&gt;SCI;SCIE&lt;/_collection_scope&gt;&lt;_created&gt;62692887&lt;/_created&gt;&lt;_date&gt;2012-06-08&lt;/_date&gt;&lt;_date_display&gt;2012 Jun 8&lt;/_date_display&gt;&lt;_db_updated&gt;PubMed&lt;/_db_updated&gt;&lt;_doi&gt;10.1016/j.cell.2012.05.012&lt;/_doi&gt;&lt;_impact_factor&gt;  31.398&lt;/_impact_factor&gt;&lt;_isbn&gt;1097-4172 (Electronic); 0092-8674 (Linking)&lt;/_isbn&gt;&lt;_issue&gt;6&lt;/_issue&gt;&lt;_journal&gt;Cell&lt;/_journal&gt;&lt;_keywords&gt;Animals; Disease/genetics; Humans; Wnt Proteins/*metabolism; *Wnt Signaling Pathway; beta Catenin/*metabolism&lt;/_keywords&gt;&lt;_language&gt;eng&lt;/_language&gt;&lt;_modified&gt;62697041&lt;/_modified&gt;&lt;_ori_publication&gt;Copyright (c) 2012 Elsevier Inc. All rights reserved.&lt;/_ori_publication&gt;&lt;_pages&gt;1192-205&lt;/_pages&gt;&lt;_tertiary_title&gt;Cell&lt;/_tertiary_title&gt;&lt;_type_work&gt;Journal Article; Review&lt;/_type_work&gt;&lt;_url&gt;http://www.ncbi.nlm.nih.gov/entrez/query.fcgi?cmd=Retrieve&amp;amp;db=pubmed&amp;amp;dopt=Abstract&amp;amp;list_uids=22682243&amp;amp;query_hl=1&lt;/_url&gt;&lt;_volume&gt;149&lt;/_volume&gt;&lt;/Details&gt;&lt;Extra&gt;&lt;DBUID&gt;{F96A950B-833F-4880-A151-76DA2D6A2879}&lt;/DBUID&gt;&lt;/Extra&gt;&lt;/Item&gt;&lt;/References&gt;&lt;/Group&gt;&lt;/Citation&gt;_x000a_"/>
    <w:docVar w:name="NE.Ref{ABB9CE79-4E35-40F0-AC14-7CB246051E54}" w:val=" ADDIN NE.Ref.{ABB9CE79-4E35-40F0-AC14-7CB246051E54}&lt;Citation&gt;&lt;Group&gt;&lt;References&gt;&lt;Item&gt;&lt;ID&gt;496&lt;/ID&gt;&lt;UID&gt;{610B8891-7311-42C7-BF7E-C95D20999D06}&lt;/UID&gt;&lt;Title&gt;Efficacy and safety of sorafenib in patients in the Asia-Pacific region with advanced hepatocellular carcinoma: a phase III randomised, double-blind, placebo-controlled trial&lt;/Title&gt;&lt;Template&gt;Journal Article&lt;/Template&gt;&lt;Star&gt;0&lt;/Star&gt;&lt;Tag&gt;0&lt;/Tag&gt;&lt;Author&gt;Cheng, A L; Kang, Y K; Chen, Z; Tsao, C J; Qin, S; Kim, J S; Luo, R; Feng, J; Ye, S; Yang, T S; Xu, J; Sun, Y; Liang, H; Liu, J; Wang, J; Tak, W Y; Pan, H; Burock, K; Zou, J; Voliotis, D; Guan, Z&lt;/Author&gt;&lt;Year&gt;2009&lt;/Year&gt;&lt;Details&gt;&lt;_accession_num&gt;19095497&lt;/_accession_num&gt;&lt;_author_adr&gt;National Taiwan University Hospital, Taipei, Taiwan.&lt;/_author_adr&gt;&lt;_collection_scope&gt;SCIE&lt;/_collection_scope&gt;&lt;_created&gt;62691381&lt;/_created&gt;&lt;_date&gt;2009-01-01&lt;/_date&gt;&lt;_date_display&gt;2009 Jan&lt;/_date_display&gt;&lt;_db_updated&gt;PubMed&lt;/_db_updated&gt;&lt;_doi&gt;10.1016/S1470-2045(08)70285-7&lt;/_doi&gt;&lt;_impact_factor&gt;  36.418&lt;/_impact_factor&gt;&lt;_isbn&gt;1474-5488 (Electronic); 1470-2045 (Linking)&lt;/_isbn&gt;&lt;_issue&gt;1&lt;/_issue&gt;&lt;_journal&gt;Lancet Oncol&lt;/_journal&gt;&lt;_keywords&gt;Adult; Aged; Aged, 80 and over; Antineoplastic Agents/*therapeutic use; Benzenesulfonates/adverse effects/*therapeutic use; Carcinoma, Hepatocellular/*drug therapy; Cost-Benefit Analysis; Double-Blind Method; Female; Humans; Liver Neoplasms/*drug therapy; Male; Middle Aged; Niacinamide/analogs &amp;amp;amp; derivatives; Phenylurea Compounds; Protein Kinase Inhibitors/*therapeutic use; Pyridines/adverse effects/*therapeutic use; Sorafenib&lt;/_keywords&gt;&lt;_language&gt;eng&lt;/_language&gt;&lt;_modified&gt;62697041&lt;/_modified&gt;&lt;_pages&gt;25-34&lt;/_pages&gt;&lt;_tertiary_title&gt;The Lancet. Oncology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19095497&amp;amp;query_hl=1&lt;/_url&gt;&lt;_volume&gt;10&lt;/_volume&gt;&lt;/Details&gt;&lt;Extra&gt;&lt;DBUID&gt;{F96A950B-833F-4880-A151-76DA2D6A2879}&lt;/DBUID&gt;&lt;/Extra&gt;&lt;/Item&gt;&lt;/References&gt;&lt;/Group&gt;&lt;/Citation&gt;_x000a_"/>
    <w:docVar w:name="NE.Ref{AFD47C85-0A9F-4DDA-8AA7-6EF31A536C34}" w:val=" ADDIN NE.Ref.{AFD47C85-0A9F-4DDA-8AA7-6EF31A536C34}&lt;Citation&gt;&lt;Group&gt;&lt;References&gt;&lt;Item&gt;&lt;ID&gt;504&lt;/ID&gt;&lt;UID&gt;{DB5E5C94-805C-44C6-940D-C38BEC43F255}&lt;/UID&gt;&lt;Title&gt;Overexpression of the Nek2 kinase in colorectal cancer correlates with beta-catenin relocalization and shortened cancer-specific survival&lt;/Title&gt;&lt;Template&gt;Journal Article&lt;/Template&gt;&lt;Star&gt;0&lt;/Star&gt;&lt;Tag&gt;5&lt;/Tag&gt;&lt;Author&gt;Neal, C P; Fry, A M; Moreman, C; McGregor, A; Garcea, G; Berry, D P; Manson, M M&lt;/Author&gt;&lt;Year&gt;2014&lt;/Year&gt;&lt;Details&gt;&lt;_accession_num&gt;25043295&lt;/_accession_num&gt;&lt;_author_adr&gt;Cancer Studies and Molecular Medicine, The Robert Kilpatrick Clinical Sciences Building, Leicester Royal Infirmary, Leicester, United Kingdom.&lt;/_author_adr&gt;&lt;_collection_scope&gt;SCI;SCIE&lt;/_collection_scope&gt;&lt;_created&gt;62692572&lt;/_created&gt;&lt;_date&gt;2014-12-01&lt;/_date&gt;&lt;_date_display&gt;2014 Dec&lt;/_date_display&gt;&lt;_db_updated&gt;PubMed&lt;/_db_updated&gt;&lt;_doi&gt;10.1002/jso.23717&lt;/_doi&gt;&lt;_impact_factor&gt;   2.886&lt;/_impact_factor&gt;&lt;_isbn&gt;1096-9098 (Electronic); 0022-4790 (Linking)&lt;/_isbn&gt;&lt;_issue&gt;7&lt;/_issue&gt;&lt;_journal&gt;J Surg Oncol&lt;/_journal&gt;&lt;_keywords&gt;Adenocarcinoma, Mucinous/metabolism/mortality/secondary; Aged; Blotting, Western; Cell Membrane/*metabolism; Cell Nucleus/*metabolism; Colorectal Neoplasms/*metabolism/mortality/pathology; Cytoplasm/*metabolism; Female; Follow-Up Studies; Humans; Immunoenzyme Techniques; Liver Neoplasms/metabolism/mortality/secondary; Lymphatic Metastasis; Male; Microscopy, Fluorescence; NIMA-Related Kinases; Neoplasm Grading; Neoplasm Staging; Prognosis; Protein-Serine-Threonine Kinases/*metabolism; Survival Rate; Tumor Cells, Cultured; beta Catenin/*metabolismaneuploidy; beta-catenin; centrosome; colorectal adenocarcinoma; prognosis&lt;/_keywords&gt;&lt;_language&gt;eng&lt;/_language&gt;&lt;_modified&gt;62697063&lt;/_modified&gt;&lt;_ori_publication&gt;(c) 2014 Wiley Periodicals, Inc.&lt;/_ori_publication&gt;&lt;_pages&gt;828-38&lt;/_pages&gt;&lt;_tertiary_title&gt;Journal of surgical oncology&lt;/_tertiary_title&gt;&lt;_type_work&gt;Journal Article&lt;/_type_work&gt;&lt;_url&gt;http://www.ncbi.nlm.nih.gov/entrez/query.fcgi?cmd=Retrieve&amp;amp;db=pubmed&amp;amp;dopt=Abstract&amp;amp;list_uids=25043295&amp;amp;query_hl=1&lt;/_url&gt;&lt;_volume&gt;110&lt;/_volume&gt;&lt;/Details&gt;&lt;Extra&gt;&lt;DBUID&gt;{F96A950B-833F-4880-A151-76DA2D6A2879}&lt;/DBUID&gt;&lt;/Extra&gt;&lt;/Item&gt;&lt;/References&gt;&lt;/Group&gt;&lt;Group&gt;&lt;References&gt;&lt;Item&gt;&lt;ID&gt;505&lt;/ID&gt;&lt;UID&gt;{7CE2FED9-FE28-4B92-B831-59613F521EE3}&lt;/UID&gt;&lt;Title&gt;Abnormal expression of Nek2 and beta-catenin in breast carcinoma: clinicopathological correlations&lt;/Title&gt;&lt;Template&gt;Journal Article&lt;/Template&gt;&lt;Star&gt;0&lt;/Star&gt;&lt;Tag&gt;5&lt;/Tag&gt;&lt;Author&gt;Wang, S; Li, W; Lv, S; Wang, Y; Liu, Z; Zhang, J; Liu, T; Niu, Y&lt;/Author&gt;&lt;Year&gt;2011&lt;/Year&gt;&lt;Details&gt;&lt;_accession_num&gt;22014044&lt;/_accession_num&gt;&lt;_author_adr&gt;Department of Breast Cancer Pathology and Research Laboratory of Tianjin Medical  University, China.&lt;/_author_adr&gt;&lt;_collection_scope&gt;SCI;SCIE&lt;/_collection_scope&gt;&lt;_created&gt;62692778&lt;/_created&gt;&lt;_date&gt;2011-10-01&lt;/_date&gt;&lt;_date_display&gt;2011 Oct&lt;/_date_display&gt;&lt;_db_updated&gt;PubMed&lt;/_db_updated&gt;&lt;_doi&gt;10.1111/j.1365-2559.2011.03941.x&lt;/_doi&gt;&lt;_impact_factor&gt;   3.267&lt;/_impact_factor&gt;&lt;_isbn&gt;1365-2559 (Electronic); 0309-0167 (Linking)&lt;/_isbn&gt;&lt;_issue&gt;4&lt;/_issue&gt;&lt;_journal&gt;Histopathology&lt;/_journal&gt;&lt;_keywords&gt;Adult; Aged; Aged, 80 and over; Biomarkers, Tumor/analysis/metabolism; Breast Neoplasms/*metabolism/pathology; Carcinoma, Ductal, Breast/*metabolism/pathology; Carcinoma, Intraductal, Noninfiltrating/*metabolism/pathology; Female; Humans; Immunohistochemistry; Middle Aged; NIMA-Related Kinases; Neoplasm Grading; Neoplasm Staging; Protein-Serine-Threonine Kinases/*biosynthesis; Reverse Transcriptase Polymerase Chain Reaction; beta Catenin/*biosynthesis&lt;/_keywords&gt;&lt;_language&gt;eng&lt;/_language&gt;&lt;_modified&gt;62697063&lt;/_modified&gt;&lt;_ori_publication&gt;2011 Blackwell Publishing Limited.&lt;/_ori_publication&gt;&lt;_pages&gt;631-42&lt;/_pages&gt;&lt;_tertiary_title&gt;Histopathology&lt;/_tertiary_title&gt;&lt;_type_work&gt;Journal Article; Research Support, Non-U.S. Gov&amp;apos;t&lt;/_type_work&gt;&lt;_url&gt;http://www.ncbi.nlm.nih.gov/entrez/query.fcgi?cmd=Retrieve&amp;amp;db=pubmed&amp;amp;dopt=Abstract&amp;amp;list_uids=22014044&amp;amp;query_hl=1&lt;/_url&gt;&lt;_volume&gt;59&lt;/_volume&gt;&lt;/Details&gt;&lt;Extra&gt;&lt;DBUID&gt;{F96A950B-833F-4880-A151-76DA2D6A2879}&lt;/DBUID&gt;&lt;/Extra&gt;&lt;/Item&gt;&lt;/References&gt;&lt;/Group&gt;&lt;/Citation&gt;_x000a_"/>
    <w:docVar w:name="NE.Ref{CDB1730A-DE57-45D7-A012-4B4E3692D7AF}" w:val=" ADDIN NE.Ref.{CDB1730A-DE57-45D7-A012-4B4E3692D7AF}&lt;Citation&gt;&lt;Group&gt;&lt;References&gt;&lt;Item&gt;&lt;ID&gt;499&lt;/ID&gt;&lt;UID&gt;{D917D478-F5CD-4CCC-8CE1-561590BC5EE4}&lt;/UID&gt;&lt;Title&gt;PTK2 promotes cancer stem cell traits in hepatocellular carcinoma by activating Wnt/beta-catenin signaling&lt;/Title&gt;&lt;Template&gt;Journal Article&lt;/Template&gt;&lt;Star&gt;0&lt;/Star&gt;&lt;Tag&gt;0&lt;/Tag&gt;&lt;Author&gt;Fan, Z; Duan, J; Wang, L; Xiao, S; Li, L; Yan, X; Yao, W; Wu, L; Zhang, S; Zhang, Y; Li, Y; Zhu, X; Hu, Y; Zhang, D; Jiao, S; Xu, X&lt;/Author&gt;&lt;Year&gt;2019&lt;/Year&gt;&lt;Details&gt;&lt;_accession_num&gt;30849480&lt;/_accession_num&gt;&lt;_author_adr&gt;Department of Oncology, The First Medical Centre, Chinese PLA General Hospital, Beijing, China.; School of Medicine, Nankai University, Tianjin, China.; Department of Oncology, The First Medical Centre, Chinese PLA General Hospital, Beijing, China.; Department of Anesthesia, Dongzhimen Hospital, Beijing University of Chinese Medicine, Beijing, China.; School of Medicine, Nankai University, Tianjin, China.; Department of Oncology, The First Medical Centre, Chinese PLA General Hospital, Beijing, China.; Department of Oncology, The First Medical Centre, Chinese PLA General Hospital, Beijing, China.; Department of Oncology, The First Medical Centre, Chinese PLA General Hospital, Beijing, China.; Department of Oncology, The First Medical Centre, Chinese PLA General Hospital, Beijing, China.; Department of Oncology, The First Medical Centre, Chinese PLA General Hospital, Beijing, China.; Department of Oncology, The First Medical Centre, Chinese PLA General Hospital, Beijing, China.; Department of Medical Molecular Biology, Beijing Institute of Biotechnology, Beijing, China.; Department of Oncology, The First Medical Centre, Chinese PLA General Hospital, Beijing, China.; Department of Oncology, The Second Medical Centre, Chinese PLA General Hospital,  Beijing, China. Electronic address: zhangdongjfjzyy@sina.com.; Department of Oncology, The First Medical Centre, Chinese PLA General Hospital, Beijing, China. Electronic address: jiaosc301@163.com.; Department of Medical Molecular Biology, Beijing Institute of Biotechnology, Beijing, China. Electronic address: miraclexxj@126.com.&lt;/_author_adr&gt;&lt;_collection_scope&gt;SCI;SCIE&lt;/_collection_scope&gt;&lt;_created&gt;62692448&lt;/_created&gt;&lt;_date&gt;2019-03-05&lt;/_date&gt;&lt;_date_display&gt;2019 Mar 5&lt;/_date_display&gt;&lt;_db_updated&gt;PubMed&lt;/_db_updated&gt;&lt;_doi&gt;10.1016/j.canlet.2019.02.040&lt;/_doi&gt;&lt;_impact_factor&gt;   6.491&lt;/_impact_factor&gt;&lt;_isbn&gt;1872-7980 (Electronic); 0304-3835 (Linking)&lt;/_isbn&gt;&lt;_journal&gt;Cancer Lett&lt;/_journal&gt;&lt;_keywords&gt;CSCs; FAK; HCC; Methylation; Sorafenib resistance&lt;/_keywords&gt;&lt;_language&gt;eng&lt;/_language&gt;&lt;_modified&gt;62697042&lt;/_modified&gt;&lt;_ori_publication&gt;Copyright (c) 2019. Published by Elsevier B.V.&lt;/_ori_publication&gt;&lt;_tertiary_title&gt;Cancer letters&lt;/_tertiary_title&gt;&lt;_type_work&gt;Journal Article&lt;/_type_work&gt;&lt;_url&gt;http://www.ncbi.nlm.nih.gov/entrez/query.fcgi?cmd=Retrieve&amp;amp;db=pubmed&amp;amp;dopt=Abstract&amp;amp;list_uids=30849480&amp;amp;query_hl=1&lt;/_url&gt;&lt;/Details&gt;&lt;Extra&gt;&lt;DBUID&gt;{F96A950B-833F-4880-A151-76DA2D6A2879}&lt;/DBUID&gt;&lt;/Extra&gt;&lt;/Item&gt;&lt;/References&gt;&lt;/Group&gt;&lt;/Citation&gt;_x000a_"/>
    <w:docVar w:name="NE.Ref{D69FC4A8-91D1-4DDB-8F87-12667798556C}" w:val=" ADDIN NE.Ref.{D69FC4A8-91D1-4DDB-8F87-12667798556C}&lt;Citation&gt;&lt;Group&gt;&lt;References&gt;&lt;Item&gt;&lt;ID&gt;501&lt;/ID&gt;&lt;UID&gt;{E0149A1C-5E1F-4268-91D9-789F7FA8B39A}&lt;/UID&gt;&lt;Title&gt;Inhibition of the Wnt/beta-catenin signaling pathway improves the anti-tumor effects of sorafenib against hepatocellular carcinoma&lt;/Title&gt;&lt;Template&gt;Journal Article&lt;/Template&gt;&lt;Star&gt;0&lt;/Star&gt;&lt;Tag&gt;5&lt;/Tag&gt;&lt;Author&gt;Lin, H H; Feng, W C; Lu, L C; Shao, Y Y; Hsu, C H; Cheng, A L&lt;/Author&gt;&lt;Year&gt;2016&lt;/Year&gt;&lt;Details&gt;&lt;_accession_num&gt;27431312&lt;/_accession_num&gt;&lt;_author_adr&gt;Graduate Institute of Oncology, National Taiwan University College of Medicine, Taipei, Taiwan.; Graduate Institute of Biochemistry and Molecular Biology, National Taiwan University College of Medicine, Taipei, Taiwan.; Graduate Institute of Oncology, National Taiwan University College of Medicine, Taipei, Taiwan; Department of Oncology, National Taiwan University Hospital, Taipei, Taiwan.; Graduate Institute of Oncology, National Taiwan University College of Medicine, Taipei, Taiwan; Department of Oncology, National Taiwan University Hospital, Taipei, Taiwan; National Taiwan University Cancer Center, National Taiwan University College of Medicine, Taipei, Taiwan.; Graduate Institute of Oncology, National Taiwan University College of Medicine, Taipei, Taiwan; Department of Oncology, National Taiwan University Hospital, Taipei, Taiwan. Electronic address: chihhunghsu@ntu.edu.tw.; Graduate Institute of Oncology, National Taiwan University College of Medicine, Taipei, Taiwan; Department of Oncology, National Taiwan University Hospital, Taipei, Taiwan; National Taiwan University Cancer Center, National Taiwan University College of Medicine, Taipei, Taiwan; Department of Internal Medicine,  National Taiwan University Hospital, Taipei, Taiwan.&lt;/_author_adr&gt;&lt;_collection_scope&gt;SCI;SCIE&lt;/_collection_scope&gt;&lt;_created&gt;62692455&lt;/_created&gt;&lt;_date&gt;2016-10-10&lt;/_date&gt;&lt;_date_display&gt;2016 Oct 10&lt;/_date_display&gt;&lt;_db_updated&gt;PubMed&lt;/_db_updated&gt;&lt;_doi&gt;10.1016/j.canlet.2016.07.013&lt;/_doi&gt;&lt;_impact_factor&gt;   6.491&lt;/_impact_factor&gt;&lt;_isbn&gt;1872-7980 (Electronic); 0304-3835 (Linking)&lt;/_isbn&gt;&lt;_issue&gt;1&lt;/_issue&gt;&lt;_journal&gt;Cancer Lett&lt;/_journal&gt;&lt;_keywords&gt;Animals; Antineoplastic Combined Chemotherapy Protocols/*pharmacology; Apoptosis/drug effects; Apoptosis Regulatory Proteins/metabolism; Bridged Bicyclo Compounds, Heterocyclic/*pharmacology; Carcinoma, Hepatocellular/genetics/metabolism/pathology/*therapy; Cell Proliferation/drug effects; Dose-Response Relationship, Drug; Gene Expression Regulation, Neoplastic; Hep G2 Cells; Humans; Liver Neoplasms/genetics/metabolism/pathology/*therapy; Male; Mice, Inbred BALB C; Mice, Nude; Myeloid Cell Leukemia Sequence 1 Protein/metabolism; Niacinamide/*analogs &amp;amp;amp; derivatives/pharmacology; Phenylurea Compounds/*pharmacology; Protein Kinase Inhibitors/*pharmacology; Pyrimidinones/*pharmacology; RNA Interference; *RNAi Therapeutics; Sorafenib; Transfection; Wnt Signaling Pathway/*drug effects; Xenograft Model Antitumor Assays; beta Catenin/*antagonists &amp;amp;amp; inhibitors/genetics/metabolism*Hepatocellular carcinoma; *ICG-001; *Sorafenib; *Wnt/beta-catenin&lt;/_keywords&gt;&lt;_language&gt;eng&lt;/_language&gt;&lt;_modified&gt;62697060&lt;/_modified&gt;&lt;_ori_publication&gt;Copyright (c) 2016 Elsevier Ireland Ltd. All rights reserved.&lt;/_ori_publication&gt;&lt;_pages&gt;58-66&lt;/_pages&gt;&lt;_tertiary_title&gt;Cancer letters&lt;/_tertiary_title&gt;&lt;_type_work&gt;Journal Article&lt;/_type_work&gt;&lt;_url&gt;http://www.ncbi.nlm.nih.gov/entrez/query.fcgi?cmd=Retrieve&amp;amp;db=pubmed&amp;amp;dopt=Abstract&amp;amp;list_uids=27431312&amp;amp;query_hl=1&lt;/_url&gt;&lt;_volume&gt;381&lt;/_volume&gt;&lt;/Details&gt;&lt;Extra&gt;&lt;DBUID&gt;{F96A950B-833F-4880-A151-76DA2D6A2879}&lt;/DBUID&gt;&lt;/Extra&gt;&lt;/Item&gt;&lt;/References&gt;&lt;/Group&gt;&lt;/Citation&gt;_x000a_"/>
    <w:docVar w:name="NE.Ref{D7C0A0FB-6E99-4289-9E28-26F8D7D6DF1F}" w:val=" ADDIN NE.Ref.{D7C0A0FB-6E99-4289-9E28-26F8D7D6DF1F}&lt;Citation&gt;&lt;Group&gt;&lt;References&gt;&lt;Item&gt;&lt;ID&gt;515&lt;/ID&gt;&lt;UID&gt;{F9FE9521-9A98-4914-8BA8-54E7998FF631}&lt;/UID&gt;&lt;Title&gt;Wnt/beta-Catenin Signaling, Disease, and Emerging Therapeutic Modalities&lt;/Title&gt;&lt;Template&gt;Journal Article&lt;/Template&gt;&lt;Star&gt;0&lt;/Star&gt;&lt;Tag&gt;0&lt;/Tag&gt;&lt;Author&gt;Nusse, R; Clevers, H&lt;/Author&gt;&lt;Year&gt;2017&lt;/Year&gt;&lt;Details&gt;&lt;_accession_num&gt;28575679&lt;/_accession_num&gt;&lt;_author_adr&gt;Department of Developmental Biology, Howard Hughes Medical Institute, Stanford University School of Medicine, Stanford, CA 94305, USA. Electronic address: rnusse@stanford.edu.; Hubrecht Institute, University Medical Center Utrecht, Princess Maxima Center for Pediatric Oncology, Uppsalalaan 8, 3584 CT Utrecht, the Netherlands.&lt;/_author_adr&gt;&lt;_collection_scope&gt;SCI;SCIE&lt;/_collection_scope&gt;&lt;_created&gt;62692877&lt;/_created&gt;&lt;_date&gt;2017-06-01&lt;/_date&gt;&lt;_date_display&gt;2017 Jun 1&lt;/_date_display&gt;&lt;_db_updated&gt;PubMed&lt;/_db_updated&gt;&lt;_doi&gt;10.1016/j.cell.2017.05.016&lt;/_doi&gt;&lt;_impact_factor&gt;  31.398&lt;/_impact_factor&gt;&lt;_isbn&gt;1097-4172 (Electronic); 0092-8674 (Linking)&lt;/_isbn&gt;&lt;_issue&gt;6&lt;/_issue&gt;&lt;_journal&gt;Cell&lt;/_journal&gt;&lt;_keywords&gt;Animals; Congenital Abnormalities/metabolism; Humans; Molecular Targeted Therapy; Neoplasms/drug therapy/metabolism; Organoids/metabolism; Stem Cells/metabolism; Wnt Proteins/chemistry/genetics/*metabolism; *Wnt Signaling Pathway/drug effectsWnt; cancer; development; stem cells; therapy&lt;/_keywords&gt;&lt;_language&gt;eng&lt;/_language&gt;&lt;_modified&gt;62697041&lt;/_modified&gt;&lt;_ori_publication&gt;Copyright (c) 2017 Elsevier Inc. All rights reserved.&lt;/_ori_publication&gt;&lt;_pages&gt;985-999&lt;/_pages&gt;&lt;_tertiary_title&gt;Cell&lt;/_tertiary_title&gt;&lt;_type_work&gt;Journal Article; Review&lt;/_type_work&gt;&lt;_url&gt;http://www.ncbi.nlm.nih.gov/entrez/query.fcgi?cmd=Retrieve&amp;amp;db=pubmed&amp;amp;dopt=Abstract&amp;amp;list_uids=28575679&amp;amp;query_hl=1&lt;/_url&gt;&lt;_volume&gt;169&lt;/_volume&gt;&lt;/Details&gt;&lt;Extra&gt;&lt;DBUID&gt;{F96A950B-833F-4880-A151-76DA2D6A2879}&lt;/DBUID&gt;&lt;/Extra&gt;&lt;/Item&gt;&lt;/References&gt;&lt;/Group&gt;&lt;/Citation&gt;_x000a_"/>
    <w:docVar w:name="NE.Ref{DBF16568-07F1-479C-BB45-4725B83D1133}" w:val=" ADDIN NE.Ref.{DBF16568-07F1-479C-BB45-4725B83D1133}&lt;Citation&gt;&lt;Group&gt;&lt;References&gt;&lt;Item&gt;&lt;ID&gt;517&lt;/ID&gt;&lt;UID&gt;{40417EC2-96B3-4ECE-BD37-2576FA6F247B}&lt;/UID&gt;&lt;Title&gt;Sorafenib in advanced hepatocellular carcinoma&lt;/Title&gt;&lt;Template&gt;Journal Article&lt;/Template&gt;&lt;Star&gt;0&lt;/Star&gt;&lt;Tag&gt;0&lt;/Tag&gt;&lt;Author&gt;Llovet, J M; Ricci, S; Mazzaferro, V; Hilgard, P; Gane, E; Blanc, J F; de Oliveira, A C; Santoro, A; Raoul, J L; Forner, A; Schwartz, M; Porta, C; Zeuzem, S; Bolondi, L; Greten, T F; Galle, P R; Seitz, J F; Borbath, I; Haussinger, D; Giannaris, T; Shan, M; Moscovici, M; Voliotis, D; Bruix, J&lt;/Author&gt;&lt;Year&gt;2008&lt;/Year&gt;&lt;Details&gt;&lt;_accession_num&gt;18650514&lt;/_accession_num&gt;&lt;_author_adr&gt;Barcelona Clinic Liver Cancer Group, Institut d&amp;apos;Investigacions Biomediques August Pi i Sunyer, Centro de Investigaciones en Red de Enfermedades Hepaticas y Digestivas Hospital Clinic Barcelona, Barcelona. jmllovet@clinic.ub.es&lt;/_author_adr&gt;&lt;_date_display&gt;2008 Jul 24&lt;/_date_display&gt;&lt;_date&gt;2008-07-24&lt;/_date&gt;&lt;_doi&gt;10.1056/NEJMoa0708857&lt;/_doi&gt;&lt;_isbn&gt;1533-4406 (Electronic); 0028-4793 (Linking)&lt;/_isbn&gt;&lt;_issue&gt;4&lt;/_issue&gt;&lt;_journal&gt;N Engl J Med&lt;/_journal&gt;&lt;_keywords&gt;Aged; Benzenesulfonates/adverse effects/*therapeutic use; Carcinoma, Hepatocellular/*drug therapy/mortality/surgery; Chemotherapy, Adjuvant; Disease Progression; Double-Blind Method; Female; Humans; Liver Neoplasms/*drug therapy/mortality/surgery; Male; Middle Aged; Neoplasm Staging; Niacinamide/analogs &amp;amp;amp; derivatives; Phenylurea Compounds; Proportional Hazards Models; Protein Kinase Inhibitors/adverse effects/*therapeutic use; Pyridines/adverse effects/*therapeutic use; Sorafenib; Survival Analysis; raf Kinases/*antagonists &amp;amp;amp; inhibitors&lt;/_keywords&gt;&lt;_language&gt;eng&lt;/_language&gt;&lt;_ori_publication&gt;2008 Massachusetts Medical Society&lt;/_ori_publication&gt;&lt;_pages&gt;378-90&lt;/_pages&gt;&lt;_tertiary_title&gt;The New England journal of medicine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18650514&amp;amp;query_hl=1&lt;/_url&gt;&lt;_volume&gt;359&lt;/_volume&gt;&lt;_created&gt;62698111&lt;/_created&gt;&lt;_modified&gt;62698111&lt;/_modified&gt;&lt;_db_updated&gt;PubMed&lt;/_db_updated&gt;&lt;_impact_factor&gt;  79.258&lt;/_impact_factor&gt;&lt;/Details&gt;&lt;Extra&gt;&lt;DBUID&gt;{F96A950B-833F-4880-A151-76DA2D6A2879}&lt;/DBUID&gt;&lt;/Extra&gt;&lt;/Item&gt;&lt;/References&gt;&lt;/Group&gt;&lt;/Citation&gt;_x000a_"/>
    <w:docVar w:name="NE.Ref{DDC97ED7-04A9-4616-9F8C-119FE605D6A2}" w:val=" ADDIN NE.Ref.{DDC97ED7-04A9-4616-9F8C-119FE605D6A2}&lt;Citation&gt;&lt;Group&gt;&lt;References&gt;&lt;Item&gt;&lt;ID&gt;503&lt;/ID&gt;&lt;UID&gt;{62270DBA-5773-47A8-9AE8-BC8EEF9B6419}&lt;/UID&gt;&lt;Title&gt;Hepatocellular carcinoma&lt;/Title&gt;&lt;Template&gt;Journal Article&lt;/Template&gt;&lt;Star&gt;0&lt;/Star&gt;&lt;Tag&gt;0&lt;/Tag&gt;&lt;Author&gt;Forner, Alejandro; Reig, María; Bruix, Jordi&lt;/Author&gt;&lt;Year&gt;2018&lt;/Year&gt;&lt;Details&gt;&lt;_alternate_title&gt;The Lancet&lt;/_alternate_title&gt;&lt;_created&gt;62692529&lt;/_created&gt;&lt;_date&gt;2018-01-01&lt;/_date&gt;&lt;_date_display&gt;2018&lt;/_date_display&gt;&lt;_doi&gt;https://doi.org/10.1016/S0140-6736(18)30010-2&lt;/_doi&gt;&lt;_impact_factor&gt;  53.254&lt;/_impact_factor&gt;&lt;_isbn&gt;0140-6736&lt;/_isbn&gt;&lt;_issue&gt;10127&lt;/_issue&gt;&lt;_journal&gt;The Lancet&lt;/_journal&gt;&lt;_modified&gt;62697042&lt;/_modified&gt;&lt;_pages&gt;1301-1314&lt;/_pages&gt;&lt;_url&gt;http://www.sciencedirect.com/science/article/pii/S0140673618300102&lt;/_url&gt;&lt;_volume&gt;391&lt;/_volume&gt;&lt;/Details&gt;&lt;Extra&gt;&lt;DBUID&gt;{F96A950B-833F-4880-A151-76DA2D6A2879}&lt;/DBUID&gt;&lt;/Extra&gt;&lt;/Item&gt;&lt;/References&gt;&lt;/Group&gt;&lt;/Citation&gt;_x000a_"/>
    <w:docVar w:name="NE.Ref{E0CAE030-3522-4F96-A799-15F18D34A7A7}" w:val=" ADDIN NE.Ref.{E0CAE030-3522-4F96-A799-15F18D34A7A7}&lt;Citation&gt;&lt;Group&gt;&lt;References&gt;&lt;Item&gt;&lt;ID&gt;398&lt;/ID&gt;&lt;UID&gt;{099C12A4-7309-433F-8EDC-B7472671246A}&lt;/UID&gt;&lt;Title&gt;Cancer statistics in China, 2015&lt;/Title&gt;&lt;Template&gt;Journal Article&lt;/Template&gt;&lt;Star&gt;0&lt;/Star&gt;&lt;Tag&gt;0&lt;/Tag&gt;&lt;Author&gt;Chen, Wanqing; Zheng, Rongshou; Baade, Peter D; Zhang, Siwei; Zeng, Hongmei; Bray, Freddie; Jemal, Ahmedin; Yu, Xue Qin; He, Jie&lt;/Author&gt;&lt;Year&gt;2016&lt;/Year&gt;&lt;Details&gt;&lt;_accessed&gt;62686840&lt;/_accessed&gt;&lt;_bibtex_key&gt;ChenZheng-398&lt;/_bibtex_key&gt;&lt;_created&gt;62686839&lt;/_created&gt;&lt;_db_updated&gt;CrossRef&lt;/_db_updated&gt;&lt;_doi&gt;10.3322/caac.21338&lt;/_doi&gt;&lt;_issue&gt;2&lt;/_issue&gt;&lt;_journal&gt;CA: A Cancer Journal for Clinicians&lt;/_journal&gt;&lt;_modified&gt;62688044&lt;/_modified&gt;&lt;_pages&gt;115-132&lt;/_pages&gt;&lt;_tertiary_title&gt;CA: A Cancer Journal for Clinicians&lt;/_tertiary_title&gt;&lt;_url&gt;http://doi.wiley.com/10.3322/caac.21338_x000d__x000a_https://api.wiley.com/onlinelibrary/tdm/v1/articles/10.3322%2Fcaac.21338&lt;/_url&gt;&lt;_volume&gt;66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Vancouver"/>
  </w:docVars>
  <w:rsids>
    <w:rsidRoot w:val="00670554"/>
    <w:rsid w:val="000027D5"/>
    <w:rsid w:val="00002D0E"/>
    <w:rsid w:val="000038E6"/>
    <w:rsid w:val="00003AD4"/>
    <w:rsid w:val="000072CC"/>
    <w:rsid w:val="00007A29"/>
    <w:rsid w:val="00007C66"/>
    <w:rsid w:val="000102F3"/>
    <w:rsid w:val="00010343"/>
    <w:rsid w:val="0001146D"/>
    <w:rsid w:val="0001250E"/>
    <w:rsid w:val="00012BBB"/>
    <w:rsid w:val="00013CFE"/>
    <w:rsid w:val="0001472E"/>
    <w:rsid w:val="00014870"/>
    <w:rsid w:val="00014B2E"/>
    <w:rsid w:val="00016DE2"/>
    <w:rsid w:val="00025162"/>
    <w:rsid w:val="00026478"/>
    <w:rsid w:val="00026A77"/>
    <w:rsid w:val="00027034"/>
    <w:rsid w:val="00027341"/>
    <w:rsid w:val="00030B21"/>
    <w:rsid w:val="00032141"/>
    <w:rsid w:val="00033C3E"/>
    <w:rsid w:val="00036511"/>
    <w:rsid w:val="00036CD5"/>
    <w:rsid w:val="00037721"/>
    <w:rsid w:val="00040170"/>
    <w:rsid w:val="000418D4"/>
    <w:rsid w:val="00044DFD"/>
    <w:rsid w:val="000464E6"/>
    <w:rsid w:val="00050D4A"/>
    <w:rsid w:val="00051AFB"/>
    <w:rsid w:val="00054F31"/>
    <w:rsid w:val="000553F2"/>
    <w:rsid w:val="00055A8B"/>
    <w:rsid w:val="000641DD"/>
    <w:rsid w:val="00064953"/>
    <w:rsid w:val="00065731"/>
    <w:rsid w:val="00066D7C"/>
    <w:rsid w:val="0006742A"/>
    <w:rsid w:val="0007004D"/>
    <w:rsid w:val="0007120B"/>
    <w:rsid w:val="00071DA9"/>
    <w:rsid w:val="000723B5"/>
    <w:rsid w:val="000744F4"/>
    <w:rsid w:val="00075D6B"/>
    <w:rsid w:val="00075DA7"/>
    <w:rsid w:val="00076A5D"/>
    <w:rsid w:val="00077F88"/>
    <w:rsid w:val="000800BE"/>
    <w:rsid w:val="000813DD"/>
    <w:rsid w:val="00083A41"/>
    <w:rsid w:val="00083B30"/>
    <w:rsid w:val="00083DA2"/>
    <w:rsid w:val="0008497E"/>
    <w:rsid w:val="00085D58"/>
    <w:rsid w:val="00085ED4"/>
    <w:rsid w:val="00085FA6"/>
    <w:rsid w:val="000873AD"/>
    <w:rsid w:val="00087492"/>
    <w:rsid w:val="00090577"/>
    <w:rsid w:val="00090B4D"/>
    <w:rsid w:val="000918E5"/>
    <w:rsid w:val="00092C9E"/>
    <w:rsid w:val="00092E14"/>
    <w:rsid w:val="000932F9"/>
    <w:rsid w:val="000939F6"/>
    <w:rsid w:val="00094660"/>
    <w:rsid w:val="0009547F"/>
    <w:rsid w:val="00095CD9"/>
    <w:rsid w:val="00096338"/>
    <w:rsid w:val="00096EFC"/>
    <w:rsid w:val="000A2522"/>
    <w:rsid w:val="000A384A"/>
    <w:rsid w:val="000A4253"/>
    <w:rsid w:val="000A42D7"/>
    <w:rsid w:val="000A5F65"/>
    <w:rsid w:val="000A696E"/>
    <w:rsid w:val="000A7B72"/>
    <w:rsid w:val="000B088B"/>
    <w:rsid w:val="000B095E"/>
    <w:rsid w:val="000B66A7"/>
    <w:rsid w:val="000B72AB"/>
    <w:rsid w:val="000C32CC"/>
    <w:rsid w:val="000C3474"/>
    <w:rsid w:val="000C36E3"/>
    <w:rsid w:val="000C4190"/>
    <w:rsid w:val="000C51CE"/>
    <w:rsid w:val="000C7305"/>
    <w:rsid w:val="000D1A39"/>
    <w:rsid w:val="000D4F69"/>
    <w:rsid w:val="000D5D9F"/>
    <w:rsid w:val="000D6263"/>
    <w:rsid w:val="000D6741"/>
    <w:rsid w:val="000D6C67"/>
    <w:rsid w:val="000D6FD5"/>
    <w:rsid w:val="000D78E1"/>
    <w:rsid w:val="000E4A54"/>
    <w:rsid w:val="000E5BC2"/>
    <w:rsid w:val="000F31CC"/>
    <w:rsid w:val="000F44C5"/>
    <w:rsid w:val="000F4C4C"/>
    <w:rsid w:val="000F6CC8"/>
    <w:rsid w:val="000F74B6"/>
    <w:rsid w:val="00100FF8"/>
    <w:rsid w:val="00101595"/>
    <w:rsid w:val="0010163A"/>
    <w:rsid w:val="00101ABC"/>
    <w:rsid w:val="00102D76"/>
    <w:rsid w:val="00104F26"/>
    <w:rsid w:val="00105E5A"/>
    <w:rsid w:val="00106A1E"/>
    <w:rsid w:val="001106FF"/>
    <w:rsid w:val="00110893"/>
    <w:rsid w:val="00110C4F"/>
    <w:rsid w:val="00112649"/>
    <w:rsid w:val="00113555"/>
    <w:rsid w:val="00113CCF"/>
    <w:rsid w:val="00114F2C"/>
    <w:rsid w:val="00116507"/>
    <w:rsid w:val="00116A72"/>
    <w:rsid w:val="0012001A"/>
    <w:rsid w:val="001210F0"/>
    <w:rsid w:val="001210FC"/>
    <w:rsid w:val="001224AF"/>
    <w:rsid w:val="00122B72"/>
    <w:rsid w:val="001235AF"/>
    <w:rsid w:val="00123EB6"/>
    <w:rsid w:val="00124081"/>
    <w:rsid w:val="00126636"/>
    <w:rsid w:val="0012670B"/>
    <w:rsid w:val="00127AAD"/>
    <w:rsid w:val="001318AE"/>
    <w:rsid w:val="00132356"/>
    <w:rsid w:val="0013326C"/>
    <w:rsid w:val="00133C36"/>
    <w:rsid w:val="00134E8D"/>
    <w:rsid w:val="00140379"/>
    <w:rsid w:val="001429BE"/>
    <w:rsid w:val="00144FBD"/>
    <w:rsid w:val="00146368"/>
    <w:rsid w:val="001466E1"/>
    <w:rsid w:val="001474B0"/>
    <w:rsid w:val="00147D74"/>
    <w:rsid w:val="001511B2"/>
    <w:rsid w:val="00151737"/>
    <w:rsid w:val="001527DF"/>
    <w:rsid w:val="00155587"/>
    <w:rsid w:val="001565BD"/>
    <w:rsid w:val="00157692"/>
    <w:rsid w:val="00157C29"/>
    <w:rsid w:val="00157F01"/>
    <w:rsid w:val="00160DD3"/>
    <w:rsid w:val="0016334A"/>
    <w:rsid w:val="00165E28"/>
    <w:rsid w:val="0016612B"/>
    <w:rsid w:val="00170E78"/>
    <w:rsid w:val="00174300"/>
    <w:rsid w:val="00175470"/>
    <w:rsid w:val="00180BCC"/>
    <w:rsid w:val="0018350C"/>
    <w:rsid w:val="001847F5"/>
    <w:rsid w:val="00184898"/>
    <w:rsid w:val="00186D27"/>
    <w:rsid w:val="0019017F"/>
    <w:rsid w:val="00191376"/>
    <w:rsid w:val="00191D21"/>
    <w:rsid w:val="001955A4"/>
    <w:rsid w:val="001961A5"/>
    <w:rsid w:val="001A179D"/>
    <w:rsid w:val="001A2610"/>
    <w:rsid w:val="001A309E"/>
    <w:rsid w:val="001A5F56"/>
    <w:rsid w:val="001A7090"/>
    <w:rsid w:val="001B1CC0"/>
    <w:rsid w:val="001B26E6"/>
    <w:rsid w:val="001B2737"/>
    <w:rsid w:val="001B3119"/>
    <w:rsid w:val="001B3AFB"/>
    <w:rsid w:val="001B4526"/>
    <w:rsid w:val="001B4720"/>
    <w:rsid w:val="001B6342"/>
    <w:rsid w:val="001C19AC"/>
    <w:rsid w:val="001C3AC2"/>
    <w:rsid w:val="001C41F1"/>
    <w:rsid w:val="001D1910"/>
    <w:rsid w:val="001D3F9C"/>
    <w:rsid w:val="001D5D66"/>
    <w:rsid w:val="001D5FB8"/>
    <w:rsid w:val="001E003E"/>
    <w:rsid w:val="001E052D"/>
    <w:rsid w:val="001E09F2"/>
    <w:rsid w:val="001E2888"/>
    <w:rsid w:val="001E31EA"/>
    <w:rsid w:val="001E4800"/>
    <w:rsid w:val="001E4DCB"/>
    <w:rsid w:val="001E52EE"/>
    <w:rsid w:val="001E565A"/>
    <w:rsid w:val="001E66A1"/>
    <w:rsid w:val="001E6DFE"/>
    <w:rsid w:val="001F1F29"/>
    <w:rsid w:val="001F33B5"/>
    <w:rsid w:val="001F3999"/>
    <w:rsid w:val="001F3C9D"/>
    <w:rsid w:val="001F47A8"/>
    <w:rsid w:val="001F5888"/>
    <w:rsid w:val="001F5B53"/>
    <w:rsid w:val="001F5FC1"/>
    <w:rsid w:val="001F6317"/>
    <w:rsid w:val="001F6D2F"/>
    <w:rsid w:val="001F6D86"/>
    <w:rsid w:val="001F7178"/>
    <w:rsid w:val="002061BB"/>
    <w:rsid w:val="00206C2D"/>
    <w:rsid w:val="00210D51"/>
    <w:rsid w:val="002112BA"/>
    <w:rsid w:val="00214372"/>
    <w:rsid w:val="002146AD"/>
    <w:rsid w:val="00220F0B"/>
    <w:rsid w:val="002214EF"/>
    <w:rsid w:val="0022425D"/>
    <w:rsid w:val="00224737"/>
    <w:rsid w:val="00224B1F"/>
    <w:rsid w:val="00226D57"/>
    <w:rsid w:val="002309F6"/>
    <w:rsid w:val="00233A98"/>
    <w:rsid w:val="00234160"/>
    <w:rsid w:val="002345F3"/>
    <w:rsid w:val="00236728"/>
    <w:rsid w:val="00240663"/>
    <w:rsid w:val="00241A35"/>
    <w:rsid w:val="00241CD0"/>
    <w:rsid w:val="00243A35"/>
    <w:rsid w:val="002458BA"/>
    <w:rsid w:val="00247A47"/>
    <w:rsid w:val="002506B2"/>
    <w:rsid w:val="0025076C"/>
    <w:rsid w:val="00252018"/>
    <w:rsid w:val="00252119"/>
    <w:rsid w:val="002526CB"/>
    <w:rsid w:val="002532E8"/>
    <w:rsid w:val="00253539"/>
    <w:rsid w:val="002557F8"/>
    <w:rsid w:val="00256EDF"/>
    <w:rsid w:val="0025715F"/>
    <w:rsid w:val="002610A2"/>
    <w:rsid w:val="0026354A"/>
    <w:rsid w:val="00263C84"/>
    <w:rsid w:val="0026443E"/>
    <w:rsid w:val="002651E9"/>
    <w:rsid w:val="002669FA"/>
    <w:rsid w:val="00266C1E"/>
    <w:rsid w:val="00267C2F"/>
    <w:rsid w:val="00270B6A"/>
    <w:rsid w:val="00273551"/>
    <w:rsid w:val="00273711"/>
    <w:rsid w:val="00273D23"/>
    <w:rsid w:val="00273E26"/>
    <w:rsid w:val="00275FA3"/>
    <w:rsid w:val="00276E03"/>
    <w:rsid w:val="002778FC"/>
    <w:rsid w:val="002804B7"/>
    <w:rsid w:val="002809A9"/>
    <w:rsid w:val="00281079"/>
    <w:rsid w:val="00281ED7"/>
    <w:rsid w:val="00285691"/>
    <w:rsid w:val="00286FF7"/>
    <w:rsid w:val="00287218"/>
    <w:rsid w:val="0028740D"/>
    <w:rsid w:val="002916F7"/>
    <w:rsid w:val="00292C03"/>
    <w:rsid w:val="00292CB2"/>
    <w:rsid w:val="00292D48"/>
    <w:rsid w:val="0029386F"/>
    <w:rsid w:val="00297B2A"/>
    <w:rsid w:val="00297E22"/>
    <w:rsid w:val="00297E2C"/>
    <w:rsid w:val="002A2414"/>
    <w:rsid w:val="002A68A2"/>
    <w:rsid w:val="002B0D7E"/>
    <w:rsid w:val="002B0DCB"/>
    <w:rsid w:val="002B258E"/>
    <w:rsid w:val="002B2B2B"/>
    <w:rsid w:val="002B5B44"/>
    <w:rsid w:val="002B6085"/>
    <w:rsid w:val="002C0137"/>
    <w:rsid w:val="002C0463"/>
    <w:rsid w:val="002C3797"/>
    <w:rsid w:val="002C40E5"/>
    <w:rsid w:val="002C4D78"/>
    <w:rsid w:val="002C4DC6"/>
    <w:rsid w:val="002C6ED4"/>
    <w:rsid w:val="002C7756"/>
    <w:rsid w:val="002D08AE"/>
    <w:rsid w:val="002D2638"/>
    <w:rsid w:val="002D30FD"/>
    <w:rsid w:val="002D336C"/>
    <w:rsid w:val="002D5C88"/>
    <w:rsid w:val="002D6389"/>
    <w:rsid w:val="002D74A3"/>
    <w:rsid w:val="002E1370"/>
    <w:rsid w:val="002E2A71"/>
    <w:rsid w:val="002E388A"/>
    <w:rsid w:val="002E58A2"/>
    <w:rsid w:val="002E5BED"/>
    <w:rsid w:val="002E6180"/>
    <w:rsid w:val="002F017F"/>
    <w:rsid w:val="002F0A87"/>
    <w:rsid w:val="002F19C3"/>
    <w:rsid w:val="002F3509"/>
    <w:rsid w:val="002F4900"/>
    <w:rsid w:val="002F5872"/>
    <w:rsid w:val="002F6130"/>
    <w:rsid w:val="00303327"/>
    <w:rsid w:val="00304919"/>
    <w:rsid w:val="00304BF5"/>
    <w:rsid w:val="003054F7"/>
    <w:rsid w:val="003070D1"/>
    <w:rsid w:val="0030715C"/>
    <w:rsid w:val="003078B1"/>
    <w:rsid w:val="003111ED"/>
    <w:rsid w:val="003113F3"/>
    <w:rsid w:val="00311C34"/>
    <w:rsid w:val="00313C1D"/>
    <w:rsid w:val="00314CB0"/>
    <w:rsid w:val="0031639E"/>
    <w:rsid w:val="00316431"/>
    <w:rsid w:val="00317A9E"/>
    <w:rsid w:val="00317BA1"/>
    <w:rsid w:val="00321096"/>
    <w:rsid w:val="003216F2"/>
    <w:rsid w:val="00321B3E"/>
    <w:rsid w:val="00321B60"/>
    <w:rsid w:val="00322FD3"/>
    <w:rsid w:val="003230ED"/>
    <w:rsid w:val="00324315"/>
    <w:rsid w:val="00324522"/>
    <w:rsid w:val="00324730"/>
    <w:rsid w:val="00325E99"/>
    <w:rsid w:val="00325FC0"/>
    <w:rsid w:val="0032624A"/>
    <w:rsid w:val="00326E43"/>
    <w:rsid w:val="0033048D"/>
    <w:rsid w:val="0033058A"/>
    <w:rsid w:val="003307A6"/>
    <w:rsid w:val="00330AB5"/>
    <w:rsid w:val="00331013"/>
    <w:rsid w:val="003312BA"/>
    <w:rsid w:val="003331A2"/>
    <w:rsid w:val="003347D6"/>
    <w:rsid w:val="00334BCC"/>
    <w:rsid w:val="00334DB7"/>
    <w:rsid w:val="00336249"/>
    <w:rsid w:val="00337474"/>
    <w:rsid w:val="0033755A"/>
    <w:rsid w:val="00337C9B"/>
    <w:rsid w:val="00337FE1"/>
    <w:rsid w:val="00340C15"/>
    <w:rsid w:val="00341520"/>
    <w:rsid w:val="003431DD"/>
    <w:rsid w:val="003432E6"/>
    <w:rsid w:val="00343F6F"/>
    <w:rsid w:val="00345046"/>
    <w:rsid w:val="003451C5"/>
    <w:rsid w:val="00345953"/>
    <w:rsid w:val="00346B48"/>
    <w:rsid w:val="00347490"/>
    <w:rsid w:val="003476DC"/>
    <w:rsid w:val="003536B7"/>
    <w:rsid w:val="00353FF2"/>
    <w:rsid w:val="00356F08"/>
    <w:rsid w:val="00357400"/>
    <w:rsid w:val="003604C8"/>
    <w:rsid w:val="00361E69"/>
    <w:rsid w:val="00362800"/>
    <w:rsid w:val="003636AD"/>
    <w:rsid w:val="003641AA"/>
    <w:rsid w:val="00364550"/>
    <w:rsid w:val="00364822"/>
    <w:rsid w:val="00364C79"/>
    <w:rsid w:val="00365E02"/>
    <w:rsid w:val="00366752"/>
    <w:rsid w:val="003668C5"/>
    <w:rsid w:val="00366AAB"/>
    <w:rsid w:val="003672EE"/>
    <w:rsid w:val="00367C78"/>
    <w:rsid w:val="0037056B"/>
    <w:rsid w:val="00371878"/>
    <w:rsid w:val="00371B1E"/>
    <w:rsid w:val="003762C8"/>
    <w:rsid w:val="00376939"/>
    <w:rsid w:val="00376A13"/>
    <w:rsid w:val="003770B5"/>
    <w:rsid w:val="003801E1"/>
    <w:rsid w:val="00382333"/>
    <w:rsid w:val="0038273B"/>
    <w:rsid w:val="003843F5"/>
    <w:rsid w:val="00384849"/>
    <w:rsid w:val="00384F4C"/>
    <w:rsid w:val="0038539D"/>
    <w:rsid w:val="003855EE"/>
    <w:rsid w:val="00391167"/>
    <w:rsid w:val="003911C4"/>
    <w:rsid w:val="003921FB"/>
    <w:rsid w:val="00393218"/>
    <w:rsid w:val="00393364"/>
    <w:rsid w:val="0039558E"/>
    <w:rsid w:val="003964EB"/>
    <w:rsid w:val="00397D56"/>
    <w:rsid w:val="003A0D6A"/>
    <w:rsid w:val="003A312E"/>
    <w:rsid w:val="003A53A3"/>
    <w:rsid w:val="003A6E40"/>
    <w:rsid w:val="003B040F"/>
    <w:rsid w:val="003B0627"/>
    <w:rsid w:val="003B0B2E"/>
    <w:rsid w:val="003B1068"/>
    <w:rsid w:val="003B1A4F"/>
    <w:rsid w:val="003B1D67"/>
    <w:rsid w:val="003B4052"/>
    <w:rsid w:val="003B5749"/>
    <w:rsid w:val="003B5D5F"/>
    <w:rsid w:val="003B6BF8"/>
    <w:rsid w:val="003B7F88"/>
    <w:rsid w:val="003C0FA0"/>
    <w:rsid w:val="003C13C3"/>
    <w:rsid w:val="003C2F88"/>
    <w:rsid w:val="003C4373"/>
    <w:rsid w:val="003C47A5"/>
    <w:rsid w:val="003C5150"/>
    <w:rsid w:val="003C5C08"/>
    <w:rsid w:val="003D0706"/>
    <w:rsid w:val="003D0F3F"/>
    <w:rsid w:val="003D2FF9"/>
    <w:rsid w:val="003D3038"/>
    <w:rsid w:val="003D5099"/>
    <w:rsid w:val="003D5BE9"/>
    <w:rsid w:val="003D74BA"/>
    <w:rsid w:val="003D7F2A"/>
    <w:rsid w:val="003E0D10"/>
    <w:rsid w:val="003E6B3D"/>
    <w:rsid w:val="003E6B94"/>
    <w:rsid w:val="003E6F95"/>
    <w:rsid w:val="003F0742"/>
    <w:rsid w:val="003F1710"/>
    <w:rsid w:val="003F2438"/>
    <w:rsid w:val="003F5A86"/>
    <w:rsid w:val="003F65FE"/>
    <w:rsid w:val="00401F74"/>
    <w:rsid w:val="00401FF7"/>
    <w:rsid w:val="00406F89"/>
    <w:rsid w:val="00411C62"/>
    <w:rsid w:val="004122FF"/>
    <w:rsid w:val="00413B03"/>
    <w:rsid w:val="004145C4"/>
    <w:rsid w:val="00414909"/>
    <w:rsid w:val="00414A82"/>
    <w:rsid w:val="0041680C"/>
    <w:rsid w:val="00417A54"/>
    <w:rsid w:val="004211A3"/>
    <w:rsid w:val="004253D7"/>
    <w:rsid w:val="00425E3D"/>
    <w:rsid w:val="00430968"/>
    <w:rsid w:val="00433DD0"/>
    <w:rsid w:val="00436E3B"/>
    <w:rsid w:val="004375F3"/>
    <w:rsid w:val="00437F9D"/>
    <w:rsid w:val="00440271"/>
    <w:rsid w:val="0044125E"/>
    <w:rsid w:val="004414A7"/>
    <w:rsid w:val="00442EFB"/>
    <w:rsid w:val="00445103"/>
    <w:rsid w:val="00445E08"/>
    <w:rsid w:val="00450E60"/>
    <w:rsid w:val="004551F2"/>
    <w:rsid w:val="004559EE"/>
    <w:rsid w:val="00455C4A"/>
    <w:rsid w:val="00457E99"/>
    <w:rsid w:val="00471668"/>
    <w:rsid w:val="00472EA3"/>
    <w:rsid w:val="00472F4F"/>
    <w:rsid w:val="0047340D"/>
    <w:rsid w:val="004748E1"/>
    <w:rsid w:val="004748F9"/>
    <w:rsid w:val="00475649"/>
    <w:rsid w:val="004776AF"/>
    <w:rsid w:val="004817A9"/>
    <w:rsid w:val="004817AC"/>
    <w:rsid w:val="00482017"/>
    <w:rsid w:val="00482034"/>
    <w:rsid w:val="00483A39"/>
    <w:rsid w:val="00484781"/>
    <w:rsid w:val="004848E1"/>
    <w:rsid w:val="00485EC6"/>
    <w:rsid w:val="00486E82"/>
    <w:rsid w:val="00490113"/>
    <w:rsid w:val="00490A27"/>
    <w:rsid w:val="00496048"/>
    <w:rsid w:val="004968E7"/>
    <w:rsid w:val="004A0778"/>
    <w:rsid w:val="004A07E8"/>
    <w:rsid w:val="004A0D84"/>
    <w:rsid w:val="004A3301"/>
    <w:rsid w:val="004A52AB"/>
    <w:rsid w:val="004A6AD4"/>
    <w:rsid w:val="004A7531"/>
    <w:rsid w:val="004A78F6"/>
    <w:rsid w:val="004B1F32"/>
    <w:rsid w:val="004B28DB"/>
    <w:rsid w:val="004B2E41"/>
    <w:rsid w:val="004B34F6"/>
    <w:rsid w:val="004B4A01"/>
    <w:rsid w:val="004B4BBE"/>
    <w:rsid w:val="004B4F6B"/>
    <w:rsid w:val="004B5ADF"/>
    <w:rsid w:val="004B69BA"/>
    <w:rsid w:val="004B6AAD"/>
    <w:rsid w:val="004B6D53"/>
    <w:rsid w:val="004B6EE9"/>
    <w:rsid w:val="004B74D4"/>
    <w:rsid w:val="004C078C"/>
    <w:rsid w:val="004C1F40"/>
    <w:rsid w:val="004C2582"/>
    <w:rsid w:val="004C2817"/>
    <w:rsid w:val="004C2940"/>
    <w:rsid w:val="004C3E7A"/>
    <w:rsid w:val="004C5D13"/>
    <w:rsid w:val="004C6948"/>
    <w:rsid w:val="004C6F91"/>
    <w:rsid w:val="004C7AB0"/>
    <w:rsid w:val="004C7FEB"/>
    <w:rsid w:val="004D1924"/>
    <w:rsid w:val="004D3651"/>
    <w:rsid w:val="004D3B2C"/>
    <w:rsid w:val="004D3D67"/>
    <w:rsid w:val="004D6226"/>
    <w:rsid w:val="004D77B0"/>
    <w:rsid w:val="004E4299"/>
    <w:rsid w:val="004E4785"/>
    <w:rsid w:val="004E68B8"/>
    <w:rsid w:val="004E72FD"/>
    <w:rsid w:val="004F022C"/>
    <w:rsid w:val="004F29CB"/>
    <w:rsid w:val="004F2FF4"/>
    <w:rsid w:val="004F3E3B"/>
    <w:rsid w:val="004F40B7"/>
    <w:rsid w:val="004F43F8"/>
    <w:rsid w:val="004F71F5"/>
    <w:rsid w:val="005001F6"/>
    <w:rsid w:val="005006B1"/>
    <w:rsid w:val="00501600"/>
    <w:rsid w:val="00501E30"/>
    <w:rsid w:val="00502D10"/>
    <w:rsid w:val="0050357C"/>
    <w:rsid w:val="00504A65"/>
    <w:rsid w:val="00504DD8"/>
    <w:rsid w:val="005064B9"/>
    <w:rsid w:val="0050671A"/>
    <w:rsid w:val="005070CE"/>
    <w:rsid w:val="00510F17"/>
    <w:rsid w:val="0051218B"/>
    <w:rsid w:val="00512B16"/>
    <w:rsid w:val="00513540"/>
    <w:rsid w:val="00515E51"/>
    <w:rsid w:val="005210ED"/>
    <w:rsid w:val="005224FA"/>
    <w:rsid w:val="00522D61"/>
    <w:rsid w:val="005263CB"/>
    <w:rsid w:val="005275E6"/>
    <w:rsid w:val="005301C0"/>
    <w:rsid w:val="00531D7D"/>
    <w:rsid w:val="005323DB"/>
    <w:rsid w:val="0053348E"/>
    <w:rsid w:val="0053477E"/>
    <w:rsid w:val="00535B49"/>
    <w:rsid w:val="00536513"/>
    <w:rsid w:val="005375FF"/>
    <w:rsid w:val="00537F42"/>
    <w:rsid w:val="00540C89"/>
    <w:rsid w:val="00540D35"/>
    <w:rsid w:val="00540E0F"/>
    <w:rsid w:val="005414D8"/>
    <w:rsid w:val="00545E8D"/>
    <w:rsid w:val="005460A5"/>
    <w:rsid w:val="00546329"/>
    <w:rsid w:val="00546466"/>
    <w:rsid w:val="00550EBD"/>
    <w:rsid w:val="00552339"/>
    <w:rsid w:val="005535EF"/>
    <w:rsid w:val="00554572"/>
    <w:rsid w:val="00556362"/>
    <w:rsid w:val="0055665A"/>
    <w:rsid w:val="00556CB6"/>
    <w:rsid w:val="005608E3"/>
    <w:rsid w:val="0056092A"/>
    <w:rsid w:val="005613D1"/>
    <w:rsid w:val="0056168C"/>
    <w:rsid w:val="00562A12"/>
    <w:rsid w:val="00562D31"/>
    <w:rsid w:val="00562E96"/>
    <w:rsid w:val="00563EE2"/>
    <w:rsid w:val="00566057"/>
    <w:rsid w:val="005667BB"/>
    <w:rsid w:val="00566B39"/>
    <w:rsid w:val="00567B00"/>
    <w:rsid w:val="00567F50"/>
    <w:rsid w:val="0057256B"/>
    <w:rsid w:val="00572AFF"/>
    <w:rsid w:val="00574E6D"/>
    <w:rsid w:val="00575190"/>
    <w:rsid w:val="005754EC"/>
    <w:rsid w:val="00576B0F"/>
    <w:rsid w:val="00576DB7"/>
    <w:rsid w:val="00580D3C"/>
    <w:rsid w:val="00580EEC"/>
    <w:rsid w:val="00581D9A"/>
    <w:rsid w:val="00581FC7"/>
    <w:rsid w:val="00582197"/>
    <w:rsid w:val="00582691"/>
    <w:rsid w:val="00584CAA"/>
    <w:rsid w:val="00584E10"/>
    <w:rsid w:val="0059454A"/>
    <w:rsid w:val="00594F36"/>
    <w:rsid w:val="005952FE"/>
    <w:rsid w:val="00596680"/>
    <w:rsid w:val="00596962"/>
    <w:rsid w:val="005A058C"/>
    <w:rsid w:val="005A1018"/>
    <w:rsid w:val="005A1C1A"/>
    <w:rsid w:val="005A2E5C"/>
    <w:rsid w:val="005A3303"/>
    <w:rsid w:val="005A52BD"/>
    <w:rsid w:val="005A52E4"/>
    <w:rsid w:val="005A6862"/>
    <w:rsid w:val="005A6F7E"/>
    <w:rsid w:val="005B1BC6"/>
    <w:rsid w:val="005B2231"/>
    <w:rsid w:val="005B4730"/>
    <w:rsid w:val="005B5147"/>
    <w:rsid w:val="005B5264"/>
    <w:rsid w:val="005B7C1B"/>
    <w:rsid w:val="005B7CC4"/>
    <w:rsid w:val="005C0467"/>
    <w:rsid w:val="005C1E5E"/>
    <w:rsid w:val="005C2681"/>
    <w:rsid w:val="005C285D"/>
    <w:rsid w:val="005C3A9C"/>
    <w:rsid w:val="005C3E44"/>
    <w:rsid w:val="005C420A"/>
    <w:rsid w:val="005C5FDE"/>
    <w:rsid w:val="005C6A64"/>
    <w:rsid w:val="005D038F"/>
    <w:rsid w:val="005D0435"/>
    <w:rsid w:val="005D0964"/>
    <w:rsid w:val="005D1372"/>
    <w:rsid w:val="005D18A8"/>
    <w:rsid w:val="005D2347"/>
    <w:rsid w:val="005D2702"/>
    <w:rsid w:val="005D2AF9"/>
    <w:rsid w:val="005D5094"/>
    <w:rsid w:val="005D6D39"/>
    <w:rsid w:val="005D7502"/>
    <w:rsid w:val="005D754E"/>
    <w:rsid w:val="005E05DC"/>
    <w:rsid w:val="005E19BE"/>
    <w:rsid w:val="005E1EEF"/>
    <w:rsid w:val="005E2F63"/>
    <w:rsid w:val="005E3B9E"/>
    <w:rsid w:val="005E4DEB"/>
    <w:rsid w:val="005E4E10"/>
    <w:rsid w:val="005F0EF0"/>
    <w:rsid w:val="005F122C"/>
    <w:rsid w:val="005F1F21"/>
    <w:rsid w:val="005F25E0"/>
    <w:rsid w:val="005F2EDF"/>
    <w:rsid w:val="005F35CC"/>
    <w:rsid w:val="005F5256"/>
    <w:rsid w:val="005F5728"/>
    <w:rsid w:val="005F760C"/>
    <w:rsid w:val="006012F4"/>
    <w:rsid w:val="006032F1"/>
    <w:rsid w:val="00604167"/>
    <w:rsid w:val="00604907"/>
    <w:rsid w:val="00607DC7"/>
    <w:rsid w:val="00607E5C"/>
    <w:rsid w:val="00607EB7"/>
    <w:rsid w:val="0061136A"/>
    <w:rsid w:val="00613D74"/>
    <w:rsid w:val="00613FAB"/>
    <w:rsid w:val="00614F2E"/>
    <w:rsid w:val="0061562D"/>
    <w:rsid w:val="00616ED2"/>
    <w:rsid w:val="00620AA6"/>
    <w:rsid w:val="00621ECC"/>
    <w:rsid w:val="006235FA"/>
    <w:rsid w:val="00623776"/>
    <w:rsid w:val="006247A3"/>
    <w:rsid w:val="00624CDA"/>
    <w:rsid w:val="00625684"/>
    <w:rsid w:val="0062640B"/>
    <w:rsid w:val="0063084E"/>
    <w:rsid w:val="0063177B"/>
    <w:rsid w:val="00631831"/>
    <w:rsid w:val="0063309C"/>
    <w:rsid w:val="00633270"/>
    <w:rsid w:val="00633EF9"/>
    <w:rsid w:val="0063543F"/>
    <w:rsid w:val="00635A8B"/>
    <w:rsid w:val="00635E21"/>
    <w:rsid w:val="00637D56"/>
    <w:rsid w:val="00641EA6"/>
    <w:rsid w:val="006422C2"/>
    <w:rsid w:val="006423E0"/>
    <w:rsid w:val="00642BC2"/>
    <w:rsid w:val="006469AF"/>
    <w:rsid w:val="006479B7"/>
    <w:rsid w:val="006509D5"/>
    <w:rsid w:val="006526DF"/>
    <w:rsid w:val="0065584A"/>
    <w:rsid w:val="00655AC1"/>
    <w:rsid w:val="00655AD7"/>
    <w:rsid w:val="00656A22"/>
    <w:rsid w:val="00656E25"/>
    <w:rsid w:val="00660E59"/>
    <w:rsid w:val="00660F94"/>
    <w:rsid w:val="00662DB6"/>
    <w:rsid w:val="00663D9B"/>
    <w:rsid w:val="00664A66"/>
    <w:rsid w:val="00664ABA"/>
    <w:rsid w:val="00666A15"/>
    <w:rsid w:val="00667383"/>
    <w:rsid w:val="00670554"/>
    <w:rsid w:val="00670B8A"/>
    <w:rsid w:val="006718DA"/>
    <w:rsid w:val="00673099"/>
    <w:rsid w:val="00676E1D"/>
    <w:rsid w:val="00681979"/>
    <w:rsid w:val="0068452A"/>
    <w:rsid w:val="00686BF8"/>
    <w:rsid w:val="006907DF"/>
    <w:rsid w:val="0069178D"/>
    <w:rsid w:val="00693AC1"/>
    <w:rsid w:val="00694669"/>
    <w:rsid w:val="0069732E"/>
    <w:rsid w:val="006A0CCA"/>
    <w:rsid w:val="006A38A6"/>
    <w:rsid w:val="006A3C5C"/>
    <w:rsid w:val="006A593E"/>
    <w:rsid w:val="006A6BAA"/>
    <w:rsid w:val="006B0801"/>
    <w:rsid w:val="006B1DD2"/>
    <w:rsid w:val="006B3F58"/>
    <w:rsid w:val="006B4297"/>
    <w:rsid w:val="006B4DE2"/>
    <w:rsid w:val="006B62E9"/>
    <w:rsid w:val="006C1150"/>
    <w:rsid w:val="006C327E"/>
    <w:rsid w:val="006C3A4A"/>
    <w:rsid w:val="006C7A4F"/>
    <w:rsid w:val="006D4FED"/>
    <w:rsid w:val="006D514D"/>
    <w:rsid w:val="006D6457"/>
    <w:rsid w:val="006D6C4D"/>
    <w:rsid w:val="006E060D"/>
    <w:rsid w:val="006E1CBC"/>
    <w:rsid w:val="006E4B66"/>
    <w:rsid w:val="006E5C50"/>
    <w:rsid w:val="006E5D22"/>
    <w:rsid w:val="006E750B"/>
    <w:rsid w:val="006E770D"/>
    <w:rsid w:val="006F2A31"/>
    <w:rsid w:val="006F46AE"/>
    <w:rsid w:val="006F4FD3"/>
    <w:rsid w:val="006F6770"/>
    <w:rsid w:val="006F6860"/>
    <w:rsid w:val="006F75A9"/>
    <w:rsid w:val="00700176"/>
    <w:rsid w:val="007058E2"/>
    <w:rsid w:val="00705A19"/>
    <w:rsid w:val="00707AC1"/>
    <w:rsid w:val="00710865"/>
    <w:rsid w:val="00714C96"/>
    <w:rsid w:val="0071576C"/>
    <w:rsid w:val="0072025B"/>
    <w:rsid w:val="00723F36"/>
    <w:rsid w:val="00724B5D"/>
    <w:rsid w:val="00724EF3"/>
    <w:rsid w:val="00726628"/>
    <w:rsid w:val="00727741"/>
    <w:rsid w:val="00727CEC"/>
    <w:rsid w:val="00727F60"/>
    <w:rsid w:val="007301CA"/>
    <w:rsid w:val="0073087E"/>
    <w:rsid w:val="00731503"/>
    <w:rsid w:val="00731859"/>
    <w:rsid w:val="007328F1"/>
    <w:rsid w:val="00732BE3"/>
    <w:rsid w:val="00732F3A"/>
    <w:rsid w:val="007334E7"/>
    <w:rsid w:val="00733962"/>
    <w:rsid w:val="00734BE3"/>
    <w:rsid w:val="0073531E"/>
    <w:rsid w:val="007360FC"/>
    <w:rsid w:val="0073614F"/>
    <w:rsid w:val="0073758C"/>
    <w:rsid w:val="00737A4B"/>
    <w:rsid w:val="0074029D"/>
    <w:rsid w:val="0074030F"/>
    <w:rsid w:val="00742C00"/>
    <w:rsid w:val="00743A79"/>
    <w:rsid w:val="00746C74"/>
    <w:rsid w:val="00747423"/>
    <w:rsid w:val="0075537A"/>
    <w:rsid w:val="007555AF"/>
    <w:rsid w:val="007606E8"/>
    <w:rsid w:val="00761047"/>
    <w:rsid w:val="0076174F"/>
    <w:rsid w:val="00761BFA"/>
    <w:rsid w:val="0076281E"/>
    <w:rsid w:val="007700AD"/>
    <w:rsid w:val="00773168"/>
    <w:rsid w:val="00775246"/>
    <w:rsid w:val="00780F1D"/>
    <w:rsid w:val="00782522"/>
    <w:rsid w:val="00783144"/>
    <w:rsid w:val="00784595"/>
    <w:rsid w:val="007859BB"/>
    <w:rsid w:val="00786017"/>
    <w:rsid w:val="007865C1"/>
    <w:rsid w:val="007875ED"/>
    <w:rsid w:val="0078777F"/>
    <w:rsid w:val="00787824"/>
    <w:rsid w:val="00792B89"/>
    <w:rsid w:val="0079507F"/>
    <w:rsid w:val="00795B8D"/>
    <w:rsid w:val="00796815"/>
    <w:rsid w:val="00796BAF"/>
    <w:rsid w:val="00797DAA"/>
    <w:rsid w:val="007A0467"/>
    <w:rsid w:val="007A0AF2"/>
    <w:rsid w:val="007A20DC"/>
    <w:rsid w:val="007A3625"/>
    <w:rsid w:val="007A3C35"/>
    <w:rsid w:val="007A3E6D"/>
    <w:rsid w:val="007A49D2"/>
    <w:rsid w:val="007A4BD1"/>
    <w:rsid w:val="007A57CE"/>
    <w:rsid w:val="007A6726"/>
    <w:rsid w:val="007A7AE0"/>
    <w:rsid w:val="007A7B03"/>
    <w:rsid w:val="007B2764"/>
    <w:rsid w:val="007B2EE6"/>
    <w:rsid w:val="007B46FB"/>
    <w:rsid w:val="007B4BE2"/>
    <w:rsid w:val="007B4FBE"/>
    <w:rsid w:val="007B63DA"/>
    <w:rsid w:val="007B7DF4"/>
    <w:rsid w:val="007C12E6"/>
    <w:rsid w:val="007C23B9"/>
    <w:rsid w:val="007C2EC9"/>
    <w:rsid w:val="007C32FF"/>
    <w:rsid w:val="007C5C98"/>
    <w:rsid w:val="007C5DD6"/>
    <w:rsid w:val="007C683E"/>
    <w:rsid w:val="007C6B7E"/>
    <w:rsid w:val="007D1E3C"/>
    <w:rsid w:val="007D346A"/>
    <w:rsid w:val="007D34D0"/>
    <w:rsid w:val="007D3AE4"/>
    <w:rsid w:val="007D57B6"/>
    <w:rsid w:val="007D6F65"/>
    <w:rsid w:val="007D72A0"/>
    <w:rsid w:val="007D7577"/>
    <w:rsid w:val="007D7A63"/>
    <w:rsid w:val="007E0B02"/>
    <w:rsid w:val="007E2168"/>
    <w:rsid w:val="007E4F81"/>
    <w:rsid w:val="007E52D1"/>
    <w:rsid w:val="007E5694"/>
    <w:rsid w:val="007E5A41"/>
    <w:rsid w:val="007E674B"/>
    <w:rsid w:val="007F0D8C"/>
    <w:rsid w:val="007F0F9B"/>
    <w:rsid w:val="007F1A38"/>
    <w:rsid w:val="007F20A3"/>
    <w:rsid w:val="007F298B"/>
    <w:rsid w:val="007F354F"/>
    <w:rsid w:val="007F371F"/>
    <w:rsid w:val="007F5AF0"/>
    <w:rsid w:val="007F6BAE"/>
    <w:rsid w:val="007F6FFC"/>
    <w:rsid w:val="007F7118"/>
    <w:rsid w:val="007F73A9"/>
    <w:rsid w:val="007F75BB"/>
    <w:rsid w:val="007F7C6A"/>
    <w:rsid w:val="007F7DB0"/>
    <w:rsid w:val="00800334"/>
    <w:rsid w:val="00800EC3"/>
    <w:rsid w:val="0080118A"/>
    <w:rsid w:val="00803C83"/>
    <w:rsid w:val="00803F98"/>
    <w:rsid w:val="008041C2"/>
    <w:rsid w:val="00804AC4"/>
    <w:rsid w:val="008056B1"/>
    <w:rsid w:val="0081079B"/>
    <w:rsid w:val="00811B60"/>
    <w:rsid w:val="0081284B"/>
    <w:rsid w:val="00812D2E"/>
    <w:rsid w:val="008135E0"/>
    <w:rsid w:val="00813614"/>
    <w:rsid w:val="00813EB5"/>
    <w:rsid w:val="00816F78"/>
    <w:rsid w:val="008213C6"/>
    <w:rsid w:val="0082272E"/>
    <w:rsid w:val="00822B8D"/>
    <w:rsid w:val="00823B3A"/>
    <w:rsid w:val="00823F57"/>
    <w:rsid w:val="0082601B"/>
    <w:rsid w:val="00832077"/>
    <w:rsid w:val="0083496A"/>
    <w:rsid w:val="00835F7E"/>
    <w:rsid w:val="00837C7D"/>
    <w:rsid w:val="00837D0A"/>
    <w:rsid w:val="008403CC"/>
    <w:rsid w:val="0084131C"/>
    <w:rsid w:val="008435B2"/>
    <w:rsid w:val="0084380E"/>
    <w:rsid w:val="00843BEA"/>
    <w:rsid w:val="00845E87"/>
    <w:rsid w:val="00846E57"/>
    <w:rsid w:val="00850DB4"/>
    <w:rsid w:val="008524DA"/>
    <w:rsid w:val="00854A26"/>
    <w:rsid w:val="00855367"/>
    <w:rsid w:val="0085539C"/>
    <w:rsid w:val="0085550D"/>
    <w:rsid w:val="00855663"/>
    <w:rsid w:val="008561D0"/>
    <w:rsid w:val="0085652C"/>
    <w:rsid w:val="008568FE"/>
    <w:rsid w:val="00856A8C"/>
    <w:rsid w:val="0086016C"/>
    <w:rsid w:val="00862079"/>
    <w:rsid w:val="00862536"/>
    <w:rsid w:val="00862A92"/>
    <w:rsid w:val="00864A82"/>
    <w:rsid w:val="00867138"/>
    <w:rsid w:val="00867341"/>
    <w:rsid w:val="00870E72"/>
    <w:rsid w:val="00871BBE"/>
    <w:rsid w:val="00874B69"/>
    <w:rsid w:val="00877B7F"/>
    <w:rsid w:val="00882077"/>
    <w:rsid w:val="008843D7"/>
    <w:rsid w:val="00886AC6"/>
    <w:rsid w:val="00886D60"/>
    <w:rsid w:val="0089128A"/>
    <w:rsid w:val="00891607"/>
    <w:rsid w:val="008923FB"/>
    <w:rsid w:val="00893F56"/>
    <w:rsid w:val="008A1145"/>
    <w:rsid w:val="008A116F"/>
    <w:rsid w:val="008A1179"/>
    <w:rsid w:val="008A1FB8"/>
    <w:rsid w:val="008A1FD3"/>
    <w:rsid w:val="008A2EEF"/>
    <w:rsid w:val="008A418C"/>
    <w:rsid w:val="008A59EC"/>
    <w:rsid w:val="008A674C"/>
    <w:rsid w:val="008A73D6"/>
    <w:rsid w:val="008A7FDD"/>
    <w:rsid w:val="008B0457"/>
    <w:rsid w:val="008B18D4"/>
    <w:rsid w:val="008B3ECE"/>
    <w:rsid w:val="008B6FDD"/>
    <w:rsid w:val="008C0269"/>
    <w:rsid w:val="008C3C17"/>
    <w:rsid w:val="008C5B4D"/>
    <w:rsid w:val="008C5D86"/>
    <w:rsid w:val="008C67D8"/>
    <w:rsid w:val="008D2433"/>
    <w:rsid w:val="008D47C9"/>
    <w:rsid w:val="008D4A25"/>
    <w:rsid w:val="008D4ACB"/>
    <w:rsid w:val="008D52CD"/>
    <w:rsid w:val="008E1CFD"/>
    <w:rsid w:val="008E1D2C"/>
    <w:rsid w:val="008E55CF"/>
    <w:rsid w:val="008E7EC0"/>
    <w:rsid w:val="008F00C4"/>
    <w:rsid w:val="008F040B"/>
    <w:rsid w:val="008F0BAE"/>
    <w:rsid w:val="008F0CF1"/>
    <w:rsid w:val="008F187C"/>
    <w:rsid w:val="008F345A"/>
    <w:rsid w:val="008F428B"/>
    <w:rsid w:val="008F61CB"/>
    <w:rsid w:val="008F6889"/>
    <w:rsid w:val="008F6E03"/>
    <w:rsid w:val="008F761B"/>
    <w:rsid w:val="00900752"/>
    <w:rsid w:val="00904826"/>
    <w:rsid w:val="0090531B"/>
    <w:rsid w:val="009069DA"/>
    <w:rsid w:val="009074D6"/>
    <w:rsid w:val="009075FC"/>
    <w:rsid w:val="00911D18"/>
    <w:rsid w:val="00912032"/>
    <w:rsid w:val="00914942"/>
    <w:rsid w:val="00914C43"/>
    <w:rsid w:val="0091556E"/>
    <w:rsid w:val="00915A2E"/>
    <w:rsid w:val="00920F4D"/>
    <w:rsid w:val="009220BC"/>
    <w:rsid w:val="009229D3"/>
    <w:rsid w:val="00925910"/>
    <w:rsid w:val="00925EA7"/>
    <w:rsid w:val="00926980"/>
    <w:rsid w:val="00927F52"/>
    <w:rsid w:val="00927F9C"/>
    <w:rsid w:val="00930B8C"/>
    <w:rsid w:val="0093215F"/>
    <w:rsid w:val="00933281"/>
    <w:rsid w:val="00934369"/>
    <w:rsid w:val="00934D63"/>
    <w:rsid w:val="00935DD8"/>
    <w:rsid w:val="00936C00"/>
    <w:rsid w:val="00937990"/>
    <w:rsid w:val="00942829"/>
    <w:rsid w:val="00942BDC"/>
    <w:rsid w:val="009432CA"/>
    <w:rsid w:val="0094447D"/>
    <w:rsid w:val="00946193"/>
    <w:rsid w:val="009501BA"/>
    <w:rsid w:val="00950457"/>
    <w:rsid w:val="00950A67"/>
    <w:rsid w:val="00951D65"/>
    <w:rsid w:val="00952FEF"/>
    <w:rsid w:val="00953F03"/>
    <w:rsid w:val="009555E4"/>
    <w:rsid w:val="00955FCB"/>
    <w:rsid w:val="00956943"/>
    <w:rsid w:val="0095780C"/>
    <w:rsid w:val="009605BF"/>
    <w:rsid w:val="00960EC2"/>
    <w:rsid w:val="0096104F"/>
    <w:rsid w:val="00961E22"/>
    <w:rsid w:val="00963285"/>
    <w:rsid w:val="00963B26"/>
    <w:rsid w:val="009658E1"/>
    <w:rsid w:val="00965C2E"/>
    <w:rsid w:val="0096630C"/>
    <w:rsid w:val="00970086"/>
    <w:rsid w:val="0097112E"/>
    <w:rsid w:val="0097144B"/>
    <w:rsid w:val="00972372"/>
    <w:rsid w:val="009735AA"/>
    <w:rsid w:val="0097498C"/>
    <w:rsid w:val="00974C72"/>
    <w:rsid w:val="009770B3"/>
    <w:rsid w:val="009771C0"/>
    <w:rsid w:val="0097754B"/>
    <w:rsid w:val="0098343A"/>
    <w:rsid w:val="00983BC5"/>
    <w:rsid w:val="00983CA9"/>
    <w:rsid w:val="0098480E"/>
    <w:rsid w:val="009850D4"/>
    <w:rsid w:val="0098520E"/>
    <w:rsid w:val="0098701A"/>
    <w:rsid w:val="00987887"/>
    <w:rsid w:val="00990526"/>
    <w:rsid w:val="00990EC3"/>
    <w:rsid w:val="00992544"/>
    <w:rsid w:val="00992E5D"/>
    <w:rsid w:val="0099434E"/>
    <w:rsid w:val="009A088F"/>
    <w:rsid w:val="009A1C3C"/>
    <w:rsid w:val="009A29DB"/>
    <w:rsid w:val="009A5999"/>
    <w:rsid w:val="009A61DC"/>
    <w:rsid w:val="009A61F0"/>
    <w:rsid w:val="009A66B5"/>
    <w:rsid w:val="009A69B2"/>
    <w:rsid w:val="009A6C8C"/>
    <w:rsid w:val="009A77F3"/>
    <w:rsid w:val="009A7BCE"/>
    <w:rsid w:val="009B0015"/>
    <w:rsid w:val="009B07C3"/>
    <w:rsid w:val="009B337C"/>
    <w:rsid w:val="009B4AB4"/>
    <w:rsid w:val="009B5E3F"/>
    <w:rsid w:val="009B65A2"/>
    <w:rsid w:val="009B74CE"/>
    <w:rsid w:val="009B7889"/>
    <w:rsid w:val="009C006B"/>
    <w:rsid w:val="009C2AB4"/>
    <w:rsid w:val="009C37C4"/>
    <w:rsid w:val="009C39D2"/>
    <w:rsid w:val="009C3B23"/>
    <w:rsid w:val="009C3DA0"/>
    <w:rsid w:val="009C46BD"/>
    <w:rsid w:val="009C4D63"/>
    <w:rsid w:val="009C56D4"/>
    <w:rsid w:val="009C58E2"/>
    <w:rsid w:val="009D56BB"/>
    <w:rsid w:val="009E0B24"/>
    <w:rsid w:val="009E12AA"/>
    <w:rsid w:val="009E204C"/>
    <w:rsid w:val="009E3880"/>
    <w:rsid w:val="009E4C97"/>
    <w:rsid w:val="009E7066"/>
    <w:rsid w:val="009F023D"/>
    <w:rsid w:val="009F3BC5"/>
    <w:rsid w:val="009F70AA"/>
    <w:rsid w:val="00A00F2B"/>
    <w:rsid w:val="00A01F99"/>
    <w:rsid w:val="00A02410"/>
    <w:rsid w:val="00A030EE"/>
    <w:rsid w:val="00A03485"/>
    <w:rsid w:val="00A04F0D"/>
    <w:rsid w:val="00A1043B"/>
    <w:rsid w:val="00A135F0"/>
    <w:rsid w:val="00A1434B"/>
    <w:rsid w:val="00A14BC0"/>
    <w:rsid w:val="00A157C8"/>
    <w:rsid w:val="00A15F98"/>
    <w:rsid w:val="00A16823"/>
    <w:rsid w:val="00A20641"/>
    <w:rsid w:val="00A2172F"/>
    <w:rsid w:val="00A22089"/>
    <w:rsid w:val="00A2391F"/>
    <w:rsid w:val="00A25566"/>
    <w:rsid w:val="00A27277"/>
    <w:rsid w:val="00A27647"/>
    <w:rsid w:val="00A27980"/>
    <w:rsid w:val="00A305EA"/>
    <w:rsid w:val="00A30C09"/>
    <w:rsid w:val="00A32283"/>
    <w:rsid w:val="00A32E49"/>
    <w:rsid w:val="00A410D6"/>
    <w:rsid w:val="00A410D9"/>
    <w:rsid w:val="00A411B9"/>
    <w:rsid w:val="00A418BE"/>
    <w:rsid w:val="00A41A13"/>
    <w:rsid w:val="00A422B8"/>
    <w:rsid w:val="00A4286C"/>
    <w:rsid w:val="00A43CE3"/>
    <w:rsid w:val="00A447A7"/>
    <w:rsid w:val="00A45833"/>
    <w:rsid w:val="00A45906"/>
    <w:rsid w:val="00A45FEE"/>
    <w:rsid w:val="00A46B9C"/>
    <w:rsid w:val="00A47867"/>
    <w:rsid w:val="00A50E11"/>
    <w:rsid w:val="00A51D66"/>
    <w:rsid w:val="00A53741"/>
    <w:rsid w:val="00A53ADF"/>
    <w:rsid w:val="00A54315"/>
    <w:rsid w:val="00A54759"/>
    <w:rsid w:val="00A55837"/>
    <w:rsid w:val="00A5598A"/>
    <w:rsid w:val="00A55A51"/>
    <w:rsid w:val="00A561A4"/>
    <w:rsid w:val="00A61916"/>
    <w:rsid w:val="00A61B5F"/>
    <w:rsid w:val="00A61C45"/>
    <w:rsid w:val="00A621FB"/>
    <w:rsid w:val="00A6303C"/>
    <w:rsid w:val="00A63205"/>
    <w:rsid w:val="00A633EF"/>
    <w:rsid w:val="00A63F9B"/>
    <w:rsid w:val="00A64849"/>
    <w:rsid w:val="00A667AB"/>
    <w:rsid w:val="00A678F6"/>
    <w:rsid w:val="00A72ACE"/>
    <w:rsid w:val="00A74542"/>
    <w:rsid w:val="00A74A19"/>
    <w:rsid w:val="00A74C66"/>
    <w:rsid w:val="00A77824"/>
    <w:rsid w:val="00A80DEB"/>
    <w:rsid w:val="00A810E3"/>
    <w:rsid w:val="00A811B2"/>
    <w:rsid w:val="00A81CB2"/>
    <w:rsid w:val="00A84837"/>
    <w:rsid w:val="00A85546"/>
    <w:rsid w:val="00A85EC0"/>
    <w:rsid w:val="00A86255"/>
    <w:rsid w:val="00A86694"/>
    <w:rsid w:val="00A9023E"/>
    <w:rsid w:val="00A90A9E"/>
    <w:rsid w:val="00A915A9"/>
    <w:rsid w:val="00A9186B"/>
    <w:rsid w:val="00A92F58"/>
    <w:rsid w:val="00A932D1"/>
    <w:rsid w:val="00A93F74"/>
    <w:rsid w:val="00A940C1"/>
    <w:rsid w:val="00A948A0"/>
    <w:rsid w:val="00A94F3F"/>
    <w:rsid w:val="00A96F2F"/>
    <w:rsid w:val="00A971DE"/>
    <w:rsid w:val="00AA0D2D"/>
    <w:rsid w:val="00AA2488"/>
    <w:rsid w:val="00AA4C4E"/>
    <w:rsid w:val="00AA5C61"/>
    <w:rsid w:val="00AA6723"/>
    <w:rsid w:val="00AA7D9A"/>
    <w:rsid w:val="00AB01A4"/>
    <w:rsid w:val="00AB0AB6"/>
    <w:rsid w:val="00AB171A"/>
    <w:rsid w:val="00AB356C"/>
    <w:rsid w:val="00AB468B"/>
    <w:rsid w:val="00AB4A47"/>
    <w:rsid w:val="00AB6BAC"/>
    <w:rsid w:val="00AB76D0"/>
    <w:rsid w:val="00AC0146"/>
    <w:rsid w:val="00AC03FB"/>
    <w:rsid w:val="00AC0721"/>
    <w:rsid w:val="00AC0770"/>
    <w:rsid w:val="00AC3E70"/>
    <w:rsid w:val="00AC5F5C"/>
    <w:rsid w:val="00AC6154"/>
    <w:rsid w:val="00AC6D12"/>
    <w:rsid w:val="00AD03F2"/>
    <w:rsid w:val="00AD0771"/>
    <w:rsid w:val="00AD0808"/>
    <w:rsid w:val="00AD0A41"/>
    <w:rsid w:val="00AD1EA5"/>
    <w:rsid w:val="00AD26B7"/>
    <w:rsid w:val="00AD3A59"/>
    <w:rsid w:val="00AD53E7"/>
    <w:rsid w:val="00AD6D34"/>
    <w:rsid w:val="00AD71FD"/>
    <w:rsid w:val="00AE010C"/>
    <w:rsid w:val="00AE0EB9"/>
    <w:rsid w:val="00AE13DE"/>
    <w:rsid w:val="00AE31EB"/>
    <w:rsid w:val="00AE48B9"/>
    <w:rsid w:val="00AE59C2"/>
    <w:rsid w:val="00AE5C8C"/>
    <w:rsid w:val="00AE5F61"/>
    <w:rsid w:val="00AE5FCF"/>
    <w:rsid w:val="00AF0173"/>
    <w:rsid w:val="00AF0E74"/>
    <w:rsid w:val="00AF1645"/>
    <w:rsid w:val="00AF1FCB"/>
    <w:rsid w:val="00AF3D7A"/>
    <w:rsid w:val="00AF4453"/>
    <w:rsid w:val="00AF49DF"/>
    <w:rsid w:val="00AF4F7A"/>
    <w:rsid w:val="00AF5BF1"/>
    <w:rsid w:val="00AF5EDE"/>
    <w:rsid w:val="00B00965"/>
    <w:rsid w:val="00B038FC"/>
    <w:rsid w:val="00B047FA"/>
    <w:rsid w:val="00B04C23"/>
    <w:rsid w:val="00B06C5C"/>
    <w:rsid w:val="00B1257B"/>
    <w:rsid w:val="00B13086"/>
    <w:rsid w:val="00B13128"/>
    <w:rsid w:val="00B13197"/>
    <w:rsid w:val="00B131D7"/>
    <w:rsid w:val="00B1337E"/>
    <w:rsid w:val="00B16964"/>
    <w:rsid w:val="00B175C0"/>
    <w:rsid w:val="00B17FFB"/>
    <w:rsid w:val="00B2062F"/>
    <w:rsid w:val="00B21D6E"/>
    <w:rsid w:val="00B23811"/>
    <w:rsid w:val="00B253E3"/>
    <w:rsid w:val="00B26153"/>
    <w:rsid w:val="00B272CF"/>
    <w:rsid w:val="00B30E9E"/>
    <w:rsid w:val="00B310C5"/>
    <w:rsid w:val="00B31247"/>
    <w:rsid w:val="00B33795"/>
    <w:rsid w:val="00B3420A"/>
    <w:rsid w:val="00B356E5"/>
    <w:rsid w:val="00B364DD"/>
    <w:rsid w:val="00B3780F"/>
    <w:rsid w:val="00B37FAB"/>
    <w:rsid w:val="00B40772"/>
    <w:rsid w:val="00B42395"/>
    <w:rsid w:val="00B44CCD"/>
    <w:rsid w:val="00B44E75"/>
    <w:rsid w:val="00B46FE8"/>
    <w:rsid w:val="00B50719"/>
    <w:rsid w:val="00B51CFC"/>
    <w:rsid w:val="00B5271B"/>
    <w:rsid w:val="00B53A8E"/>
    <w:rsid w:val="00B541EF"/>
    <w:rsid w:val="00B5649C"/>
    <w:rsid w:val="00B574C8"/>
    <w:rsid w:val="00B57565"/>
    <w:rsid w:val="00B5774F"/>
    <w:rsid w:val="00B601BC"/>
    <w:rsid w:val="00B604DF"/>
    <w:rsid w:val="00B62F94"/>
    <w:rsid w:val="00B634B1"/>
    <w:rsid w:val="00B63A35"/>
    <w:rsid w:val="00B64457"/>
    <w:rsid w:val="00B64A21"/>
    <w:rsid w:val="00B6530E"/>
    <w:rsid w:val="00B65A11"/>
    <w:rsid w:val="00B65D43"/>
    <w:rsid w:val="00B6633D"/>
    <w:rsid w:val="00B6698E"/>
    <w:rsid w:val="00B672FF"/>
    <w:rsid w:val="00B71878"/>
    <w:rsid w:val="00B72216"/>
    <w:rsid w:val="00B724F1"/>
    <w:rsid w:val="00B7355C"/>
    <w:rsid w:val="00B7381D"/>
    <w:rsid w:val="00B74981"/>
    <w:rsid w:val="00B76EC7"/>
    <w:rsid w:val="00B771C4"/>
    <w:rsid w:val="00B80280"/>
    <w:rsid w:val="00B80FE3"/>
    <w:rsid w:val="00B84BB8"/>
    <w:rsid w:val="00B85C00"/>
    <w:rsid w:val="00B85C7B"/>
    <w:rsid w:val="00B868AF"/>
    <w:rsid w:val="00B8792D"/>
    <w:rsid w:val="00B90914"/>
    <w:rsid w:val="00B91F21"/>
    <w:rsid w:val="00B92642"/>
    <w:rsid w:val="00B92B9C"/>
    <w:rsid w:val="00B954B1"/>
    <w:rsid w:val="00B964E6"/>
    <w:rsid w:val="00B96904"/>
    <w:rsid w:val="00B9723F"/>
    <w:rsid w:val="00B97707"/>
    <w:rsid w:val="00B97A32"/>
    <w:rsid w:val="00B97AC3"/>
    <w:rsid w:val="00BA2D04"/>
    <w:rsid w:val="00BA401A"/>
    <w:rsid w:val="00BA42B4"/>
    <w:rsid w:val="00BA4FD8"/>
    <w:rsid w:val="00BB0210"/>
    <w:rsid w:val="00BB19E0"/>
    <w:rsid w:val="00BB23CE"/>
    <w:rsid w:val="00BB38CA"/>
    <w:rsid w:val="00BB484E"/>
    <w:rsid w:val="00BB5E12"/>
    <w:rsid w:val="00BC0B65"/>
    <w:rsid w:val="00BC5DFF"/>
    <w:rsid w:val="00BC6A73"/>
    <w:rsid w:val="00BC73C7"/>
    <w:rsid w:val="00BC79B0"/>
    <w:rsid w:val="00BD0759"/>
    <w:rsid w:val="00BD0D1C"/>
    <w:rsid w:val="00BD0EE9"/>
    <w:rsid w:val="00BD2DDD"/>
    <w:rsid w:val="00BD2E1A"/>
    <w:rsid w:val="00BD4A75"/>
    <w:rsid w:val="00BE1045"/>
    <w:rsid w:val="00BE1B7C"/>
    <w:rsid w:val="00BE3AB1"/>
    <w:rsid w:val="00BE43F5"/>
    <w:rsid w:val="00BE77E8"/>
    <w:rsid w:val="00BF119B"/>
    <w:rsid w:val="00BF236F"/>
    <w:rsid w:val="00BF3B5D"/>
    <w:rsid w:val="00BF417E"/>
    <w:rsid w:val="00BF5895"/>
    <w:rsid w:val="00BF7C23"/>
    <w:rsid w:val="00BF7E4F"/>
    <w:rsid w:val="00C000BA"/>
    <w:rsid w:val="00C00247"/>
    <w:rsid w:val="00C01885"/>
    <w:rsid w:val="00C01E26"/>
    <w:rsid w:val="00C02312"/>
    <w:rsid w:val="00C03499"/>
    <w:rsid w:val="00C03DB7"/>
    <w:rsid w:val="00C042C9"/>
    <w:rsid w:val="00C07E08"/>
    <w:rsid w:val="00C12580"/>
    <w:rsid w:val="00C12F2C"/>
    <w:rsid w:val="00C14C52"/>
    <w:rsid w:val="00C15E33"/>
    <w:rsid w:val="00C16345"/>
    <w:rsid w:val="00C16E12"/>
    <w:rsid w:val="00C17A7E"/>
    <w:rsid w:val="00C227EA"/>
    <w:rsid w:val="00C233F6"/>
    <w:rsid w:val="00C23990"/>
    <w:rsid w:val="00C23E8B"/>
    <w:rsid w:val="00C2508E"/>
    <w:rsid w:val="00C257AC"/>
    <w:rsid w:val="00C2584C"/>
    <w:rsid w:val="00C26E29"/>
    <w:rsid w:val="00C30E97"/>
    <w:rsid w:val="00C31CDA"/>
    <w:rsid w:val="00C31FB0"/>
    <w:rsid w:val="00C3277A"/>
    <w:rsid w:val="00C3327F"/>
    <w:rsid w:val="00C336B2"/>
    <w:rsid w:val="00C34885"/>
    <w:rsid w:val="00C34BE8"/>
    <w:rsid w:val="00C3644B"/>
    <w:rsid w:val="00C375C6"/>
    <w:rsid w:val="00C4130C"/>
    <w:rsid w:val="00C42E06"/>
    <w:rsid w:val="00C432D4"/>
    <w:rsid w:val="00C44871"/>
    <w:rsid w:val="00C4487A"/>
    <w:rsid w:val="00C4595B"/>
    <w:rsid w:val="00C45E57"/>
    <w:rsid w:val="00C525A6"/>
    <w:rsid w:val="00C5334A"/>
    <w:rsid w:val="00C53F2E"/>
    <w:rsid w:val="00C54312"/>
    <w:rsid w:val="00C54C49"/>
    <w:rsid w:val="00C574B3"/>
    <w:rsid w:val="00C60758"/>
    <w:rsid w:val="00C650D7"/>
    <w:rsid w:val="00C67F0F"/>
    <w:rsid w:val="00C70123"/>
    <w:rsid w:val="00C720E9"/>
    <w:rsid w:val="00C72104"/>
    <w:rsid w:val="00C72FB0"/>
    <w:rsid w:val="00C73574"/>
    <w:rsid w:val="00C73735"/>
    <w:rsid w:val="00C75906"/>
    <w:rsid w:val="00C77AD4"/>
    <w:rsid w:val="00C77D20"/>
    <w:rsid w:val="00C80134"/>
    <w:rsid w:val="00C80145"/>
    <w:rsid w:val="00C817CC"/>
    <w:rsid w:val="00C81D7F"/>
    <w:rsid w:val="00C828B5"/>
    <w:rsid w:val="00C830A8"/>
    <w:rsid w:val="00C83387"/>
    <w:rsid w:val="00C905C6"/>
    <w:rsid w:val="00C9246C"/>
    <w:rsid w:val="00C92BB1"/>
    <w:rsid w:val="00C936F6"/>
    <w:rsid w:val="00C95416"/>
    <w:rsid w:val="00C954EA"/>
    <w:rsid w:val="00C960CC"/>
    <w:rsid w:val="00C96A0F"/>
    <w:rsid w:val="00C96AA3"/>
    <w:rsid w:val="00C97714"/>
    <w:rsid w:val="00CA02C9"/>
    <w:rsid w:val="00CA47DA"/>
    <w:rsid w:val="00CA50BE"/>
    <w:rsid w:val="00CA5276"/>
    <w:rsid w:val="00CA6758"/>
    <w:rsid w:val="00CA7A17"/>
    <w:rsid w:val="00CB25C6"/>
    <w:rsid w:val="00CB3372"/>
    <w:rsid w:val="00CB3D9F"/>
    <w:rsid w:val="00CB4F21"/>
    <w:rsid w:val="00CB610E"/>
    <w:rsid w:val="00CB6C44"/>
    <w:rsid w:val="00CC4432"/>
    <w:rsid w:val="00CC4D94"/>
    <w:rsid w:val="00CC7260"/>
    <w:rsid w:val="00CD096D"/>
    <w:rsid w:val="00CD1EE0"/>
    <w:rsid w:val="00CD3547"/>
    <w:rsid w:val="00CD41F4"/>
    <w:rsid w:val="00CD477C"/>
    <w:rsid w:val="00CD4FB2"/>
    <w:rsid w:val="00CD51F6"/>
    <w:rsid w:val="00CD5357"/>
    <w:rsid w:val="00CD6C4E"/>
    <w:rsid w:val="00CD6E0F"/>
    <w:rsid w:val="00CE00C7"/>
    <w:rsid w:val="00CE0F95"/>
    <w:rsid w:val="00CE1038"/>
    <w:rsid w:val="00CE152A"/>
    <w:rsid w:val="00CE1F4E"/>
    <w:rsid w:val="00CE2922"/>
    <w:rsid w:val="00CE5A6B"/>
    <w:rsid w:val="00CE5B64"/>
    <w:rsid w:val="00CE63A0"/>
    <w:rsid w:val="00CE6EFF"/>
    <w:rsid w:val="00CE7254"/>
    <w:rsid w:val="00CF170B"/>
    <w:rsid w:val="00CF3240"/>
    <w:rsid w:val="00CF692F"/>
    <w:rsid w:val="00CF7285"/>
    <w:rsid w:val="00CF73F3"/>
    <w:rsid w:val="00CF7D41"/>
    <w:rsid w:val="00D009FF"/>
    <w:rsid w:val="00D01FFF"/>
    <w:rsid w:val="00D02E69"/>
    <w:rsid w:val="00D04E5B"/>
    <w:rsid w:val="00D05DDB"/>
    <w:rsid w:val="00D07D02"/>
    <w:rsid w:val="00D07F33"/>
    <w:rsid w:val="00D10684"/>
    <w:rsid w:val="00D11DFA"/>
    <w:rsid w:val="00D12C66"/>
    <w:rsid w:val="00D132FB"/>
    <w:rsid w:val="00D1410E"/>
    <w:rsid w:val="00D16E07"/>
    <w:rsid w:val="00D177CE"/>
    <w:rsid w:val="00D200A7"/>
    <w:rsid w:val="00D218F7"/>
    <w:rsid w:val="00D24B51"/>
    <w:rsid w:val="00D27A88"/>
    <w:rsid w:val="00D33F77"/>
    <w:rsid w:val="00D34673"/>
    <w:rsid w:val="00D346A9"/>
    <w:rsid w:val="00D34BEE"/>
    <w:rsid w:val="00D35E80"/>
    <w:rsid w:val="00D366F4"/>
    <w:rsid w:val="00D373F7"/>
    <w:rsid w:val="00D37798"/>
    <w:rsid w:val="00D40B7D"/>
    <w:rsid w:val="00D414AA"/>
    <w:rsid w:val="00D41562"/>
    <w:rsid w:val="00D42B93"/>
    <w:rsid w:val="00D44DB3"/>
    <w:rsid w:val="00D455CC"/>
    <w:rsid w:val="00D45785"/>
    <w:rsid w:val="00D4592A"/>
    <w:rsid w:val="00D4665C"/>
    <w:rsid w:val="00D4727C"/>
    <w:rsid w:val="00D47298"/>
    <w:rsid w:val="00D47B0F"/>
    <w:rsid w:val="00D50709"/>
    <w:rsid w:val="00D51AE2"/>
    <w:rsid w:val="00D551D4"/>
    <w:rsid w:val="00D56692"/>
    <w:rsid w:val="00D5750B"/>
    <w:rsid w:val="00D60FFC"/>
    <w:rsid w:val="00D61D4B"/>
    <w:rsid w:val="00D63009"/>
    <w:rsid w:val="00D64A89"/>
    <w:rsid w:val="00D64C65"/>
    <w:rsid w:val="00D6509E"/>
    <w:rsid w:val="00D6610C"/>
    <w:rsid w:val="00D66130"/>
    <w:rsid w:val="00D66993"/>
    <w:rsid w:val="00D67B9A"/>
    <w:rsid w:val="00D701B7"/>
    <w:rsid w:val="00D7214D"/>
    <w:rsid w:val="00D733E0"/>
    <w:rsid w:val="00D738D7"/>
    <w:rsid w:val="00D74F6E"/>
    <w:rsid w:val="00D75692"/>
    <w:rsid w:val="00D778E6"/>
    <w:rsid w:val="00D800E7"/>
    <w:rsid w:val="00D82906"/>
    <w:rsid w:val="00D82C2E"/>
    <w:rsid w:val="00D8357C"/>
    <w:rsid w:val="00D85C39"/>
    <w:rsid w:val="00D8722D"/>
    <w:rsid w:val="00D923D4"/>
    <w:rsid w:val="00D94CC3"/>
    <w:rsid w:val="00D95722"/>
    <w:rsid w:val="00D962E5"/>
    <w:rsid w:val="00D9704F"/>
    <w:rsid w:val="00D97079"/>
    <w:rsid w:val="00DA029B"/>
    <w:rsid w:val="00DA13F9"/>
    <w:rsid w:val="00DA218C"/>
    <w:rsid w:val="00DA27E6"/>
    <w:rsid w:val="00DA2FEB"/>
    <w:rsid w:val="00DA3383"/>
    <w:rsid w:val="00DA45CB"/>
    <w:rsid w:val="00DA4765"/>
    <w:rsid w:val="00DA4A42"/>
    <w:rsid w:val="00DA4CDA"/>
    <w:rsid w:val="00DA5A54"/>
    <w:rsid w:val="00DA5C19"/>
    <w:rsid w:val="00DA631E"/>
    <w:rsid w:val="00DA6F6B"/>
    <w:rsid w:val="00DB01EE"/>
    <w:rsid w:val="00DB0544"/>
    <w:rsid w:val="00DB0B7C"/>
    <w:rsid w:val="00DB48C2"/>
    <w:rsid w:val="00DB52C7"/>
    <w:rsid w:val="00DB5FFA"/>
    <w:rsid w:val="00DB63C4"/>
    <w:rsid w:val="00DB72AF"/>
    <w:rsid w:val="00DC166F"/>
    <w:rsid w:val="00DC211D"/>
    <w:rsid w:val="00DC2998"/>
    <w:rsid w:val="00DC425D"/>
    <w:rsid w:val="00DC4495"/>
    <w:rsid w:val="00DC4BBA"/>
    <w:rsid w:val="00DD0951"/>
    <w:rsid w:val="00DD2679"/>
    <w:rsid w:val="00DD3F93"/>
    <w:rsid w:val="00DD6D9B"/>
    <w:rsid w:val="00DD78D9"/>
    <w:rsid w:val="00DE245B"/>
    <w:rsid w:val="00DE26DE"/>
    <w:rsid w:val="00DE30CF"/>
    <w:rsid w:val="00DE359F"/>
    <w:rsid w:val="00DE3D85"/>
    <w:rsid w:val="00DE3E23"/>
    <w:rsid w:val="00DE48DA"/>
    <w:rsid w:val="00DE5390"/>
    <w:rsid w:val="00DF02BA"/>
    <w:rsid w:val="00DF18B7"/>
    <w:rsid w:val="00DF2637"/>
    <w:rsid w:val="00DF2EEC"/>
    <w:rsid w:val="00DF3336"/>
    <w:rsid w:val="00DF374A"/>
    <w:rsid w:val="00DF45C4"/>
    <w:rsid w:val="00DF6114"/>
    <w:rsid w:val="00DF673B"/>
    <w:rsid w:val="00DF7480"/>
    <w:rsid w:val="00DF796A"/>
    <w:rsid w:val="00E0017C"/>
    <w:rsid w:val="00E02769"/>
    <w:rsid w:val="00E03356"/>
    <w:rsid w:val="00E03655"/>
    <w:rsid w:val="00E06E0A"/>
    <w:rsid w:val="00E07AE6"/>
    <w:rsid w:val="00E124E6"/>
    <w:rsid w:val="00E14820"/>
    <w:rsid w:val="00E149CB"/>
    <w:rsid w:val="00E15A31"/>
    <w:rsid w:val="00E16829"/>
    <w:rsid w:val="00E168FD"/>
    <w:rsid w:val="00E173A5"/>
    <w:rsid w:val="00E1757F"/>
    <w:rsid w:val="00E17E05"/>
    <w:rsid w:val="00E20F57"/>
    <w:rsid w:val="00E22799"/>
    <w:rsid w:val="00E24A54"/>
    <w:rsid w:val="00E254DD"/>
    <w:rsid w:val="00E2571A"/>
    <w:rsid w:val="00E26FAE"/>
    <w:rsid w:val="00E27108"/>
    <w:rsid w:val="00E316E0"/>
    <w:rsid w:val="00E32BC5"/>
    <w:rsid w:val="00E33918"/>
    <w:rsid w:val="00E345CC"/>
    <w:rsid w:val="00E355F4"/>
    <w:rsid w:val="00E36690"/>
    <w:rsid w:val="00E37294"/>
    <w:rsid w:val="00E40D39"/>
    <w:rsid w:val="00E41603"/>
    <w:rsid w:val="00E41753"/>
    <w:rsid w:val="00E42059"/>
    <w:rsid w:val="00E42EDC"/>
    <w:rsid w:val="00E435C3"/>
    <w:rsid w:val="00E4365D"/>
    <w:rsid w:val="00E47ABB"/>
    <w:rsid w:val="00E5045E"/>
    <w:rsid w:val="00E50952"/>
    <w:rsid w:val="00E52041"/>
    <w:rsid w:val="00E5214B"/>
    <w:rsid w:val="00E52AF1"/>
    <w:rsid w:val="00E532B5"/>
    <w:rsid w:val="00E539C6"/>
    <w:rsid w:val="00E54B17"/>
    <w:rsid w:val="00E55662"/>
    <w:rsid w:val="00E57939"/>
    <w:rsid w:val="00E6185E"/>
    <w:rsid w:val="00E663D8"/>
    <w:rsid w:val="00E6791E"/>
    <w:rsid w:val="00E67F07"/>
    <w:rsid w:val="00E807FC"/>
    <w:rsid w:val="00E80FE3"/>
    <w:rsid w:val="00E822F0"/>
    <w:rsid w:val="00E8284B"/>
    <w:rsid w:val="00E82F15"/>
    <w:rsid w:val="00E83676"/>
    <w:rsid w:val="00E84850"/>
    <w:rsid w:val="00E85151"/>
    <w:rsid w:val="00E85858"/>
    <w:rsid w:val="00E87059"/>
    <w:rsid w:val="00E879C9"/>
    <w:rsid w:val="00E90A14"/>
    <w:rsid w:val="00E9214E"/>
    <w:rsid w:val="00E92383"/>
    <w:rsid w:val="00E92CC0"/>
    <w:rsid w:val="00E93480"/>
    <w:rsid w:val="00E939D9"/>
    <w:rsid w:val="00E94F73"/>
    <w:rsid w:val="00E956E6"/>
    <w:rsid w:val="00E9782E"/>
    <w:rsid w:val="00EA253B"/>
    <w:rsid w:val="00EA33CE"/>
    <w:rsid w:val="00EA4D8F"/>
    <w:rsid w:val="00EA525A"/>
    <w:rsid w:val="00EA5618"/>
    <w:rsid w:val="00EA5DAF"/>
    <w:rsid w:val="00EA76FF"/>
    <w:rsid w:val="00EA7DC0"/>
    <w:rsid w:val="00EA7EFF"/>
    <w:rsid w:val="00EB0024"/>
    <w:rsid w:val="00EB02E4"/>
    <w:rsid w:val="00EB125C"/>
    <w:rsid w:val="00EB17DA"/>
    <w:rsid w:val="00EB1880"/>
    <w:rsid w:val="00EB4931"/>
    <w:rsid w:val="00EB55B3"/>
    <w:rsid w:val="00EB5B42"/>
    <w:rsid w:val="00EB61AC"/>
    <w:rsid w:val="00EC35C9"/>
    <w:rsid w:val="00EC411C"/>
    <w:rsid w:val="00EC4A88"/>
    <w:rsid w:val="00EC69B8"/>
    <w:rsid w:val="00ED0998"/>
    <w:rsid w:val="00ED135E"/>
    <w:rsid w:val="00ED139C"/>
    <w:rsid w:val="00ED21BD"/>
    <w:rsid w:val="00ED2B09"/>
    <w:rsid w:val="00ED3211"/>
    <w:rsid w:val="00ED60AF"/>
    <w:rsid w:val="00ED6EC9"/>
    <w:rsid w:val="00ED76A3"/>
    <w:rsid w:val="00ED78EC"/>
    <w:rsid w:val="00EE009E"/>
    <w:rsid w:val="00EE1542"/>
    <w:rsid w:val="00EE2405"/>
    <w:rsid w:val="00EE2D88"/>
    <w:rsid w:val="00EE3B83"/>
    <w:rsid w:val="00EE5ABB"/>
    <w:rsid w:val="00EE6195"/>
    <w:rsid w:val="00EE7C4B"/>
    <w:rsid w:val="00EE7E4D"/>
    <w:rsid w:val="00EF2868"/>
    <w:rsid w:val="00EF2CC5"/>
    <w:rsid w:val="00EF358C"/>
    <w:rsid w:val="00EF60DC"/>
    <w:rsid w:val="00EF6B29"/>
    <w:rsid w:val="00EF6F67"/>
    <w:rsid w:val="00EF773D"/>
    <w:rsid w:val="00F0199A"/>
    <w:rsid w:val="00F03873"/>
    <w:rsid w:val="00F03D5D"/>
    <w:rsid w:val="00F057C6"/>
    <w:rsid w:val="00F0704C"/>
    <w:rsid w:val="00F074C9"/>
    <w:rsid w:val="00F075B9"/>
    <w:rsid w:val="00F112EA"/>
    <w:rsid w:val="00F12C47"/>
    <w:rsid w:val="00F12EF7"/>
    <w:rsid w:val="00F1355E"/>
    <w:rsid w:val="00F13ABF"/>
    <w:rsid w:val="00F13FAB"/>
    <w:rsid w:val="00F169BD"/>
    <w:rsid w:val="00F175FC"/>
    <w:rsid w:val="00F1773A"/>
    <w:rsid w:val="00F179C8"/>
    <w:rsid w:val="00F2092A"/>
    <w:rsid w:val="00F22EB1"/>
    <w:rsid w:val="00F25079"/>
    <w:rsid w:val="00F27FE7"/>
    <w:rsid w:val="00F308D0"/>
    <w:rsid w:val="00F33991"/>
    <w:rsid w:val="00F33EF2"/>
    <w:rsid w:val="00F35A99"/>
    <w:rsid w:val="00F37631"/>
    <w:rsid w:val="00F37CF3"/>
    <w:rsid w:val="00F4060E"/>
    <w:rsid w:val="00F41214"/>
    <w:rsid w:val="00F42235"/>
    <w:rsid w:val="00F4329C"/>
    <w:rsid w:val="00F43602"/>
    <w:rsid w:val="00F44A5E"/>
    <w:rsid w:val="00F4638B"/>
    <w:rsid w:val="00F46A26"/>
    <w:rsid w:val="00F46F6A"/>
    <w:rsid w:val="00F47431"/>
    <w:rsid w:val="00F47D29"/>
    <w:rsid w:val="00F53C73"/>
    <w:rsid w:val="00F53D25"/>
    <w:rsid w:val="00F570BF"/>
    <w:rsid w:val="00F57719"/>
    <w:rsid w:val="00F6156F"/>
    <w:rsid w:val="00F6208A"/>
    <w:rsid w:val="00F63C89"/>
    <w:rsid w:val="00F63DFF"/>
    <w:rsid w:val="00F64A25"/>
    <w:rsid w:val="00F67B7B"/>
    <w:rsid w:val="00F67E3B"/>
    <w:rsid w:val="00F71860"/>
    <w:rsid w:val="00F71B07"/>
    <w:rsid w:val="00F749E3"/>
    <w:rsid w:val="00F76104"/>
    <w:rsid w:val="00F76436"/>
    <w:rsid w:val="00F76A2F"/>
    <w:rsid w:val="00F7765D"/>
    <w:rsid w:val="00F77D11"/>
    <w:rsid w:val="00F77FA4"/>
    <w:rsid w:val="00F81267"/>
    <w:rsid w:val="00F81B4E"/>
    <w:rsid w:val="00F83130"/>
    <w:rsid w:val="00F8475C"/>
    <w:rsid w:val="00F851C2"/>
    <w:rsid w:val="00F8540F"/>
    <w:rsid w:val="00F9174A"/>
    <w:rsid w:val="00F918A6"/>
    <w:rsid w:val="00F9271D"/>
    <w:rsid w:val="00F92B73"/>
    <w:rsid w:val="00F92BD8"/>
    <w:rsid w:val="00F94F14"/>
    <w:rsid w:val="00F9656C"/>
    <w:rsid w:val="00F978F6"/>
    <w:rsid w:val="00FA172D"/>
    <w:rsid w:val="00FA1EC5"/>
    <w:rsid w:val="00FA2199"/>
    <w:rsid w:val="00FA252D"/>
    <w:rsid w:val="00FA28EF"/>
    <w:rsid w:val="00FA4156"/>
    <w:rsid w:val="00FA4633"/>
    <w:rsid w:val="00FA6788"/>
    <w:rsid w:val="00FB0C0D"/>
    <w:rsid w:val="00FB2C80"/>
    <w:rsid w:val="00FB6A67"/>
    <w:rsid w:val="00FC07D3"/>
    <w:rsid w:val="00FC1B9A"/>
    <w:rsid w:val="00FC23C3"/>
    <w:rsid w:val="00FC319B"/>
    <w:rsid w:val="00FC3B3C"/>
    <w:rsid w:val="00FC5737"/>
    <w:rsid w:val="00FC5A1E"/>
    <w:rsid w:val="00FC668F"/>
    <w:rsid w:val="00FC6CC1"/>
    <w:rsid w:val="00FC7233"/>
    <w:rsid w:val="00FC726C"/>
    <w:rsid w:val="00FC7539"/>
    <w:rsid w:val="00FC78D6"/>
    <w:rsid w:val="00FC7FC3"/>
    <w:rsid w:val="00FD011A"/>
    <w:rsid w:val="00FD29BB"/>
    <w:rsid w:val="00FE07C7"/>
    <w:rsid w:val="00FE13DD"/>
    <w:rsid w:val="00FE1AFB"/>
    <w:rsid w:val="00FE2411"/>
    <w:rsid w:val="00FE3253"/>
    <w:rsid w:val="00FE3CC7"/>
    <w:rsid w:val="00FE4563"/>
    <w:rsid w:val="00FE6EC6"/>
    <w:rsid w:val="00FE7926"/>
    <w:rsid w:val="00FF0F41"/>
    <w:rsid w:val="00FF33FA"/>
    <w:rsid w:val="00FF525E"/>
    <w:rsid w:val="00FF5AF0"/>
    <w:rsid w:val="00FF6AA8"/>
    <w:rsid w:val="00FF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CF3E15"/>
  <w15:docId w15:val="{5231D068-231F-4DEA-9CB6-415C0E866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B634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5374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70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00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0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00A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B5E12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B5E12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B5E1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BB5E12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BB5E1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B5E1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B5E12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FE2411"/>
  </w:style>
  <w:style w:type="character" w:styleId="af0">
    <w:name w:val="page number"/>
    <w:basedOn w:val="a0"/>
    <w:uiPriority w:val="99"/>
    <w:semiHidden/>
    <w:unhideWhenUsed/>
    <w:rsid w:val="00FE2411"/>
  </w:style>
  <w:style w:type="paragraph" w:styleId="af1">
    <w:name w:val="Revision"/>
    <w:hidden/>
    <w:uiPriority w:val="99"/>
    <w:semiHidden/>
    <w:rsid w:val="005460A5"/>
  </w:style>
  <w:style w:type="character" w:customStyle="1" w:styleId="externalref">
    <w:name w:val="externalref"/>
    <w:basedOn w:val="a0"/>
    <w:rsid w:val="00B50719"/>
  </w:style>
  <w:style w:type="character" w:customStyle="1" w:styleId="refsource">
    <w:name w:val="refsource"/>
    <w:basedOn w:val="a0"/>
    <w:rsid w:val="00B50719"/>
  </w:style>
  <w:style w:type="character" w:customStyle="1" w:styleId="UnresolvedMention1">
    <w:name w:val="Unresolved Mention1"/>
    <w:basedOn w:val="a0"/>
    <w:uiPriority w:val="99"/>
    <w:semiHidden/>
    <w:unhideWhenUsed/>
    <w:rsid w:val="00C954EA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0918E5"/>
    <w:pPr>
      <w:ind w:firstLineChars="200" w:firstLine="420"/>
    </w:pPr>
  </w:style>
  <w:style w:type="character" w:styleId="af3">
    <w:name w:val="Unresolved Mention"/>
    <w:basedOn w:val="a0"/>
    <w:uiPriority w:val="99"/>
    <w:rsid w:val="00083B30"/>
    <w:rPr>
      <w:color w:val="605E5C"/>
      <w:shd w:val="clear" w:color="auto" w:fill="E1DFDD"/>
    </w:rPr>
  </w:style>
  <w:style w:type="paragraph" w:styleId="af4">
    <w:name w:val="Bibliography"/>
    <w:basedOn w:val="a"/>
    <w:next w:val="a"/>
    <w:uiPriority w:val="37"/>
    <w:unhideWhenUsed/>
    <w:rsid w:val="00D923D4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1229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38758-26E8-4EDF-915D-C6F233F50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225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Charlene Teng</cp:lastModifiedBy>
  <cp:revision>1446</cp:revision>
  <dcterms:created xsi:type="dcterms:W3CDTF">2019-03-15T07:41:00Z</dcterms:created>
  <dcterms:modified xsi:type="dcterms:W3CDTF">2023-01-08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U5JzbeGy"/&gt;&lt;style id="http://www.zotero.org/styles/vancouver" locale="en-US" hasBibliography="1" bibliographyStyleHasBeenSet="1"/&gt;&lt;prefs&gt;&lt;pref name="fieldType" value="Field"/&gt;&lt;/prefs&gt;&lt;/data&gt;</vt:lpwstr>
  </property>
</Properties>
</file>